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21EF3" w14:textId="714C8F3B" w:rsidR="008E5D7E" w:rsidRPr="008E5D7E" w:rsidRDefault="008E5D7E" w:rsidP="00DB7350">
      <w:pPr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r w:rsidRPr="008E5D7E">
        <w:rPr>
          <w:rFonts w:ascii="Times New Roman" w:hAnsi="Times New Roman" w:cs="Times New Roman"/>
          <w:b/>
          <w:lang w:val="en-GB"/>
        </w:rPr>
        <w:t>SUPPLEMENTARY DOCUMENT</w:t>
      </w:r>
    </w:p>
    <w:p w14:paraId="0FE7AD47" w14:textId="77777777" w:rsidR="008E5D7E" w:rsidRDefault="008E5D7E" w:rsidP="00DB7350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9562217" w14:textId="66BD86C2" w:rsidR="00DB7350" w:rsidRPr="000B2215" w:rsidRDefault="00B753B9" w:rsidP="00DB7350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>Supplementary Figure 1</w:t>
      </w:r>
      <w:r w:rsidR="00DB7350" w:rsidRPr="000B2215">
        <w:rPr>
          <w:rFonts w:ascii="Times New Roman" w:hAnsi="Times New Roman" w:cs="Times New Roman"/>
          <w:b/>
          <w:sz w:val="20"/>
          <w:szCs w:val="20"/>
          <w:lang w:val="en-GB"/>
        </w:rPr>
        <w:t>. Proportions of patients referred for f</w:t>
      </w:r>
      <w:r w:rsidR="00550EA7" w:rsidRPr="000B2215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DB7350" w:rsidRPr="000B2215">
        <w:rPr>
          <w:rFonts w:ascii="Times New Roman" w:hAnsi="Times New Roman" w:cs="Times New Roman"/>
          <w:b/>
          <w:sz w:val="20"/>
          <w:szCs w:val="20"/>
          <w:lang w:val="en-GB"/>
        </w:rPr>
        <w:t>ecal incontinence in isolation, in whom self-reported symptoms of functional constipation were not mentioned by the referrer.</w:t>
      </w:r>
    </w:p>
    <w:p w14:paraId="2866C691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  <w:r w:rsidRPr="000B2215">
        <w:rPr>
          <w:rFonts w:ascii="Times New Roman" w:hAnsi="Times New Roman" w:cs="Times New Roman"/>
          <w:b/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2244D29C" wp14:editId="45506258">
            <wp:simplePos x="0" y="0"/>
            <wp:positionH relativeFrom="margin">
              <wp:align>left</wp:align>
            </wp:positionH>
            <wp:positionV relativeFrom="paragraph">
              <wp:posOffset>46990</wp:posOffset>
            </wp:positionV>
            <wp:extent cx="4648200" cy="2676525"/>
            <wp:effectExtent l="0" t="0" r="0" b="0"/>
            <wp:wrapSquare wrapText="bothSides"/>
            <wp:docPr id="1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DC65F9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6740A4E5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3602E22C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27AB8AED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7AFD70DF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67E025DA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1D190C5E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64FC2266" w14:textId="77777777" w:rsidR="00DB7350" w:rsidRPr="000B2215" w:rsidRDefault="00DB7350" w:rsidP="00DB7350">
      <w:pPr>
        <w:rPr>
          <w:rFonts w:ascii="Times New Roman" w:hAnsi="Times New Roman" w:cs="Times New Roman"/>
          <w:lang w:val="en-GB"/>
        </w:rPr>
      </w:pPr>
    </w:p>
    <w:p w14:paraId="37C0A25C" w14:textId="77777777" w:rsidR="00DB7350" w:rsidRPr="000B2215" w:rsidRDefault="00DB7350" w:rsidP="00DB7350">
      <w:pPr>
        <w:rPr>
          <w:rFonts w:ascii="Times New Roman" w:hAnsi="Times New Roman" w:cs="Times New Roman"/>
          <w:b/>
          <w:lang w:val="en-GB"/>
        </w:rPr>
      </w:pPr>
    </w:p>
    <w:p w14:paraId="74216E33" w14:textId="77777777" w:rsidR="00DB7350" w:rsidRPr="000B2215" w:rsidRDefault="00DB7350" w:rsidP="00DB7350">
      <w:pPr>
        <w:rPr>
          <w:rFonts w:ascii="Times New Roman" w:hAnsi="Times New Roman" w:cs="Times New Roman"/>
          <w:b/>
          <w:lang w:val="en-GB"/>
        </w:rPr>
      </w:pPr>
    </w:p>
    <w:p w14:paraId="418D7F02" w14:textId="77777777" w:rsidR="00DB7350" w:rsidRPr="000B2215" w:rsidRDefault="00DB7350" w:rsidP="00DB7350">
      <w:pPr>
        <w:rPr>
          <w:rFonts w:ascii="Times New Roman" w:hAnsi="Times New Roman" w:cs="Times New Roman"/>
          <w:b/>
          <w:lang w:val="en-GB"/>
        </w:rPr>
      </w:pPr>
    </w:p>
    <w:p w14:paraId="6C4E3987" w14:textId="77777777" w:rsidR="00DB7350" w:rsidRPr="000B2215" w:rsidRDefault="00DB7350" w:rsidP="00DB7350">
      <w:pPr>
        <w:rPr>
          <w:rFonts w:ascii="Times New Roman" w:hAnsi="Times New Roman" w:cs="Times New Roman"/>
          <w:b/>
          <w:lang w:val="en-GB"/>
        </w:rPr>
      </w:pPr>
    </w:p>
    <w:p w14:paraId="1001ED07" w14:textId="77777777" w:rsidR="00DB7350" w:rsidRPr="000B2215" w:rsidRDefault="00DB7350" w:rsidP="00DB7350">
      <w:pPr>
        <w:rPr>
          <w:rFonts w:ascii="Times New Roman" w:hAnsi="Times New Roman" w:cs="Times New Roman"/>
          <w:b/>
          <w:lang w:val="en-GB"/>
        </w:rPr>
      </w:pPr>
    </w:p>
    <w:p w14:paraId="34EED81F" w14:textId="77777777" w:rsidR="00DB7350" w:rsidRPr="000B2215" w:rsidRDefault="00DB7350" w:rsidP="00DB7350">
      <w:pPr>
        <w:rPr>
          <w:rFonts w:ascii="Times New Roman" w:hAnsi="Times New Roman" w:cs="Times New Roman"/>
          <w:b/>
          <w:lang w:val="en-GB"/>
        </w:rPr>
      </w:pPr>
    </w:p>
    <w:p w14:paraId="6D372342" w14:textId="77777777" w:rsidR="000B2215" w:rsidRDefault="000B2215" w:rsidP="00F83AFB">
      <w:pPr>
        <w:rPr>
          <w:rFonts w:ascii="Times New Roman" w:hAnsi="Times New Roman" w:cs="Times New Roman"/>
          <w:b/>
          <w:lang w:val="en-GB"/>
        </w:rPr>
      </w:pPr>
    </w:p>
    <w:p w14:paraId="49E5E80A" w14:textId="0E68C423" w:rsidR="00DB7350" w:rsidRPr="002D241E" w:rsidRDefault="000B2215" w:rsidP="00F83AF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Legend</w:t>
      </w:r>
      <w:r w:rsidRPr="002D241E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</w:p>
    <w:p w14:paraId="710B6E2B" w14:textId="5F85F1BA" w:rsidR="00F83AFB" w:rsidRPr="000B2215" w:rsidRDefault="00DB7350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B2215">
        <w:rPr>
          <w:rFonts w:ascii="Times New Roman" w:hAnsi="Times New Roman" w:cs="Times New Roman"/>
          <w:sz w:val="20"/>
          <w:szCs w:val="20"/>
          <w:lang w:val="en-GB"/>
        </w:rPr>
        <w:t xml:space="preserve">Year </w:t>
      </w:r>
      <w:r w:rsidR="00E84774" w:rsidRPr="000B2215">
        <w:rPr>
          <w:rFonts w:ascii="Times New Roman" w:hAnsi="Times New Roman" w:cs="Times New Roman"/>
          <w:sz w:val="20"/>
          <w:szCs w:val="20"/>
          <w:lang w:val="en-GB"/>
        </w:rPr>
        <w:t>of referral was missing in 2 (0·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1%) of the 1,640 patients referred for f</w:t>
      </w:r>
      <w:r w:rsidR="00550EA7" w:rsidRPr="000B2215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ecal incontinence in isolation within the 12-year study period.</w:t>
      </w:r>
      <w:r w:rsidR="00F83AFB" w:rsidRPr="000B2215">
        <w:rPr>
          <w:rFonts w:ascii="Times New Roman" w:hAnsi="Times New Roman" w:cs="Times New Roman"/>
          <w:lang w:val="en-GB"/>
        </w:rPr>
        <w:br/>
      </w:r>
      <w:r w:rsidR="00F83AFB" w:rsidRPr="000B2215">
        <w:rPr>
          <w:rFonts w:ascii="Times New Roman" w:hAnsi="Times New Roman" w:cs="Times New Roman"/>
          <w:lang w:val="en-GB"/>
        </w:rPr>
        <w:br/>
      </w:r>
      <w:r w:rsidR="00F83AFB" w:rsidRPr="000B2215">
        <w:rPr>
          <w:rFonts w:ascii="Times New Roman" w:hAnsi="Times New Roman" w:cs="Times New Roman"/>
          <w:lang w:val="en-GB"/>
        </w:rPr>
        <w:br/>
      </w:r>
      <w:r w:rsidR="00F83AFB" w:rsidRPr="000B2215">
        <w:rPr>
          <w:rFonts w:ascii="Times New Roman" w:hAnsi="Times New Roman" w:cs="Times New Roman"/>
          <w:lang w:val="en-GB"/>
        </w:rPr>
        <w:br/>
      </w:r>
      <w:r w:rsidR="00F83AFB" w:rsidRPr="000B2215">
        <w:rPr>
          <w:rFonts w:ascii="Times New Roman" w:hAnsi="Times New Roman" w:cs="Times New Roman"/>
          <w:lang w:val="en-GB"/>
        </w:rPr>
        <w:br/>
      </w:r>
      <w:r w:rsidR="00F83AFB" w:rsidRPr="000B2215">
        <w:rPr>
          <w:rFonts w:ascii="Times New Roman" w:hAnsi="Times New Roman" w:cs="Times New Roman"/>
          <w:lang w:val="en-GB"/>
        </w:rPr>
        <w:br/>
      </w:r>
      <w:r w:rsidR="00F83AFB" w:rsidRPr="000B2215">
        <w:rPr>
          <w:rFonts w:ascii="Times New Roman" w:hAnsi="Times New Roman" w:cs="Times New Roman"/>
          <w:lang w:val="en-GB"/>
        </w:rPr>
        <w:br/>
      </w:r>
    </w:p>
    <w:p w14:paraId="1F669CD4" w14:textId="77777777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734C092" w14:textId="7F43DBA6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94E6C82" w14:textId="00A5A527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DBD6830" w14:textId="1652DAEC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3A55AE4" w14:textId="799C976B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769E5BA" w14:textId="049EBBCF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897A042" w14:textId="4BEBD653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189F988" w14:textId="1536A5E8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C878467" w14:textId="25EF5C6E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AB9A8EC" w14:textId="3473FDA6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0D695F4" w14:textId="2343AAE0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5FF292A" w14:textId="58DB2FA2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BBF51F6" w14:textId="25B82ABA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54BEBD4" w14:textId="6CA2D7B7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E3A6E0F" w14:textId="1C1DDD09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0B55BF7" w14:textId="0895E754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9D837C3" w14:textId="414F3216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6415647" w14:textId="6397A4ED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B9F0EB5" w14:textId="30042433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9ED8854" w14:textId="1893C327" w:rsidR="00F83AFB" w:rsidRPr="000B2215" w:rsidRDefault="00F83AFB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91DB609" w14:textId="343BCB5A" w:rsidR="00F83AFB" w:rsidRPr="000B2215" w:rsidRDefault="008E5D7E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  <w:sectPr w:rsidR="00F83AFB" w:rsidRPr="000B2215" w:rsidSect="00C04586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br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br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br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br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br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br/>
      </w:r>
    </w:p>
    <w:p w14:paraId="3CE182D8" w14:textId="11014500" w:rsidR="00F27829" w:rsidRPr="005A0319" w:rsidRDefault="00F27829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Figure 2.</w:t>
      </w:r>
      <w:r w:rsidRPr="005A0319">
        <w:rPr>
          <w:b/>
          <w:lang w:val="en-US"/>
        </w:rPr>
        <w:t xml:space="preserve"> </w:t>
      </w: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t>Symptoms of faecal incontinence in isolation, constipation in isolation and coexistent faecal incontinence and constipation</w:t>
      </w:r>
      <w:r w:rsidR="008D64D9"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classified by </w:t>
      </w: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t>Rome IV core criteria</w:t>
      </w:r>
      <w:r w:rsidR="008D64D9"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panel A + C), or by</w:t>
      </w: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t Marks incontinence score (cut-off: ≥6) and Cleveland Clinic constipation score (cut-off: ≥9)</w:t>
      </w:r>
      <w:r w:rsidR="008D64D9"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Panel B + D)</w:t>
      </w:r>
      <w:r w:rsidR="00CD33E0" w:rsidRPr="005A0319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</w:p>
    <w:p w14:paraId="4812DF3D" w14:textId="49824CDD" w:rsidR="008D64D9" w:rsidRPr="005A0319" w:rsidRDefault="008D64D9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t>3,681 patients (</w:t>
      </w:r>
      <w:r w:rsidR="002507DC"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excluding </w:t>
      </w: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t>346 patients with predominantly loose stools</w:t>
      </w:r>
      <w:r w:rsidR="002507DC"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who were not on</w:t>
      </w: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ral laxative</w:t>
      </w:r>
      <w:r w:rsidR="002507DC" w:rsidRPr="005A0319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5A0319">
        <w:rPr>
          <w:rFonts w:ascii="Times New Roman" w:hAnsi="Times New Roman" w:cs="Times New Roman"/>
          <w:b/>
          <w:sz w:val="20"/>
          <w:szCs w:val="20"/>
          <w:lang w:val="en-GB"/>
        </w:rPr>
        <w:t>).</w:t>
      </w:r>
    </w:p>
    <w:p w14:paraId="30B3879D" w14:textId="0B1FC102" w:rsidR="00F27829" w:rsidRDefault="00F27829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noProof/>
          <w:lang w:eastAsia="nl-NL"/>
        </w:rPr>
        <w:drawing>
          <wp:inline distT="0" distB="0" distL="0" distR="0" wp14:anchorId="78289377" wp14:editId="0C28BC0A">
            <wp:extent cx="5164455" cy="19812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7881" b="62307"/>
                    <a:stretch/>
                  </pic:blipFill>
                  <pic:spPr bwMode="auto">
                    <a:xfrm>
                      <a:off x="0" y="0"/>
                      <a:ext cx="5164455" cy="198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5C3C1A94" w14:textId="2E01B7F5" w:rsidR="008D64D9" w:rsidRPr="008D64D9" w:rsidRDefault="008D64D9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D64D9">
        <w:rPr>
          <w:rFonts w:ascii="Times New Roman" w:hAnsi="Times New Roman" w:cs="Times New Roman"/>
          <w:sz w:val="20"/>
          <w:szCs w:val="20"/>
          <w:lang w:val="en-GB"/>
        </w:rPr>
        <w:t xml:space="preserve">346 </w:t>
      </w:r>
      <w:r>
        <w:rPr>
          <w:rFonts w:ascii="Times New Roman" w:hAnsi="Times New Roman" w:cs="Times New Roman"/>
          <w:sz w:val="20"/>
          <w:szCs w:val="20"/>
          <w:lang w:val="en-GB"/>
        </w:rPr>
        <w:t>patients with predominantly loose stools</w:t>
      </w:r>
      <w:r w:rsidR="002507DC">
        <w:rPr>
          <w:rFonts w:ascii="Times New Roman" w:hAnsi="Times New Roman" w:cs="Times New Roman"/>
          <w:sz w:val="20"/>
          <w:szCs w:val="20"/>
          <w:lang w:val="en-GB"/>
        </w:rPr>
        <w:t xml:space="preserve"> and not tak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ral laxatives.</w:t>
      </w:r>
    </w:p>
    <w:p w14:paraId="05DE4B42" w14:textId="0904DA63" w:rsidR="008D64D9" w:rsidRDefault="008D64D9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noProof/>
          <w:lang w:eastAsia="nl-NL"/>
        </w:rPr>
        <w:drawing>
          <wp:inline distT="0" distB="0" distL="0" distR="0" wp14:anchorId="1A3AB154" wp14:editId="3433F994">
            <wp:extent cx="5164455" cy="19431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44429" b="26333"/>
                    <a:stretch/>
                  </pic:blipFill>
                  <pic:spPr bwMode="auto">
                    <a:xfrm>
                      <a:off x="0" y="0"/>
                      <a:ext cx="5164455" cy="1943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E212F" w14:textId="77777777" w:rsidR="008D64D9" w:rsidRDefault="008D64D9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5CF225D" w14:textId="77777777" w:rsidR="008D64D9" w:rsidRDefault="008D64D9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E0D2163" w14:textId="77777777" w:rsidR="008D64D9" w:rsidRDefault="008D64D9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DBC9BA6" w14:textId="77777777" w:rsidR="008D64D9" w:rsidRDefault="008D64D9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68DFFC2" w14:textId="77777777" w:rsidR="008D64D9" w:rsidRDefault="008D64D9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FAC9F6C" w14:textId="77777777" w:rsidR="008D64D9" w:rsidRDefault="008D64D9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1A77FF2" w14:textId="5BF40669" w:rsidR="008D64D9" w:rsidRPr="000A0271" w:rsidRDefault="000A0271" w:rsidP="000A0271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="008D64D9" w:rsidRPr="005A0319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Table </w:t>
      </w:r>
      <w:r w:rsidRPr="005A0319">
        <w:rPr>
          <w:rFonts w:ascii="Times New Roman" w:eastAsia="Calibri" w:hAnsi="Times New Roman" w:cs="Times New Roman"/>
          <w:b/>
          <w:sz w:val="20"/>
          <w:szCs w:val="20"/>
          <w:lang w:val="en-GB"/>
        </w:rPr>
        <w:t>1</w:t>
      </w:r>
      <w:r w:rsidR="008D64D9" w:rsidRPr="005A0319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. Symptoms of faecal incontinence in isolation, functional constipation in isolation and coexistent faecal incontinence and constipation, defined by the Rome IV core criteria, in </w:t>
      </w:r>
      <w:r w:rsidR="008D64D9" w:rsidRPr="005A0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3,681 patients </w:t>
      </w:r>
      <w:r w:rsidR="002507DC" w:rsidRPr="005A0319">
        <w:rPr>
          <w:rFonts w:ascii="Times New Roman" w:hAnsi="Times New Roman" w:cs="Times New Roman"/>
          <w:b/>
          <w:sz w:val="20"/>
          <w:szCs w:val="20"/>
          <w:lang w:val="en-GB"/>
        </w:rPr>
        <w:t>(excluding 346 patients with predominantly loose stools who were not on oral laxatives).</w:t>
      </w:r>
    </w:p>
    <w:tbl>
      <w:tblPr>
        <w:tblStyle w:val="Tabelraster"/>
        <w:tblW w:w="12044" w:type="dxa"/>
        <w:tblLayout w:type="fixed"/>
        <w:tblLook w:val="04A0" w:firstRow="1" w:lastRow="0" w:firstColumn="1" w:lastColumn="0" w:noHBand="0" w:noVBand="1"/>
      </w:tblPr>
      <w:tblGrid>
        <w:gridCol w:w="4531"/>
        <w:gridCol w:w="1985"/>
        <w:gridCol w:w="2126"/>
        <w:gridCol w:w="1985"/>
        <w:gridCol w:w="1417"/>
      </w:tblGrid>
      <w:tr w:rsidR="008D64D9" w:rsidRPr="000A0271" w14:paraId="441A2936" w14:textId="77777777" w:rsidTr="00454745">
        <w:trPr>
          <w:trHeight w:val="448"/>
        </w:trPr>
        <w:tc>
          <w:tcPr>
            <w:tcW w:w="4531" w:type="dxa"/>
          </w:tcPr>
          <w:p w14:paraId="11E4206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7BB35A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Faecal incontinence</w:t>
            </w:r>
          </w:p>
          <w:p w14:paraId="64063C2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N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= 625 (17</w:t>
            </w:r>
            <w:bookmarkStart w:id="1" w:name="OLE_LINK1"/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bookmarkEnd w:id="1"/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126" w:type="dxa"/>
          </w:tcPr>
          <w:p w14:paraId="5E3E2C0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Functional constipation</w:t>
            </w:r>
          </w:p>
          <w:p w14:paraId="122C31E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N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= 1,515 (4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985" w:type="dxa"/>
          </w:tcPr>
          <w:p w14:paraId="4482720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Coexistent symptoms</w:t>
            </w:r>
          </w:p>
          <w:p w14:paraId="5B5E83D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N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= 1,541 (4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9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53F39EA6" w14:textId="77777777" w:rsidR="008D64D9" w:rsidRPr="000A0271" w:rsidRDefault="008D64D9" w:rsidP="004547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Model</w:t>
            </w:r>
            <w:r w:rsidRPr="000A0271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p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value</w:t>
            </w:r>
          </w:p>
        </w:tc>
      </w:tr>
      <w:tr w:rsidR="008D64D9" w:rsidRPr="000A0271" w14:paraId="5D5DACDB" w14:textId="77777777" w:rsidTr="00454745">
        <w:trPr>
          <w:trHeight w:val="241"/>
        </w:trPr>
        <w:tc>
          <w:tcPr>
            <w:tcW w:w="10627" w:type="dxa"/>
            <w:gridSpan w:val="4"/>
          </w:tcPr>
          <w:p w14:paraId="3AABCD7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Faecal incontinence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417" w:type="dxa"/>
          </w:tcPr>
          <w:p w14:paraId="6BF627B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8D64D9" w:rsidRPr="000A0271" w14:paraId="7977BCA5" w14:textId="77777777" w:rsidTr="00454745">
        <w:trPr>
          <w:trHeight w:val="414"/>
        </w:trPr>
        <w:tc>
          <w:tcPr>
            <w:tcW w:w="4531" w:type="dxa"/>
          </w:tcPr>
          <w:p w14:paraId="6DBD3BA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bined solid and liquid stool</w:t>
            </w:r>
          </w:p>
          <w:p w14:paraId="0FA562D0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uration of symptoms (&gt; 5 years)</w:t>
            </w:r>
          </w:p>
          <w:p w14:paraId="7D354756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ype</w:t>
            </w:r>
          </w:p>
          <w:p w14:paraId="7FFEA899" w14:textId="77777777" w:rsidR="008D64D9" w:rsidRPr="000A0271" w:rsidRDefault="008D64D9" w:rsidP="00454745">
            <w:pPr>
              <w:ind w:left="144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rge</w:t>
            </w:r>
          </w:p>
          <w:p w14:paraId="6796E73F" w14:textId="77777777" w:rsidR="008D64D9" w:rsidRPr="000A0271" w:rsidRDefault="008D64D9" w:rsidP="00454745">
            <w:pPr>
              <w:ind w:left="144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ssive</w:t>
            </w:r>
          </w:p>
          <w:p w14:paraId="23324ADC" w14:textId="1F375D3A" w:rsidR="008D64D9" w:rsidRPr="000A0271" w:rsidRDefault="008D64D9" w:rsidP="00454745">
            <w:pPr>
              <w:ind w:left="144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st-def</w:t>
            </w:r>
            <w:r w:rsidR="002507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cation</w:t>
            </w:r>
          </w:p>
          <w:p w14:paraId="5B6E8DC5" w14:textId="77777777" w:rsidR="008D64D9" w:rsidRPr="000A0271" w:rsidRDefault="008D64D9" w:rsidP="00454745">
            <w:pPr>
              <w:ind w:left="144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ugh</w:t>
            </w:r>
          </w:p>
          <w:p w14:paraId="3B41B315" w14:textId="77777777" w:rsidR="008D64D9" w:rsidRPr="000A0271" w:rsidRDefault="008D64D9" w:rsidP="00454745">
            <w:pPr>
              <w:ind w:left="144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xed</w:t>
            </w:r>
          </w:p>
          <w:p w14:paraId="627FF16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15D3F9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latus incontinence</w:t>
            </w:r>
          </w:p>
          <w:p w14:paraId="515DFDD1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equency &gt; monthly</w:t>
            </w:r>
          </w:p>
          <w:p w14:paraId="1DDF12F8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uration of symptoms (&gt; 5 years)</w:t>
            </w:r>
          </w:p>
          <w:p w14:paraId="11E777F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77F2A16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ds/plugs</w:t>
            </w:r>
          </w:p>
          <w:p w14:paraId="32263E9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stipation medication (e.g. Loperamide)</w:t>
            </w:r>
          </w:p>
          <w:p w14:paraId="003AEDD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rgency</w:t>
            </w:r>
          </w:p>
          <w:p w14:paraId="6FC3D8B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or discrimination between stool and flatus</w:t>
            </w:r>
          </w:p>
        </w:tc>
        <w:tc>
          <w:tcPr>
            <w:tcW w:w="1985" w:type="dxa"/>
          </w:tcPr>
          <w:p w14:paraId="475D4BA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612D35C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81/623 (2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1E756F9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DF0FA3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02/609 (1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8)</w:t>
            </w:r>
          </w:p>
          <w:p w14:paraId="40BBDE4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2/609 (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  <w:p w14:paraId="024B42E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62/609 (1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  <w:p w14:paraId="1C51799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9/609 (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  <w:p w14:paraId="7CB29D7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84/609 (6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6B50395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FB3DD1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236E27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04 (64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7E9B31A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21/378 (32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0)</w:t>
            </w:r>
          </w:p>
          <w:p w14:paraId="22CD54A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A36258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23 (5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7)</w:t>
            </w:r>
          </w:p>
          <w:p w14:paraId="4A4A53C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30 (2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8)</w:t>
            </w:r>
          </w:p>
          <w:p w14:paraId="207BF74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85 (7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4ECACC7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76/609 (4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</w:tc>
        <w:tc>
          <w:tcPr>
            <w:tcW w:w="2126" w:type="dxa"/>
          </w:tcPr>
          <w:p w14:paraId="5512D15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DF6B85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14:paraId="0D0B06D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C67016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14:paraId="46AD20E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14:paraId="7AD369E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14:paraId="1B936B3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14:paraId="0183CC0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14:paraId="38362BB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137CDC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4DEC08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687 (4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108D0EC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64/643 (4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0E7DAFC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6CE49C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27 (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32F220C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28 (1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0DDF597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54 (3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4C7708E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14/1,456 (2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</w:tc>
        <w:tc>
          <w:tcPr>
            <w:tcW w:w="1985" w:type="dxa"/>
          </w:tcPr>
          <w:p w14:paraId="0D9DA9B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484878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69/1,512 (3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492EE285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6B4E34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69/1,451 (1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7)</w:t>
            </w:r>
          </w:p>
          <w:p w14:paraId="0480084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30/1,45 (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0)</w:t>
            </w:r>
          </w:p>
          <w:p w14:paraId="3EC9DAA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50/1,451 (1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60D5996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3/1,451 (2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7D6BA7E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969/1,451 (6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8)</w:t>
            </w:r>
          </w:p>
          <w:p w14:paraId="26149FA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03CE08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A7F146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207 (7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383EA07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93/1,123 (4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9)</w:t>
            </w:r>
          </w:p>
          <w:p w14:paraId="559DDBE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40AFAE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807 (52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54472CC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75 (24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498EB4F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104 (7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02C1A20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878/1,480 (5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</w:tc>
        <w:tc>
          <w:tcPr>
            <w:tcW w:w="1417" w:type="dxa"/>
          </w:tcPr>
          <w:p w14:paraId="5970C94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6E62BC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002</w:t>
            </w:r>
          </w:p>
          <w:p w14:paraId="22C9C91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14:paraId="32343A3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02</w:t>
            </w:r>
          </w:p>
          <w:p w14:paraId="18A9448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9</w:t>
            </w:r>
          </w:p>
          <w:p w14:paraId="30B73AB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5</w:t>
            </w:r>
          </w:p>
          <w:p w14:paraId="0053B355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3</w:t>
            </w:r>
          </w:p>
          <w:p w14:paraId="2613703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4</w:t>
            </w:r>
          </w:p>
          <w:p w14:paraId="52C59C0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1FF351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6A4CC4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6B3DDBF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</w:t>
            </w:r>
          </w:p>
          <w:p w14:paraId="3F2BB21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14:paraId="0A5B50C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c</w:t>
            </w:r>
          </w:p>
          <w:p w14:paraId="6C35CB6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c</w:t>
            </w:r>
          </w:p>
          <w:p w14:paraId="66C8758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33525AF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a, b, c</w:t>
            </w:r>
          </w:p>
        </w:tc>
      </w:tr>
      <w:tr w:rsidR="008D64D9" w:rsidRPr="000A0271" w14:paraId="4EE50E89" w14:textId="77777777" w:rsidTr="00454745">
        <w:trPr>
          <w:trHeight w:val="276"/>
        </w:trPr>
        <w:tc>
          <w:tcPr>
            <w:tcW w:w="10627" w:type="dxa"/>
            <w:gridSpan w:val="4"/>
          </w:tcPr>
          <w:p w14:paraId="018CF1C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Constipation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417" w:type="dxa"/>
          </w:tcPr>
          <w:p w14:paraId="1723AE5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8D64D9" w:rsidRPr="002507DC" w14:paraId="0FCF2FB0" w14:textId="77777777" w:rsidTr="00454745">
        <w:trPr>
          <w:trHeight w:val="139"/>
        </w:trPr>
        <w:tc>
          <w:tcPr>
            <w:tcW w:w="4531" w:type="dxa"/>
          </w:tcPr>
          <w:p w14:paraId="446B809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uration of symptoms (&gt;10 years)</w:t>
            </w:r>
          </w:p>
          <w:p w14:paraId="6B2FEDE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ime on lavatory (&gt;10 minutes)</w:t>
            </w:r>
          </w:p>
          <w:p w14:paraId="28C7803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ral laxative use</w:t>
            </w:r>
          </w:p>
          <w:p w14:paraId="088F16E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successful bowel movements (&gt;25%)</w:t>
            </w:r>
          </w:p>
          <w:p w14:paraId="746E499F" w14:textId="60811279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inful def</w:t>
            </w:r>
            <w:r w:rsidR="002507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cation (&gt;25%)</w:t>
            </w:r>
          </w:p>
          <w:p w14:paraId="460B515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dominal pain (&gt;25%)</w:t>
            </w:r>
          </w:p>
          <w:p w14:paraId="3B3B9AA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oating (&gt;25%)</w:t>
            </w:r>
          </w:p>
          <w:p w14:paraId="78A970D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  <w:t>Straining (&gt;25%)</w:t>
            </w:r>
          </w:p>
          <w:p w14:paraId="175A65A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  <w:t>Incomplete rectal emptying (&gt;25%)</w:t>
            </w:r>
          </w:p>
          <w:p w14:paraId="01F9D1F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  <w:t>Anorectal blockage (&gt;25%)</w:t>
            </w:r>
          </w:p>
          <w:p w14:paraId="67F9C47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</w:rPr>
              <w:t>Manual manoeuvres (&gt;25%)</w:t>
            </w:r>
          </w:p>
        </w:tc>
        <w:tc>
          <w:tcPr>
            <w:tcW w:w="1985" w:type="dxa"/>
          </w:tcPr>
          <w:p w14:paraId="73F2856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  <w:p w14:paraId="39F4F3D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3 (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  <w:p w14:paraId="053C8D0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62/602 (1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)</w:t>
            </w:r>
          </w:p>
          <w:p w14:paraId="7EFBF9C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7 (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9)</w:t>
            </w:r>
          </w:p>
          <w:p w14:paraId="23AAEB4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32 (2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6F114A2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44 (3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0)</w:t>
            </w:r>
          </w:p>
          <w:p w14:paraId="0557877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00/610 (1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09F41E3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9 (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8)</w:t>
            </w:r>
          </w:p>
          <w:p w14:paraId="75382335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20 (5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  <w:p w14:paraId="05AB926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 (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221D484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 (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</w:tc>
        <w:tc>
          <w:tcPr>
            <w:tcW w:w="2126" w:type="dxa"/>
          </w:tcPr>
          <w:p w14:paraId="586A75C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658 (4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07343C2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36 (4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79F4E2E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902/1,429 (6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)</w:t>
            </w:r>
          </w:p>
          <w:p w14:paraId="42B2D63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113 (7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  <w:p w14:paraId="61D0213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063 (7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  <w:p w14:paraId="089822A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080 (7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4F759C4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89/1,494 (3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6DF8700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387 (9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6EEEDDD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443 (9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5CC243F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207 (7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7)</w:t>
            </w:r>
          </w:p>
          <w:p w14:paraId="23B6757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26 (4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9)</w:t>
            </w:r>
          </w:p>
        </w:tc>
        <w:tc>
          <w:tcPr>
            <w:tcW w:w="1985" w:type="dxa"/>
          </w:tcPr>
          <w:p w14:paraId="29C4E6B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75 (3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01D3D2D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03 (4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364BA20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29/1,442 (5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0E94857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034 (6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72D0442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019 (6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3AD3489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078 (7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0)</w:t>
            </w:r>
          </w:p>
          <w:p w14:paraId="56937F5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614/1,508 (4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7)</w:t>
            </w:r>
          </w:p>
          <w:p w14:paraId="738A4F2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342 (8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1C0B7DB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474 (9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7)</w:t>
            </w:r>
          </w:p>
          <w:p w14:paraId="7FE364C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150 (74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519EB53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93 (3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</w:tc>
        <w:tc>
          <w:tcPr>
            <w:tcW w:w="1417" w:type="dxa"/>
          </w:tcPr>
          <w:p w14:paraId="509B917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0006</w:t>
            </w:r>
          </w:p>
          <w:p w14:paraId="7B27834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</w:t>
            </w:r>
          </w:p>
          <w:p w14:paraId="35E5065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2E317B65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3B579D3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</w:t>
            </w:r>
          </w:p>
          <w:p w14:paraId="2B374AC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</w:t>
            </w:r>
          </w:p>
          <w:p w14:paraId="033CA18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</w:t>
            </w:r>
          </w:p>
          <w:p w14:paraId="480DFE8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5BEA614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</w:t>
            </w:r>
          </w:p>
          <w:p w14:paraId="49A1CDC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5F60635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</w:tc>
      </w:tr>
      <w:tr w:rsidR="008D64D9" w:rsidRPr="000A0271" w14:paraId="0F7D91BA" w14:textId="77777777" w:rsidTr="00454745">
        <w:trPr>
          <w:trHeight w:val="184"/>
        </w:trPr>
        <w:tc>
          <w:tcPr>
            <w:tcW w:w="10627" w:type="dxa"/>
            <w:gridSpan w:val="4"/>
          </w:tcPr>
          <w:p w14:paraId="1A651FD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Prolapse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417" w:type="dxa"/>
          </w:tcPr>
          <w:p w14:paraId="34828D9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8D64D9" w:rsidRPr="000A0271" w14:paraId="55EA5BCC" w14:textId="77777777" w:rsidTr="00454745">
        <w:trPr>
          <w:trHeight w:val="414"/>
        </w:trPr>
        <w:tc>
          <w:tcPr>
            <w:tcW w:w="4531" w:type="dxa"/>
          </w:tcPr>
          <w:p w14:paraId="5F4C39D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eling of bulge</w:t>
            </w:r>
          </w:p>
          <w:p w14:paraId="0A5348C5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ood loss per rectum</w:t>
            </w:r>
          </w:p>
          <w:p w14:paraId="381B5D5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Mucous discharge per rectum</w:t>
            </w:r>
          </w:p>
        </w:tc>
        <w:tc>
          <w:tcPr>
            <w:tcW w:w="1985" w:type="dxa"/>
          </w:tcPr>
          <w:p w14:paraId="0CD9DB0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60/610 (2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  <w:p w14:paraId="1CB398D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65/597 (2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30FC5EE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00/596 (5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</w:tc>
        <w:tc>
          <w:tcPr>
            <w:tcW w:w="2126" w:type="dxa"/>
          </w:tcPr>
          <w:p w14:paraId="5CD0BC9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23/1,469 (4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  <w:p w14:paraId="4EE011C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689/1,464 (4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0516AAC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80/1,455 (5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</w:tc>
        <w:tc>
          <w:tcPr>
            <w:tcW w:w="1985" w:type="dxa"/>
          </w:tcPr>
          <w:p w14:paraId="51A16F1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888/1,500 (5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  <w:p w14:paraId="392F184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753/1,480 (5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9)</w:t>
            </w:r>
          </w:p>
          <w:p w14:paraId="5EC21BC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,025/1,459 (7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</w:tc>
        <w:tc>
          <w:tcPr>
            <w:tcW w:w="1417" w:type="dxa"/>
          </w:tcPr>
          <w:p w14:paraId="57AF800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a, b, c</w:t>
            </w:r>
          </w:p>
          <w:p w14:paraId="02D02A6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a, b</w:t>
            </w:r>
          </w:p>
          <w:p w14:paraId="06F73CF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b, c</w:t>
            </w:r>
          </w:p>
        </w:tc>
      </w:tr>
      <w:tr w:rsidR="008D64D9" w:rsidRPr="000A0271" w14:paraId="23543A68" w14:textId="77777777" w:rsidTr="00454745">
        <w:trPr>
          <w:trHeight w:val="184"/>
        </w:trPr>
        <w:tc>
          <w:tcPr>
            <w:tcW w:w="10627" w:type="dxa"/>
            <w:gridSpan w:val="4"/>
          </w:tcPr>
          <w:p w14:paraId="74F9786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Other </w:t>
            </w: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417" w:type="dxa"/>
          </w:tcPr>
          <w:p w14:paraId="218C6D9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8D64D9" w:rsidRPr="000A0271" w14:paraId="05CD10C3" w14:textId="77777777" w:rsidTr="000A0271">
        <w:trPr>
          <w:trHeight w:val="133"/>
        </w:trPr>
        <w:tc>
          <w:tcPr>
            <w:tcW w:w="4531" w:type="dxa"/>
          </w:tcPr>
          <w:p w14:paraId="71515C6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owel frequency</w:t>
            </w:r>
          </w:p>
          <w:p w14:paraId="5951E2B5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  <w:t>Infrequent (&lt;3x per week)</w:t>
            </w:r>
          </w:p>
          <w:p w14:paraId="35732221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rmal (1 – 2x per 1 – 2 days)</w:t>
            </w:r>
          </w:p>
          <w:p w14:paraId="1CF126CE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equent (≥3x per day)</w:t>
            </w:r>
          </w:p>
          <w:p w14:paraId="0ED824E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ool consistency</w:t>
            </w:r>
          </w:p>
          <w:p w14:paraId="150CAB61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u w:val="single"/>
                <w:lang w:val="en-US"/>
              </w:rPr>
              <w:t>Hard (Bristol 1 – 2)</w:t>
            </w:r>
          </w:p>
          <w:p w14:paraId="22176C93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rmal (Bristol 3 – 5)</w:t>
            </w:r>
          </w:p>
          <w:p w14:paraId="77AD100D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quid (Bristol 6 – 7)</w:t>
            </w:r>
          </w:p>
          <w:p w14:paraId="454DBBF5" w14:textId="77777777" w:rsidR="008D64D9" w:rsidRPr="000A0271" w:rsidRDefault="008D64D9" w:rsidP="00454745">
            <w:pPr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iable</w:t>
            </w:r>
          </w:p>
          <w:p w14:paraId="52307BF2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90FD9D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BS (Rome III criteria)</w:t>
            </w:r>
          </w:p>
        </w:tc>
        <w:tc>
          <w:tcPr>
            <w:tcW w:w="1985" w:type="dxa"/>
          </w:tcPr>
          <w:p w14:paraId="6025E32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888304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8/613 (1</w:t>
            </w:r>
            <w:bookmarkStart w:id="2" w:name="OLE_LINK2"/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bookmarkEnd w:id="2"/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0BB0D6D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70/613 (44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1A2F58D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35/613 (54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7)</w:t>
            </w:r>
          </w:p>
          <w:p w14:paraId="542F321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1A2BDC8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 (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4B57786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54 (4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75B3AE1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0 (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092B511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57 (57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5DD204C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D0DBC4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3/314 (1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9)</w:t>
            </w:r>
          </w:p>
        </w:tc>
        <w:tc>
          <w:tcPr>
            <w:tcW w:w="2126" w:type="dxa"/>
          </w:tcPr>
          <w:p w14:paraId="72FBD66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25D815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693/1,503 (4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1)</w:t>
            </w:r>
          </w:p>
          <w:p w14:paraId="1836CDF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31/1,503 (3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0988C99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79/1,503 (1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22ED3DA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263E3B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44/1,509 (29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4D23194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189/1,509 (12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  <w:p w14:paraId="568E7F8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1/1,509 (2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7)</w:t>
            </w:r>
          </w:p>
          <w:p w14:paraId="33C0609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835/1,509 (55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7646AAA4" w14:textId="77777777" w:rsidR="008D64D9" w:rsidRPr="000A0271" w:rsidRDefault="008D64D9" w:rsidP="0045474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00D4659" w14:textId="77777777" w:rsidR="008D64D9" w:rsidRPr="000A0271" w:rsidRDefault="008D64D9" w:rsidP="0045474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17/859 (3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9)</w:t>
            </w:r>
          </w:p>
        </w:tc>
        <w:tc>
          <w:tcPr>
            <w:tcW w:w="1985" w:type="dxa"/>
          </w:tcPr>
          <w:p w14:paraId="6850860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433394C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27/1,523 (34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6)</w:t>
            </w:r>
          </w:p>
          <w:p w14:paraId="6C2A08A0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494/1,523 (32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2399D13F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02/1,523 (3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0)</w:t>
            </w:r>
          </w:p>
          <w:p w14:paraId="2FB7D5A1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A8B42E7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82/1,536 (18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4)</w:t>
            </w:r>
          </w:p>
          <w:p w14:paraId="0B92615A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251/1,536 (16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3)</w:t>
            </w:r>
          </w:p>
          <w:p w14:paraId="09AD6D7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59/1,536 (3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8)</w:t>
            </w:r>
          </w:p>
          <w:p w14:paraId="5D4D8223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944/1,536 (61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5)</w:t>
            </w:r>
          </w:p>
          <w:p w14:paraId="018667F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C4FFE4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334/835 (40</w:t>
            </w:r>
            <w:r w:rsidRPr="000A0271">
              <w:rPr>
                <w:rFonts w:ascii="Times New Roman" w:hAnsi="Times New Roman" w:cs="Times New Roman"/>
                <w:sz w:val="16"/>
                <w:szCs w:val="16"/>
              </w:rPr>
              <w:t>·0)</w:t>
            </w:r>
          </w:p>
        </w:tc>
        <w:tc>
          <w:tcPr>
            <w:tcW w:w="1417" w:type="dxa"/>
          </w:tcPr>
          <w:p w14:paraId="43DA811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14:paraId="30976DD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3C5EAE4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</w:t>
            </w:r>
          </w:p>
          <w:p w14:paraId="175077FE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05180679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14:paraId="3C53EC5D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7A9F7A3B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, b, c</w:t>
            </w:r>
          </w:p>
          <w:p w14:paraId="5321307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sz w:val="16"/>
                <w:szCs w:val="16"/>
              </w:rPr>
              <w:t>0.015</w:t>
            </w:r>
          </w:p>
          <w:p w14:paraId="3B4CB845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002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  <w:p w14:paraId="0945F8A6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5C60BA04" w14:textId="77777777" w:rsidR="008D64D9" w:rsidRPr="000A0271" w:rsidRDefault="008D64D9" w:rsidP="0045474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&lt; 0</w:t>
            </w:r>
            <w:r w:rsidRPr="000A0271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0001 </w:t>
            </w:r>
            <w:r w:rsidRPr="000A0271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a, b</w:t>
            </w:r>
          </w:p>
        </w:tc>
      </w:tr>
    </w:tbl>
    <w:p w14:paraId="2708AC22" w14:textId="77777777" w:rsidR="008D64D9" w:rsidRPr="000A0271" w:rsidRDefault="008D64D9" w:rsidP="008D64D9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0A0271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Legend:</w:t>
      </w:r>
    </w:p>
    <w:p w14:paraId="12C05D09" w14:textId="77777777" w:rsidR="008D64D9" w:rsidRPr="000A0271" w:rsidRDefault="008D64D9" w:rsidP="008D64D9">
      <w:pPr>
        <w:spacing w:after="60" w:line="259" w:lineRule="auto"/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Underlined symptoms are part of the Rome IV diagnostic criteria for functional constipation</w:t>
      </w:r>
      <w:r w:rsidRPr="000A027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1</w:t>
      </w:r>
    </w:p>
    <w:p w14:paraId="78BDDD16" w14:textId="77777777" w:rsidR="008D64D9" w:rsidRPr="000A0271" w:rsidRDefault="008D64D9" w:rsidP="008D64D9">
      <w:pPr>
        <w:spacing w:after="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A027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a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ost hoc test: significant difference (</w:t>
      </w:r>
      <w:r w:rsidRPr="000A0271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p 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&lt; 0</w:t>
      </w:r>
      <w:r w:rsidRPr="000A0271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01) between faecal incontinence and functional constipation group</w:t>
      </w:r>
    </w:p>
    <w:p w14:paraId="26D78563" w14:textId="77777777" w:rsidR="008D64D9" w:rsidRPr="000A0271" w:rsidRDefault="008D64D9" w:rsidP="008D64D9">
      <w:pPr>
        <w:spacing w:after="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A027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b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ost hoc test: significant difference (</w:t>
      </w:r>
      <w:r w:rsidRPr="000A0271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p 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&lt; 0</w:t>
      </w:r>
      <w:r w:rsidRPr="000A0271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01) between faecal incontinence and coexistence group</w:t>
      </w:r>
    </w:p>
    <w:p w14:paraId="3524EC20" w14:textId="77777777" w:rsidR="008D64D9" w:rsidRPr="000A0271" w:rsidRDefault="008D64D9" w:rsidP="008D64D9">
      <w:pPr>
        <w:spacing w:after="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A027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c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ost hoc test: significant difference (</w:t>
      </w:r>
      <w:r w:rsidRPr="000A0271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p 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&lt; 0</w:t>
      </w:r>
      <w:r w:rsidRPr="000A0271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01) between functional constipation and coexistence group</w:t>
      </w:r>
    </w:p>
    <w:p w14:paraId="64835433" w14:textId="77777777" w:rsidR="008D64D9" w:rsidRPr="000A0271" w:rsidRDefault="008D64D9" w:rsidP="008D64D9">
      <w:pPr>
        <w:spacing w:after="60"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A0271">
        <w:rPr>
          <w:rFonts w:ascii="Times New Roman" w:eastAsia="Calibri" w:hAnsi="Times New Roman" w:cs="Times New Roman"/>
          <w:sz w:val="20"/>
          <w:szCs w:val="20"/>
          <w:lang w:val="en-GB"/>
        </w:rPr>
        <w:t>Denominators indicate variables with missing values</w:t>
      </w:r>
    </w:p>
    <w:p w14:paraId="1D421ACC" w14:textId="77777777" w:rsidR="008D64D9" w:rsidRPr="00964E12" w:rsidRDefault="008D64D9" w:rsidP="008D64D9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14:paraId="11F17A7B" w14:textId="77777777" w:rsidR="008D64D9" w:rsidRDefault="008D64D9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50304255" w14:textId="32232F9F" w:rsidR="002B6CDD" w:rsidRPr="000B2215" w:rsidRDefault="00F83AFB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Table </w:t>
      </w:r>
      <w:r w:rsidR="000A0271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>A. Risk factors in patients referred for symptoms of f</w:t>
      </w:r>
      <w:r w:rsidR="00550EA7" w:rsidRPr="000B2215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>ecal incontinence in isolation</w:t>
      </w:r>
      <w:r w:rsidR="00C04586" w:rsidRPr="000B22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reclassified according to </w:t>
      </w: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>Rome IV core criteria.</w:t>
      </w:r>
    </w:p>
    <w:tbl>
      <w:tblPr>
        <w:tblStyle w:val="Tabelraster"/>
        <w:tblpPr w:leftFromText="180" w:rightFromText="180" w:vertAnchor="text" w:horzAnchor="margin" w:tblpY="94"/>
        <w:tblW w:w="12328" w:type="dxa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1701"/>
        <w:gridCol w:w="1843"/>
        <w:gridCol w:w="1417"/>
        <w:gridCol w:w="851"/>
      </w:tblGrid>
      <w:tr w:rsidR="00F83AFB" w:rsidRPr="000B2215" w14:paraId="04645A0E" w14:textId="77777777" w:rsidTr="000B2215">
        <w:trPr>
          <w:trHeight w:val="256"/>
        </w:trPr>
        <w:tc>
          <w:tcPr>
            <w:tcW w:w="3114" w:type="dxa"/>
            <w:vMerge w:val="restart"/>
          </w:tcPr>
          <w:p w14:paraId="1670FEF3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14:paraId="07F1634F" w14:textId="3050D5F5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Referred for f</w:t>
            </w:r>
            <w:r w:rsidR="00550EA7" w:rsidRPr="000B22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ecal incontinence in isolation</w:t>
            </w:r>
          </w:p>
          <w:p w14:paraId="527B758F" w14:textId="7777777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= 1,640</w:t>
            </w:r>
          </w:p>
        </w:tc>
        <w:tc>
          <w:tcPr>
            <w:tcW w:w="6520" w:type="dxa"/>
            <w:gridSpan w:val="4"/>
          </w:tcPr>
          <w:p w14:paraId="6559E110" w14:textId="77777777" w:rsidR="00F83AFB" w:rsidRPr="000B2215" w:rsidRDefault="00F83AFB" w:rsidP="00F83A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Reclassification according to Rome IV core criteria</w:t>
            </w:r>
          </w:p>
        </w:tc>
        <w:tc>
          <w:tcPr>
            <w:tcW w:w="851" w:type="dxa"/>
            <w:vMerge w:val="restart"/>
          </w:tcPr>
          <w:p w14:paraId="441C1527" w14:textId="7777777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F83AFB" w:rsidRPr="000B2215" w14:paraId="54F080A3" w14:textId="77777777" w:rsidTr="000B2215">
        <w:trPr>
          <w:trHeight w:val="397"/>
        </w:trPr>
        <w:tc>
          <w:tcPr>
            <w:tcW w:w="3114" w:type="dxa"/>
            <w:vMerge/>
          </w:tcPr>
          <w:p w14:paraId="18DF793F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503B152A" w14:textId="7777777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A7DDB4" w14:textId="5AB19C55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50EA7" w:rsidRPr="000B22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ecal incontinence</w:t>
            </w:r>
          </w:p>
          <w:p w14:paraId="13F0F605" w14:textId="53C50BE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= 714 (43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701" w:type="dxa"/>
          </w:tcPr>
          <w:p w14:paraId="1E1AD710" w14:textId="7777777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oexistent symptoms</w:t>
            </w:r>
          </w:p>
          <w:p w14:paraId="06B951F7" w14:textId="70BD8F0D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= 765 (46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843" w:type="dxa"/>
          </w:tcPr>
          <w:p w14:paraId="0E8A1958" w14:textId="7777777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unctional constipation</w:t>
            </w:r>
          </w:p>
          <w:p w14:paraId="62FB09AD" w14:textId="1970D253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= 161 (9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17" w:type="dxa"/>
          </w:tcPr>
          <w:p w14:paraId="53AF2157" w14:textId="7777777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Reclassified</w:t>
            </w:r>
            <w:r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09EEB3D" w14:textId="5DFADFC5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= 926 (56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51" w:type="dxa"/>
            <w:vMerge/>
          </w:tcPr>
          <w:p w14:paraId="6BB33476" w14:textId="77777777" w:rsidR="00F83AFB" w:rsidRPr="000B2215" w:rsidRDefault="00F83AFB" w:rsidP="00F83A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3AFB" w:rsidRPr="000B2215" w14:paraId="7C037B71" w14:textId="77777777" w:rsidTr="000B2215">
        <w:trPr>
          <w:trHeight w:val="4141"/>
        </w:trPr>
        <w:tc>
          <w:tcPr>
            <w:tcW w:w="3114" w:type="dxa"/>
          </w:tcPr>
          <w:p w14:paraId="2983D6A4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Age, median (IQR)</w:t>
            </w:r>
          </w:p>
          <w:p w14:paraId="41CE1ADC" w14:textId="1AF5B164" w:rsidR="00F83AFB" w:rsidRPr="000B2215" w:rsidRDefault="00C20587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14:paraId="1AE93620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7FCE390C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256F6FE1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23E195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Obstetric history (%)</w:t>
            </w:r>
          </w:p>
          <w:p w14:paraId="5E91D89C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Nulliparous</w:t>
            </w:r>
          </w:p>
          <w:p w14:paraId="1C2FBD74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Parous</w:t>
            </w:r>
          </w:p>
          <w:p w14:paraId="6E83CA61" w14:textId="77777777" w:rsidR="00F83AFB" w:rsidRPr="000B2215" w:rsidRDefault="00F83AFB" w:rsidP="00F83AF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Traumatic delivery</w:t>
            </w:r>
            <w:r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50F7D0C4" w14:textId="77777777" w:rsidR="00F83AFB" w:rsidRPr="000B2215" w:rsidRDefault="00F83AFB" w:rsidP="00F83AF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Instrumental delivery</w:t>
            </w:r>
            <w:r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4E10CDD6" w14:textId="1918B5B6" w:rsidR="00F83AFB" w:rsidRPr="000B2215" w:rsidRDefault="00550EA7" w:rsidP="00F83AF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aesarean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section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75B57463" w14:textId="77777777" w:rsidR="00F83AFB" w:rsidRPr="000B2215" w:rsidRDefault="00F83AFB" w:rsidP="00F83AF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3EFE83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Surgical history (%)</w:t>
            </w:r>
          </w:p>
          <w:p w14:paraId="04B6CDDF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Anal/perineal</w:t>
            </w:r>
          </w:p>
          <w:p w14:paraId="74049529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Abdominal/bowel</w:t>
            </w:r>
          </w:p>
          <w:p w14:paraId="6EDB4C17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Rectal </w:t>
            </w:r>
          </w:p>
          <w:p w14:paraId="6E02F47B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Pelvic, including hysterectomy</w:t>
            </w:r>
          </w:p>
          <w:p w14:paraId="026A02B5" w14:textId="77777777" w:rsidR="00F83AFB" w:rsidRPr="000B2215" w:rsidRDefault="00F83AFB" w:rsidP="00F83AF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67C26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  <w:r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14:paraId="06057F99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Diabetes (%)</w:t>
            </w:r>
          </w:p>
          <w:p w14:paraId="1BFCC722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Opioids (%)</w:t>
            </w:r>
          </w:p>
          <w:p w14:paraId="4B701FD1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Antidepressants (%)</w:t>
            </w:r>
          </w:p>
          <w:p w14:paraId="2781852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hildhood bowel problems (%)</w:t>
            </w:r>
          </w:p>
        </w:tc>
        <w:tc>
          <w:tcPr>
            <w:tcW w:w="1843" w:type="dxa"/>
          </w:tcPr>
          <w:p w14:paraId="2EDEA035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7 (45 – 66)</w:t>
            </w:r>
          </w:p>
          <w:p w14:paraId="2DB4E613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EB320F" w14:textId="4E1C7F96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,291 (7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CEC240B" w14:textId="0779920B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49 (21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1A2F957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868792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0BB77D" w14:textId="7C69D228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11 (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2E8B333E" w14:textId="29880046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,180 (91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D399CAE" w14:textId="464DDCF5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53 (8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63C79CF" w14:textId="70DC2C91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44 (2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2919AF53" w14:textId="5052EF49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79 (1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967D4A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56BC4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82AC71" w14:textId="07657D3A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80 (2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91E3634" w14:textId="1CFEA19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33 (26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71249D8" w14:textId="7EBC9E0F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7 (4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3A7E553" w14:textId="5FB35EE5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38 (3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2B154C63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204462" w14:textId="213E9F9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28 (7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FEC5C4F" w14:textId="315DBD20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98/1,311 (1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399E3484" w14:textId="00CCDFB9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05 (1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0551826D" w14:textId="486AB136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53 (21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305343D" w14:textId="5A73F9CD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1/1,584 (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</w:tcPr>
          <w:p w14:paraId="19B1DB2F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7 (46 – 67)</w:t>
            </w:r>
          </w:p>
          <w:p w14:paraId="57325770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515AD3" w14:textId="539997F8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11"/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49 (76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9162325" w14:textId="67AAA9C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65 (2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14F421F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A86685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71CC30" w14:textId="73B32238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4 (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BB33F68" w14:textId="6BEC65B9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05 (9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169436D3" w14:textId="12F44B1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14 (8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4F07FF6A" w14:textId="5486971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149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(29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0DE5948" w14:textId="3D76BA5A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4 (14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6D13D57A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F19D9D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384B74" w14:textId="56076374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66 (2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26B37C8E" w14:textId="24A26C07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83 (2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EBE1E24" w14:textId="5D21F67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0 (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E971AA6" w14:textId="32DC5CE7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30 (3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35E64EC3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685D70" w14:textId="37B94330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7 (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1D58048" w14:textId="48C0ED8A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03/589 (17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6A727E4" w14:textId="0FD854A4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1 (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45B23895" w14:textId="0A14E87E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3 (1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61319567" w14:textId="6D70848E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9/694</w:t>
            </w:r>
            <w:bookmarkEnd w:id="3"/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4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</w:tcPr>
          <w:p w14:paraId="463D7220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8 (45 – 66)</w:t>
            </w:r>
          </w:p>
          <w:p w14:paraId="3E500A12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9F2337" w14:textId="4C9AA244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12"/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09 (7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3716C42E" w14:textId="626C424F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56 (2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F70F252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0D3D49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F4D8FC" w14:textId="77530919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1 (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D350F9F" w14:textId="5D5CC590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58 (91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7A4F298" w14:textId="700918C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45 (7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1DFB9507" w14:textId="7A84BD28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59 (2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790DEEB" w14:textId="088AB8E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1 (16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BC4D21B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BD55D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93C319" w14:textId="1C5FACD7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78 (2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49B05865" w14:textId="37D1B0C0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08 (27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D3BEB05" w14:textId="062D037E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4 (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EB3C780" w14:textId="72FAA6A0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67 (34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1F96B8A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9F7881" w14:textId="4D6D9108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9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58DED1DE" w14:textId="5608B18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2/585 (14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72605CA" w14:textId="2BD0260E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20 (1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08B915EA" w14:textId="756BA2D5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91 (2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3F8A6B7A" w14:textId="63A114EC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0/731</w:t>
            </w:r>
            <w:bookmarkEnd w:id="4"/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10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14:paraId="3C4A0D60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0 (35 – 62)</w:t>
            </w:r>
          </w:p>
          <w:p w14:paraId="7FEFDE7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037273F" w14:textId="6B14706E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13"/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3 (8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EE95A74" w14:textId="75EC3715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8 (17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693FE151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B3BDB6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81CE6D" w14:textId="10EB95C6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6 (1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12D9073D" w14:textId="7A08CA0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17 (8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AF76842" w14:textId="4D3B039F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4 (8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0676F2F" w14:textId="5A66EEE9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6 (3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B215BA7" w14:textId="4802F99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4 (1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9C5FFFD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FA8373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9193E3" w14:textId="4019685A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6 (22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FE365C0" w14:textId="1AAAC220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2 (26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21C33B03" w14:textId="14A3D64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 (1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9BBA7C6" w14:textId="2ABA0BDA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1 (2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0F202DED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8E8C27" w14:textId="2B796B49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6 (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7A390B4" w14:textId="4819BE84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/137 (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8F32FBE" w14:textId="607547C5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4 (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647B6A82" w14:textId="5C0E34C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9 (1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6DB1D8F0" w14:textId="020FDF6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2/159</w:t>
            </w:r>
            <w:bookmarkEnd w:id="5"/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13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5ADC559D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6 (44 – 66)</w:t>
            </w:r>
          </w:p>
          <w:p w14:paraId="51CD4D90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C256BDF" w14:textId="6B785B28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42 (8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52A82CB1" w14:textId="6443E8F1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84 (1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18C7649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6B7423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5336C9" w14:textId="11FCDF6A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7 (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8698F38" w14:textId="6BD4CECB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75 (91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4A814C8" w14:textId="41D29BD1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39 (7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F323AC2" w14:textId="63BB420D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95 (28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75051949" w14:textId="3FA843C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05 (1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FA80C9D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F8D00E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528DF2" w14:textId="1BC1C4F6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14 (2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7A1C1CC1" w14:textId="2457C23D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0 (27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3881FE3" w14:textId="640E16B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7 (5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383C0E6C" w14:textId="5FBA1D91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08 (3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3021F98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830CAC" w14:textId="3D36C143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1 (9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589DF1A" w14:textId="782054BF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5/722 (1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540C043" w14:textId="7928ECAE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4 (14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01C9FAF" w14:textId="01B31AC7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20 (23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5526D224" w14:textId="0A2D3458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02/890 (11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1" w:type="dxa"/>
          </w:tcPr>
          <w:p w14:paraId="4D58998D" w14:textId="64DB3392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  <w:p w14:paraId="5B079455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CD2601D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  <w:p w14:paraId="3DBE0D34" w14:textId="536EF825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  <w:p w14:paraId="3F0D6779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474FC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CCF97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348BE29D" w14:textId="20E7A61F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  <w:p w14:paraId="75817DB8" w14:textId="54FB24E4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  <w:p w14:paraId="03C0F023" w14:textId="70ABAFC2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  <w:p w14:paraId="1BC91E99" w14:textId="5729EA71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  <w:p w14:paraId="0DA789AF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59B798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E524D3" w14:textId="2207556A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  <w:p w14:paraId="74C28DFD" w14:textId="58BEA13C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  <w:p w14:paraId="66CE0CDB" w14:textId="71974014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  <w:p w14:paraId="09D027C5" w14:textId="24DD36D4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  <w:p w14:paraId="11926DDC" w14:textId="77777777" w:rsidR="00F83AFB" w:rsidRPr="000B2215" w:rsidRDefault="00F83AFB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8D5ABA" w14:textId="64775699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5</w:t>
            </w:r>
          </w:p>
          <w:p w14:paraId="7EDE682F" w14:textId="38D6718B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  <w:p w14:paraId="354FD261" w14:textId="675E0AA1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6</w:t>
            </w:r>
          </w:p>
          <w:p w14:paraId="52469E17" w14:textId="6564AAA5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F83AFB" w:rsidRPr="000B2215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  <w:p w14:paraId="7A2BC3CD" w14:textId="27287C97" w:rsidR="00F83AFB" w:rsidRPr="000B2215" w:rsidRDefault="00E84774" w:rsidP="00F83AF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F83AFB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</w:tbl>
    <w:p w14:paraId="54789932" w14:textId="77777777" w:rsidR="00C04586" w:rsidRPr="000B2215" w:rsidRDefault="00C04586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F79EB6F" w14:textId="77777777" w:rsidR="00C04586" w:rsidRPr="000B2215" w:rsidRDefault="00C04586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5417BA9" w14:textId="77777777" w:rsidR="00C04586" w:rsidRPr="000B2215" w:rsidRDefault="00C04586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262456A" w14:textId="77777777" w:rsidR="00C04586" w:rsidRPr="000B2215" w:rsidRDefault="00C04586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5442C03" w14:textId="77777777" w:rsidR="00C04586" w:rsidRPr="000B2215" w:rsidRDefault="00C04586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CCA1FF2" w14:textId="77777777" w:rsidR="00C04586" w:rsidRPr="000B2215" w:rsidRDefault="00C04586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4BDE7A6" w14:textId="70D8644A" w:rsidR="00C04586" w:rsidRDefault="00C04586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88C6F95" w14:textId="0383B67E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EFCBBDD" w14:textId="570D6A16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8ABBD7C" w14:textId="404E33DC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3284C7A" w14:textId="545F5BE8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955B0B7" w14:textId="07DA1E01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5BDB6FF" w14:textId="2043D7E1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5BDA096" w14:textId="4EF4EDED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5586DB9" w14:textId="0E5DE98E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3D5A83B" w14:textId="7515DE46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2FD23A1" w14:textId="54C7D7D9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1B08A3C" w14:textId="71816464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BF534CF" w14:textId="1356932C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B58B5AE" w14:textId="5C5189AF" w:rsidR="000B2215" w:rsidRDefault="000B2215" w:rsidP="00F83AF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DFA9969" w14:textId="77777777" w:rsidR="002B6CDD" w:rsidRDefault="002B6CDD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BBF2B77" w14:textId="2ACF4E46" w:rsidR="00DB7350" w:rsidRPr="000B2215" w:rsidRDefault="000B2215" w:rsidP="00F83AF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>Legend:</w:t>
      </w:r>
    </w:p>
    <w:p w14:paraId="0FF32CE1" w14:textId="72C4D748" w:rsidR="00DB7350" w:rsidRPr="000B2215" w:rsidRDefault="00DB7350" w:rsidP="00F83AF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B22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Of parous females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0B22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Lower back pain, fibromyalgia, chronic fatigue syndrome, headache (including migraine), joint hypermobility syndrome (≥2)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0B22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Patients with coexistent symptoms and those with functional constipation in isolation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0B22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softHyphen/>
      </w:r>
      <w:r w:rsidRPr="000B2215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value represents the statistical difference between patients with f</w:t>
      </w:r>
      <w:r w:rsidR="00550EA7" w:rsidRPr="000B2215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ecal incontinence in isolation and reclassified patients(</w:t>
      </w:r>
      <w:r w:rsidRPr="000B22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t>), according to the Rome IV core criteria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br/>
        <w:t>IQR = interquartile range</w:t>
      </w:r>
      <w:r w:rsidRPr="000B2215">
        <w:rPr>
          <w:rFonts w:ascii="Times New Roman" w:hAnsi="Times New Roman" w:cs="Times New Roman"/>
          <w:sz w:val="20"/>
          <w:szCs w:val="20"/>
          <w:lang w:val="en-GB"/>
        </w:rPr>
        <w:br/>
        <w:t>Denominators indicate variables with missing values</w:t>
      </w:r>
    </w:p>
    <w:p w14:paraId="3C9FCA9F" w14:textId="77777777" w:rsidR="00F83AFB" w:rsidRPr="000B2215" w:rsidRDefault="00F83AFB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E975152" w14:textId="77777777" w:rsidR="00F83AFB" w:rsidRPr="000B2215" w:rsidRDefault="00F83AFB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63D02E1" w14:textId="77777777" w:rsidR="00F83AFB" w:rsidRPr="000B2215" w:rsidRDefault="00F83AFB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269CCD4" w14:textId="57C2155E" w:rsidR="00F83AFB" w:rsidRPr="000B2215" w:rsidRDefault="00F83AFB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568ACE0" w14:textId="77777777" w:rsidR="000B2215" w:rsidRDefault="000B2215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5BA115E" w14:textId="77777777" w:rsidR="000B2215" w:rsidRDefault="000B2215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9B6D46D" w14:textId="77777777" w:rsidR="000B2215" w:rsidRDefault="000B2215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DDEDD30" w14:textId="77777777" w:rsidR="000B2215" w:rsidRDefault="000B2215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6FC7675" w14:textId="77777777" w:rsidR="000B2215" w:rsidRDefault="000B2215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22DD9E0" w14:textId="5A57E212" w:rsidR="000B2215" w:rsidRDefault="000B2215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3F2D440" w14:textId="77777777" w:rsidR="008E5D7E" w:rsidRDefault="008E5D7E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0D7380" w14:textId="0AE6A63B" w:rsidR="00DB7350" w:rsidRPr="000B2215" w:rsidRDefault="00DB7350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Table </w:t>
      </w:r>
      <w:r w:rsidR="000A0271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>B. Symptoms in patients referred for symptoms of f</w:t>
      </w:r>
      <w:r w:rsidR="00550EA7" w:rsidRPr="000B2215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>ecal incontinence in isolatio</w:t>
      </w:r>
      <w:r w:rsidR="00C04586" w:rsidRPr="000B2215">
        <w:rPr>
          <w:rFonts w:ascii="Times New Roman" w:hAnsi="Times New Roman" w:cs="Times New Roman"/>
          <w:b/>
          <w:sz w:val="20"/>
          <w:szCs w:val="20"/>
          <w:lang w:val="en-GB"/>
        </w:rPr>
        <w:t>n, reclassified according to</w:t>
      </w: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Rome IV core criteria. </w:t>
      </w:r>
    </w:p>
    <w:tbl>
      <w:tblPr>
        <w:tblStyle w:val="Tabelraster"/>
        <w:tblW w:w="12328" w:type="dxa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1701"/>
        <w:gridCol w:w="1843"/>
        <w:gridCol w:w="1417"/>
        <w:gridCol w:w="851"/>
      </w:tblGrid>
      <w:tr w:rsidR="00DB7350" w:rsidRPr="000B2215" w14:paraId="521E94AF" w14:textId="77777777" w:rsidTr="002B6CDD">
        <w:trPr>
          <w:trHeight w:val="225"/>
        </w:trPr>
        <w:tc>
          <w:tcPr>
            <w:tcW w:w="3114" w:type="dxa"/>
            <w:vMerge w:val="restart"/>
          </w:tcPr>
          <w:p w14:paraId="4214E57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14:paraId="36B30847" w14:textId="5CFCA0B9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Referred for f</w:t>
            </w:r>
            <w:r w:rsidR="00550EA7" w:rsidRPr="000B22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ecal incontinence in isolation</w:t>
            </w:r>
          </w:p>
          <w:p w14:paraId="0D5158AC" w14:textId="77777777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= 1,640</w:t>
            </w:r>
          </w:p>
        </w:tc>
        <w:tc>
          <w:tcPr>
            <w:tcW w:w="6520" w:type="dxa"/>
            <w:gridSpan w:val="4"/>
          </w:tcPr>
          <w:p w14:paraId="04C37FE7" w14:textId="77777777" w:rsidR="00DB7350" w:rsidRPr="000B2215" w:rsidRDefault="00DB7350" w:rsidP="007761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Reclassification according to Rome IV core criteria</w:t>
            </w:r>
          </w:p>
        </w:tc>
        <w:tc>
          <w:tcPr>
            <w:tcW w:w="851" w:type="dxa"/>
            <w:vMerge w:val="restart"/>
          </w:tcPr>
          <w:p w14:paraId="5B0E63FC" w14:textId="77777777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B7350" w:rsidRPr="000B2215" w14:paraId="705321F4" w14:textId="77777777" w:rsidTr="002B6CDD">
        <w:trPr>
          <w:trHeight w:val="225"/>
        </w:trPr>
        <w:tc>
          <w:tcPr>
            <w:tcW w:w="3114" w:type="dxa"/>
            <w:vMerge/>
          </w:tcPr>
          <w:p w14:paraId="7A3AEB1E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15ACD2B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7DBA6B" w14:textId="7A7F3CA3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50EA7" w:rsidRPr="000B22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ecal incontinence</w:t>
            </w:r>
          </w:p>
          <w:p w14:paraId="196585DF" w14:textId="1280F07F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= 714 (43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701" w:type="dxa"/>
          </w:tcPr>
          <w:p w14:paraId="66CD7E2C" w14:textId="77777777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oexistent symptoms</w:t>
            </w:r>
          </w:p>
          <w:p w14:paraId="746E46BB" w14:textId="2ED251B6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= 765 (46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843" w:type="dxa"/>
          </w:tcPr>
          <w:p w14:paraId="459C7197" w14:textId="77777777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unctional constipation</w:t>
            </w:r>
          </w:p>
          <w:p w14:paraId="1DBE78DC" w14:textId="05A18546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= 161 (9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417" w:type="dxa"/>
          </w:tcPr>
          <w:p w14:paraId="2F2F62F2" w14:textId="77777777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Reclassified</w:t>
            </w:r>
            <w:r w:rsidRPr="000B22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47F39B48" w14:textId="6DF61A46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663CAA" w:rsidRPr="000B2215">
              <w:rPr>
                <w:rFonts w:ascii="Times New Roman" w:hAnsi="Times New Roman" w:cs="Times New Roman"/>
                <w:sz w:val="16"/>
                <w:szCs w:val="16"/>
              </w:rPr>
              <w:t>= 926 (56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51" w:type="dxa"/>
            <w:vMerge/>
          </w:tcPr>
          <w:p w14:paraId="6798E9ED" w14:textId="77777777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7350" w:rsidRPr="000B2215" w14:paraId="071C4A0D" w14:textId="77777777" w:rsidTr="002B6CDD">
        <w:trPr>
          <w:trHeight w:val="241"/>
        </w:trPr>
        <w:tc>
          <w:tcPr>
            <w:tcW w:w="12328" w:type="dxa"/>
            <w:gridSpan w:val="7"/>
          </w:tcPr>
          <w:p w14:paraId="404A8D52" w14:textId="3CE54105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="00550EA7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ecal incontinence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DB7350" w:rsidRPr="000B2215" w14:paraId="14F5B006" w14:textId="77777777" w:rsidTr="002B6CDD">
        <w:trPr>
          <w:trHeight w:val="414"/>
        </w:trPr>
        <w:tc>
          <w:tcPr>
            <w:tcW w:w="3114" w:type="dxa"/>
          </w:tcPr>
          <w:p w14:paraId="63517E3B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ombined solid and liquid stool</w:t>
            </w:r>
          </w:p>
          <w:p w14:paraId="48648F66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Duration of symptoms (&gt; 5 years)</w:t>
            </w:r>
          </w:p>
          <w:p w14:paraId="54DE2075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9011A0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  <w:p w14:paraId="7A012141" w14:textId="77777777" w:rsidR="00DB7350" w:rsidRPr="000B2215" w:rsidRDefault="00DB7350" w:rsidP="0077610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Urge</w:t>
            </w:r>
          </w:p>
          <w:p w14:paraId="1865BDAA" w14:textId="77777777" w:rsidR="00DB7350" w:rsidRPr="000B2215" w:rsidRDefault="00DB7350" w:rsidP="0077610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Passive</w:t>
            </w:r>
          </w:p>
          <w:p w14:paraId="1229F0C3" w14:textId="707EE515" w:rsidR="00DB7350" w:rsidRPr="000B2215" w:rsidRDefault="00DB7350" w:rsidP="0077610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Post-def</w:t>
            </w:r>
            <w:r w:rsidR="00550EA7" w:rsidRPr="000B22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ecation</w:t>
            </w:r>
          </w:p>
          <w:p w14:paraId="6E061FAF" w14:textId="77777777" w:rsidR="00DB7350" w:rsidRPr="000B2215" w:rsidRDefault="00DB7350" w:rsidP="0077610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  <w:p w14:paraId="7BFA7B46" w14:textId="77777777" w:rsidR="00DB7350" w:rsidRPr="000B2215" w:rsidRDefault="00DB7350" w:rsidP="0077610B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  <w:p w14:paraId="535832A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9B0A4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latus incontinence</w:t>
            </w:r>
          </w:p>
          <w:p w14:paraId="4BE52931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requency &gt; monthly</w:t>
            </w:r>
          </w:p>
          <w:p w14:paraId="316A2507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Duration of symptoms (&gt; 5 years)</w:t>
            </w:r>
          </w:p>
          <w:p w14:paraId="501B4A6B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02D2A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Pads/plugs</w:t>
            </w:r>
          </w:p>
          <w:p w14:paraId="0157F3B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Constipation medication (e.g. Loperamide)</w:t>
            </w:r>
          </w:p>
          <w:p w14:paraId="262E4D7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Urgency</w:t>
            </w:r>
          </w:p>
          <w:p w14:paraId="595D88DF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Poor discrimination between stool and flatus</w:t>
            </w:r>
          </w:p>
        </w:tc>
        <w:tc>
          <w:tcPr>
            <w:tcW w:w="1843" w:type="dxa"/>
          </w:tcPr>
          <w:p w14:paraId="7458A76A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1B9249" w14:textId="004751B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69/1,468 (3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24C7A8E7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A76A1B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E4C87" w14:textId="299BBC77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04/1,441 (1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AEA8BCC" w14:textId="64615774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1/1,441 (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6301BFCA" w14:textId="1C7C546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14/1,441 (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5278871" w14:textId="43FF6017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0/1,441 (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68AA2BA5" w14:textId="10ED4199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72/1,441 (6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6359358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684F8A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C061DB" w14:textId="58C9EA7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,170 (7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2B771129" w14:textId="278558F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98/1,097 (3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11DA1C74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823759" w14:textId="0039B97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77 (5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9924DC9" w14:textId="6F4DB7D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67 (2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5CBF0CFB" w14:textId="6204505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,277 (7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2861E7C8" w14:textId="1FC832D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55/1,596 (5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</w:tcPr>
          <w:p w14:paraId="4F059B07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193E4D" w14:textId="46FCC7AD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15/711 (3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477D2E2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E209D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9F1EA4" w14:textId="2195732F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2/696 (1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30676E9E" w14:textId="1E4A922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5/696 (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0B0B729A" w14:textId="642E9BFB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8/696 (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1383132" w14:textId="5049658D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/696 (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3C42E4B" w14:textId="1DBDED6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32/696 (6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4830D90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01A24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BA5580" w14:textId="385011A6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75 (6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96F110D" w14:textId="111345E6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41/449 (3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14EDFBD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E2171C" w14:textId="4F34C1F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84 (5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49D37A8" w14:textId="3E94E0C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73 (2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7E6D017E" w14:textId="720357C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77 (8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36DF3A55" w14:textId="740D3FCE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44/697 (4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</w:tcPr>
          <w:p w14:paraId="2CCD969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16CBCF" w14:textId="36B6F15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4/757 (3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395C3CE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85761F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117D9E" w14:textId="4CE04DD6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2/745 (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40D0810" w14:textId="746F52F6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6/745 (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12FB3CB6" w14:textId="640392B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6/745 (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4B54BF00" w14:textId="4F6FFF5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1/745 (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0D303546" w14:textId="03779986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40/745 (7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0D7882D8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4045B9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BFBF52" w14:textId="7A734A1C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02 (7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E1B82F5" w14:textId="11F5C085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33/564 (4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07BC67F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7AD9A5" w14:textId="663D16A4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66 (6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EFC4AD0" w14:textId="77587CD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72 (2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FCEC60E" w14:textId="403D6336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04 (7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3A9105A4" w14:textId="58830CDE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52/743 (6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</w:tcPr>
          <w:p w14:paraId="68923679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40AE4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869B579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63D63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1D23F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FF89DFB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FD18052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334B755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86A274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B726C4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B06EDB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998E97" w14:textId="5BC6119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3 (5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4001831" w14:textId="288C4EC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4/84 (2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62ACC17A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874F92" w14:textId="36961207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7 (1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A045D3F" w14:textId="7E1B3CF4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2 (1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3479FF1F" w14:textId="3DCE1D7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6 (5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73D1BCF" w14:textId="5011F84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9/156 (3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0E609BFC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4CC679" w14:textId="52FA8F25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4/757 (3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3B66E514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6EF0E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DAAEF" w14:textId="5E0A65A2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2/745 (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9336FF5" w14:textId="73DAE044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6/745 (</w:t>
            </w:r>
            <w:r w:rsidR="00663CAA" w:rsidRPr="000B2215"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255B01BE" w14:textId="060B2EAA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6/745 (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F5E938A" w14:textId="0E795270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1/745 (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A4EF3D7" w14:textId="3A14130C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40/745 (7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1ED6FBA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E3E64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05CBA5" w14:textId="6A0257AC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95 (7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7F6245F7" w14:textId="34B8634B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7/648 (3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78230A7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5478AC" w14:textId="6D026882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93 (5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AA666C8" w14:textId="5CE31BE0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94 (2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CC1C9B8" w14:textId="42C97A54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00 (7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21646120" w14:textId="32379E07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11/899 (5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1" w:type="dxa"/>
          </w:tcPr>
          <w:p w14:paraId="22EED4D4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679871" w14:textId="76A24E46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  <w:p w14:paraId="044FEF3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989B0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7FF5B2" w14:textId="586EDBD5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4E017033" w14:textId="11CD8B0A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  <w:p w14:paraId="283A39C2" w14:textId="2157A91B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  <w:p w14:paraId="5CC68A29" w14:textId="2D648CE3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  <w:p w14:paraId="47AF3A0F" w14:textId="61F836A6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28533242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BDB88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E1A3CF" w14:textId="44059473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2</w:t>
            </w:r>
          </w:p>
          <w:p w14:paraId="725606E6" w14:textId="0B750D0A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5</w:t>
            </w:r>
          </w:p>
          <w:p w14:paraId="6953A96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997AED0" w14:textId="182EC1EB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  <w:p w14:paraId="5B1A30D6" w14:textId="6FA5DF9A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  <w:p w14:paraId="16D06254" w14:textId="085F57FE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  <w:p w14:paraId="5358E929" w14:textId="4AD760E4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3</w:t>
            </w:r>
          </w:p>
        </w:tc>
      </w:tr>
      <w:tr w:rsidR="00DB7350" w:rsidRPr="000B2215" w14:paraId="1EF3BD8E" w14:textId="77777777" w:rsidTr="002B6CDD">
        <w:trPr>
          <w:trHeight w:val="276"/>
        </w:trPr>
        <w:tc>
          <w:tcPr>
            <w:tcW w:w="12328" w:type="dxa"/>
            <w:gridSpan w:val="7"/>
          </w:tcPr>
          <w:p w14:paraId="306E9FC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stipation 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</w:tr>
      <w:tr w:rsidR="00DB7350" w:rsidRPr="000B2215" w14:paraId="1148E5C0" w14:textId="77777777" w:rsidTr="002B6CDD">
        <w:trPr>
          <w:trHeight w:val="139"/>
        </w:trPr>
        <w:tc>
          <w:tcPr>
            <w:tcW w:w="3114" w:type="dxa"/>
          </w:tcPr>
          <w:p w14:paraId="07BBAF88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Duration of symptoms (&gt;10 years)</w:t>
            </w:r>
          </w:p>
          <w:p w14:paraId="464997B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Time on lavatory (&gt;10 minutes)</w:t>
            </w:r>
          </w:p>
          <w:p w14:paraId="104D76B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Oral laxative use</w:t>
            </w:r>
          </w:p>
          <w:p w14:paraId="06CFDEF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Unsuccessful bowel movements (&gt;25%)</w:t>
            </w:r>
          </w:p>
          <w:p w14:paraId="6FA86737" w14:textId="2124727C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Painful def</w:t>
            </w:r>
            <w:r w:rsidR="00550EA7" w:rsidRPr="000B22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ecation (&gt;25%)</w:t>
            </w:r>
          </w:p>
          <w:p w14:paraId="2A8C948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Abdominal pain (&gt;25%)</w:t>
            </w:r>
          </w:p>
          <w:p w14:paraId="6E29E58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Bloating (&gt;25%)</w:t>
            </w:r>
          </w:p>
          <w:p w14:paraId="5856CBD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training (&gt;25%)</w:t>
            </w:r>
          </w:p>
          <w:p w14:paraId="14D63399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Incomplete rectal emptying (&gt;25%)</w:t>
            </w:r>
          </w:p>
          <w:p w14:paraId="7886352B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Anorectal blockage (&gt;25%)</w:t>
            </w:r>
          </w:p>
          <w:p w14:paraId="4FB2A27D" w14:textId="2F092C13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Manual </w:t>
            </w:r>
            <w:r w:rsidR="00550EA7"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manoeuvres</w:t>
            </w:r>
            <w:r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 (&gt;25%)</w:t>
            </w:r>
          </w:p>
        </w:tc>
        <w:tc>
          <w:tcPr>
            <w:tcW w:w="1843" w:type="dxa"/>
          </w:tcPr>
          <w:p w14:paraId="13107698" w14:textId="4E9F110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33 (2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9A26F3F" w14:textId="62B0928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35 (2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6792AF68" w14:textId="5732D898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05/1,539 (1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01601BCD" w14:textId="7F7CD42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26 (3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5F1733FA" w14:textId="23D0DEB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62 (4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1831F9FB" w14:textId="7D751CBC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72 (5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504FD04C" w14:textId="6FBC18A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80/1,602 (2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20F6E3B4" w14:textId="197ED88C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01 (4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3A8A400A" w14:textId="5DFA695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,227 (7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4C79CB1" w14:textId="2D55C74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74 (3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8D32311" w14:textId="70183CC7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7 (1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</w:tcPr>
          <w:p w14:paraId="36F52B2D" w14:textId="77777777" w:rsidR="00DB7350" w:rsidRPr="000B2215" w:rsidRDefault="00DB7350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6863BAE" w14:textId="52F1D354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3 (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6AC765A" w14:textId="71CDE0A7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8/681 (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1452326" w14:textId="11481099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2 (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4625B73" w14:textId="480E901C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76 (2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C5AFAF5" w14:textId="1E290783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12 (4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95A5AF9" w14:textId="586DAD0E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21/697 (1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A60F7B7" w14:textId="1D338768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5 (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750C31F2" w14:textId="5615ED16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62 (5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6FE50487" w14:textId="1CBFCBFD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 (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3FEB935F" w14:textId="35AB775A" w:rsidR="00DB7350" w:rsidRPr="000B2215" w:rsidRDefault="00E84774" w:rsidP="007761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 (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</w:tcPr>
          <w:p w14:paraId="4B8185BE" w14:textId="7106E6A8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31 (3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2F4A8E2" w14:textId="225B377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36 (3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3EFFBE4B" w14:textId="5514DD9C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19/707 (3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4341511" w14:textId="02D15DFB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06 (5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0D191481" w14:textId="19ACC5DD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05 (5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16345EED" w14:textId="476D2D9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77 (6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22A5734" w14:textId="62BA1A5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26/746 (3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D604D11" w14:textId="53753CD8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17 (8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27963A9" w14:textId="61406DB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21 (9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15F1261C" w14:textId="5D087B22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472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(61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F4FC03C" w14:textId="0E5A62F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15 (2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</w:tcPr>
          <w:p w14:paraId="118EA341" w14:textId="79C6D93F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7 (2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2819A5D8" w14:textId="6969901E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6 (2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AFC0FE7" w14:textId="7E08033D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8/151 (2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32FB1937" w14:textId="5B7A9CD7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8 (4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6603160A" w14:textId="15D981B6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1 (5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1F716D47" w14:textId="1847B40E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3 (5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D7A08FE" w14:textId="0B37C8BC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3/159 (2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2DB7EE10" w14:textId="71D4E2F0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29 (8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0434A3F9" w14:textId="2F1FE4E2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44 (8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28337DC" w14:textId="6B614677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4 (5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F02D9CD" w14:textId="2FCC3172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9 (2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1B6A5016" w14:textId="4D2B647C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78 (3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88F21D3" w14:textId="76FCAB04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72 (2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6118096" w14:textId="2BCADA2F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7/858 (3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687EA14E" w14:textId="2F669DCF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84 (5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5CFF0A9F" w14:textId="0517EBDC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86 (5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F475512" w14:textId="2D6B57E7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60 (6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E976F2E" w14:textId="491EAF50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9/905 (2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290F0CF" w14:textId="6BE9B525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46 (8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D72F86A" w14:textId="56225A49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65 (9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EB0AB5E" w14:textId="7B79A72C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66 (6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2AAAE9C0" w14:textId="54710206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4 (2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51" w:type="dxa"/>
          </w:tcPr>
          <w:p w14:paraId="79D631DB" w14:textId="3ACC24DC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294386DC" w14:textId="390A9724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1E9979C5" w14:textId="7421C5D6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00E137DD" w14:textId="370B6C30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5B28BCBA" w14:textId="3B32E90E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44DD0230" w14:textId="76F2FFCC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6DA9CFD7" w14:textId="5F475544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2697543B" w14:textId="72BEE57A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16872F48" w14:textId="4C73F6FE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5B2D9A72" w14:textId="5993FF06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7F8AF794" w14:textId="794F64F9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  <w:tr w:rsidR="00DB7350" w:rsidRPr="000B2215" w14:paraId="5F46C64B" w14:textId="77777777" w:rsidTr="002B6CDD">
        <w:trPr>
          <w:trHeight w:val="184"/>
        </w:trPr>
        <w:tc>
          <w:tcPr>
            <w:tcW w:w="12328" w:type="dxa"/>
            <w:gridSpan w:val="7"/>
          </w:tcPr>
          <w:p w14:paraId="34A2A954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Prolapse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DB7350" w:rsidRPr="000B2215" w14:paraId="55AB7DB6" w14:textId="77777777" w:rsidTr="002B6CDD">
        <w:trPr>
          <w:trHeight w:val="414"/>
        </w:trPr>
        <w:tc>
          <w:tcPr>
            <w:tcW w:w="3114" w:type="dxa"/>
          </w:tcPr>
          <w:p w14:paraId="39320FBA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eeling of bulge</w:t>
            </w:r>
          </w:p>
          <w:p w14:paraId="50921C4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Blood loss per rectum</w:t>
            </w:r>
          </w:p>
          <w:p w14:paraId="105485A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Mucous discharge per rectum</w:t>
            </w:r>
          </w:p>
        </w:tc>
        <w:tc>
          <w:tcPr>
            <w:tcW w:w="1843" w:type="dxa"/>
          </w:tcPr>
          <w:p w14:paraId="159701D3" w14:textId="3559181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32/1,595 (3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D2DC60E" w14:textId="0016A68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16/1,572 (3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013EF16" w14:textId="119810AF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17/1,562 (5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</w:tcPr>
          <w:p w14:paraId="57C7FD53" w14:textId="0FD5F849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178/693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(25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2E4E4D4B" w14:textId="54970BF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05/684 (3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0CF7FE8E" w14:textId="45EA8E7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54/684 (5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</w:tcPr>
          <w:p w14:paraId="20ED4BEE" w14:textId="061E0C67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87/742 (5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A86A1BB" w14:textId="51EA1A3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44/734 (4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29F76C96" w14:textId="600D2F3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85/725 (6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14:paraId="140D6E51" w14:textId="1F5377AF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7/160 (4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24DD943" w14:textId="244A46B1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7/154 (4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F94D640" w14:textId="43681257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8/153 (5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6BEC3934" w14:textId="7A62615E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54/902 (5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05B6591" w14:textId="21161A3A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11/888 (4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2D545840" w14:textId="724FDC24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63/878 (64</w:t>
            </w:r>
            <w:r w:rsidR="00124EBD" w:rsidRPr="000B221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1" w:type="dxa"/>
          </w:tcPr>
          <w:p w14:paraId="17CA4A4C" w14:textId="6990BE3E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4690FE2E" w14:textId="15D3FA89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437409DF" w14:textId="3A12F32E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  <w:tr w:rsidR="00DB7350" w:rsidRPr="000B2215" w14:paraId="61DC54FB" w14:textId="77777777" w:rsidTr="002B6CDD">
        <w:trPr>
          <w:trHeight w:val="184"/>
        </w:trPr>
        <w:tc>
          <w:tcPr>
            <w:tcW w:w="12328" w:type="dxa"/>
            <w:gridSpan w:val="7"/>
          </w:tcPr>
          <w:p w14:paraId="7C4E45E5" w14:textId="658A6A66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DB7350" w:rsidRPr="000B2215" w14:paraId="289600E7" w14:textId="77777777" w:rsidTr="002B6CDD">
        <w:trPr>
          <w:trHeight w:val="414"/>
        </w:trPr>
        <w:tc>
          <w:tcPr>
            <w:tcW w:w="3114" w:type="dxa"/>
          </w:tcPr>
          <w:p w14:paraId="5CB5058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Bowel frequency</w:t>
            </w:r>
          </w:p>
          <w:p w14:paraId="27A154BF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Infrequent (&lt;3x per week)</w:t>
            </w:r>
          </w:p>
          <w:p w14:paraId="733CFB46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Normal (1 – 2x per 1 – 2 days)</w:t>
            </w:r>
          </w:p>
          <w:p w14:paraId="0580AF1C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Frequent (≥3x per day)</w:t>
            </w:r>
          </w:p>
          <w:p w14:paraId="34CA7042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41587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Stool consistency</w:t>
            </w:r>
          </w:p>
          <w:p w14:paraId="46EB8175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Hard (Bristol 1 – 2)</w:t>
            </w:r>
          </w:p>
          <w:p w14:paraId="53D23022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Normal (Bristol 3 – 5)</w:t>
            </w:r>
          </w:p>
          <w:p w14:paraId="418D5EE5" w14:textId="77777777" w:rsidR="00DB7350" w:rsidRPr="000B2215" w:rsidRDefault="00DB7350" w:rsidP="0077610B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Liquid (Bristol 6 – 7)</w:t>
            </w:r>
          </w:p>
          <w:p w14:paraId="72C99F28" w14:textId="7DB474D6" w:rsidR="00DB7350" w:rsidRPr="000B2215" w:rsidRDefault="00DB7350" w:rsidP="002B6CDD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  <w:p w14:paraId="3BEBA5A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IBS (Rome III criteria)</w:t>
            </w:r>
          </w:p>
        </w:tc>
        <w:tc>
          <w:tcPr>
            <w:tcW w:w="1843" w:type="dxa"/>
          </w:tcPr>
          <w:p w14:paraId="5A3E2B77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16587D" w14:textId="221D38C8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00/1,595 (1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A4D683C" w14:textId="67F10C9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14/1,595 (3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66A4A1CF" w14:textId="71346250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81/1,595 (4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4E05E23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8839AF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19C7AB" w14:textId="4CAA492E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21/1,620 (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70D9D78" w14:textId="4832196D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05/1,620 (2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605F0731" w14:textId="20558E8F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61/1,620 (1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7FFE096A" w14:textId="39587469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833/1,620 (5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4FBC23F7" w14:textId="29F1FA6D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21/797 (2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</w:tcPr>
          <w:p w14:paraId="7FBC8954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ED4A1B" w14:textId="3A55DFF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/701 (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040F1E8" w14:textId="752D7115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88/701 (4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068D341E" w14:textId="55DEEC79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04/701 (5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215067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A6CDF7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384D94" w14:textId="406063BE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/702 (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4005003B" w14:textId="2D6CD1E4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29/702 (3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AE6ACA1" w14:textId="0D62A27F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61/702 (2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3202C59D" w14:textId="062BFC8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09/702 (4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F63F566" w14:textId="69B46362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6/358 (1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</w:tcPr>
          <w:p w14:paraId="28CA09F8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ED469C" w14:textId="1C7D7197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52/737 (2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EBAAE81" w14:textId="0964F37A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57/737 (3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AC570EA" w14:textId="233A66CD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28/737 (4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389A9FC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4AEE75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AAC40A" w14:textId="5DEA78F9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2/758 (1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2E2F7CB0" w14:textId="2AB340C1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43/758 (18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ECF4998" w14:textId="3ABA16D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 xml:space="preserve">89/758 </w:t>
            </w:r>
            <w:r w:rsidR="00E84774" w:rsidRPr="000B2215">
              <w:rPr>
                <w:rFonts w:ascii="Times New Roman" w:hAnsi="Times New Roman" w:cs="Times New Roman"/>
                <w:sz w:val="16"/>
                <w:szCs w:val="16"/>
              </w:rPr>
              <w:t>(11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796599E" w14:textId="1A7E90D3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34/758 (5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6DF8EAB2" w14:textId="0B9F9A49" w:rsidR="00DB7350" w:rsidRPr="000B2215" w:rsidRDefault="00E84774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32/352 (3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43" w:type="dxa"/>
          </w:tcPr>
          <w:p w14:paraId="0150A8E0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6B56BF" w14:textId="26E06301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9/157 (24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6EB87CC" w14:textId="05641E04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69/157 (43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4C57B1B" w14:textId="2A54B146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49/157 (3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3710A2CF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42BD89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6DFE8B" w14:textId="3D4879F3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6/160 (1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19CB092B" w14:textId="3E619578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3/160 (2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D2B74F7" w14:textId="5BA442F1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1/160 (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5C849A6" w14:textId="69469184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90/160 (5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4FBE437D" w14:textId="443B03A0" w:rsidR="00DB7350" w:rsidRPr="000B2215" w:rsidRDefault="00663CAA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23/87 (26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512FF89D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616F95" w14:textId="670CCDAC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91/894 (21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D028B16" w14:textId="12A62ABF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  <w:r w:rsidR="00124EBD" w:rsidRPr="000B2215">
              <w:rPr>
                <w:rFonts w:ascii="Times New Roman" w:hAnsi="Times New Roman" w:cs="Times New Roman"/>
                <w:sz w:val="16"/>
                <w:szCs w:val="16"/>
              </w:rPr>
              <w:t>/894 (36·</w:t>
            </w: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59E8A4F" w14:textId="7B619D69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377/894 (4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1E2CBED6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A1CBD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14F3FC" w14:textId="10A967D3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18/918 (12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DE0C2F9" w14:textId="0CDB6BD4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76/918 (19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2A47552" w14:textId="3413BBC2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00/918 (1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70A44F1A" w14:textId="6F5FB507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524/918 (57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6A7B7907" w14:textId="72A80A28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155/439 (35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51" w:type="dxa"/>
          </w:tcPr>
          <w:p w14:paraId="1DDEE0A1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5C4739" w14:textId="727156ED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11251B2B" w14:textId="0D32E273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0B2215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  <w:p w14:paraId="579002B5" w14:textId="1E9C9C06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4AC4BB89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5B522E" w14:textId="77777777" w:rsidR="00DB7350" w:rsidRPr="000B2215" w:rsidRDefault="00DB7350" w:rsidP="0077610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6C9FA0" w14:textId="799F4AF8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7C34B322" w14:textId="5EBFB3F1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0CC922C7" w14:textId="6145E777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32D5B268" w14:textId="6DAE9268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4B2A15E0" w14:textId="6D7ED637" w:rsidR="00DB7350" w:rsidRPr="000B2215" w:rsidRDefault="00124EBD" w:rsidP="0077610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0B2215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</w:tc>
      </w:tr>
    </w:tbl>
    <w:p w14:paraId="1DAD5F2F" w14:textId="41DF75CB" w:rsidR="00DB7350" w:rsidRPr="002B6CDD" w:rsidRDefault="000B2215" w:rsidP="005D76C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B6CDD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Legend:</w:t>
      </w:r>
    </w:p>
    <w:p w14:paraId="1F294992" w14:textId="77777777" w:rsidR="00DB7350" w:rsidRPr="002B6CDD" w:rsidRDefault="00DB7350" w:rsidP="005D76C9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2B6CDD">
        <w:rPr>
          <w:rFonts w:ascii="Times New Roman" w:hAnsi="Times New Roman" w:cs="Times New Roman"/>
          <w:sz w:val="20"/>
          <w:szCs w:val="20"/>
          <w:lang w:val="en-GB"/>
        </w:rPr>
        <w:t>Underlined symptoms are part of the Rome IV diagnostic criteria for functional constipation</w:t>
      </w: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0DF8220F" w14:textId="77777777" w:rsidR="00DB7350" w:rsidRPr="002B6CDD" w:rsidRDefault="00DB7350" w:rsidP="005D76C9">
      <w:pPr>
        <w:tabs>
          <w:tab w:val="left" w:pos="643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Patients with coexistent symptoms and those with functional constipation in isolation</w:t>
      </w:r>
    </w:p>
    <w:p w14:paraId="033F5FE3" w14:textId="245528E0" w:rsidR="00DB7350" w:rsidRPr="002B6CDD" w:rsidRDefault="00DB7350" w:rsidP="005D76C9">
      <w:pPr>
        <w:tabs>
          <w:tab w:val="left" w:pos="643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softHyphen/>
      </w:r>
      <w:r w:rsidRPr="002B6CDD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value represents the statistical difference between patients with f</w:t>
      </w:r>
      <w:r w:rsidR="00550EA7" w:rsidRPr="002B6CDD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ecal incontinence in isolation and reclassified patients(</w:t>
      </w: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), according to the Rome IV core criteria</w:t>
      </w:r>
    </w:p>
    <w:p w14:paraId="314E310D" w14:textId="77777777" w:rsidR="00DB7350" w:rsidRPr="002B6CDD" w:rsidRDefault="00DB7350" w:rsidP="005D76C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B6CDD">
        <w:rPr>
          <w:rFonts w:ascii="Times New Roman" w:hAnsi="Times New Roman" w:cs="Times New Roman"/>
          <w:sz w:val="20"/>
          <w:szCs w:val="20"/>
          <w:lang w:val="en-GB"/>
        </w:rPr>
        <w:t>Denominators indicate variables with missing values</w:t>
      </w:r>
    </w:p>
    <w:p w14:paraId="1FBC924C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20453E89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1B7CC7D7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1D0B542E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56A930B7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33BECBAD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3998749B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28BE2019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20E224FE" w14:textId="77777777" w:rsidR="00DB7350" w:rsidRPr="000B2215" w:rsidRDefault="00DB7350" w:rsidP="00DB7350">
      <w:pPr>
        <w:tabs>
          <w:tab w:val="left" w:pos="6435"/>
        </w:tabs>
        <w:rPr>
          <w:rFonts w:ascii="Times New Roman" w:hAnsi="Times New Roman" w:cs="Times New Roman"/>
          <w:lang w:val="en-GB"/>
        </w:rPr>
      </w:pPr>
    </w:p>
    <w:p w14:paraId="1EB1E9CF" w14:textId="77777777" w:rsidR="00DB7350" w:rsidRPr="000B2215" w:rsidRDefault="00DB7350" w:rsidP="00DB7350">
      <w:pPr>
        <w:rPr>
          <w:rFonts w:ascii="Times New Roman" w:hAnsi="Times New Roman" w:cs="Times New Roman"/>
          <w:b/>
          <w:lang w:val="en-GB"/>
        </w:rPr>
      </w:pPr>
    </w:p>
    <w:p w14:paraId="2A637342" w14:textId="77777777" w:rsidR="00DB7350" w:rsidRPr="000B2215" w:rsidRDefault="00DB7350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4496246" w14:textId="77777777" w:rsidR="00DB7350" w:rsidRPr="000B2215" w:rsidRDefault="00DB7350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E4BF337" w14:textId="77777777" w:rsidR="00DB7350" w:rsidRPr="000B2215" w:rsidRDefault="00DB7350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2BE7260" w14:textId="77777777" w:rsidR="00DB7350" w:rsidRPr="000B2215" w:rsidRDefault="00DB7350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F36AE34" w14:textId="77777777" w:rsidR="00DB7350" w:rsidRPr="000B2215" w:rsidRDefault="00DB7350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5A1DE51" w14:textId="77777777" w:rsidR="005D76C9" w:rsidRPr="000B2215" w:rsidRDefault="005D76C9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E7E6B57" w14:textId="77777777" w:rsidR="005D76C9" w:rsidRPr="000B2215" w:rsidRDefault="005D76C9" w:rsidP="00DB7350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65EF3CD" w14:textId="77777777" w:rsidR="00E84774" w:rsidRPr="000B2215" w:rsidRDefault="00E84774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0597CF7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0EADAF6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7906323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A767963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3E03A15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4CCB37A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AE51B21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C4BCB78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4E867D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90C71DF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A5801B8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E54F43D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A90D5DD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9D94AF2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67E6BA8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7D2C12A" w14:textId="77777777" w:rsidR="002B6CDD" w:rsidRDefault="002B6CDD" w:rsidP="00DB735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C5FF39" w14:textId="4D83D324" w:rsidR="00DB7350" w:rsidRPr="000B2215" w:rsidRDefault="00DB7350" w:rsidP="00DB735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B221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0A0271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C. </w:t>
      </w:r>
      <w:r w:rsidR="00C04586" w:rsidRPr="008E5D7E">
        <w:rPr>
          <w:rFonts w:ascii="Times New Roman" w:hAnsi="Times New Roman" w:cs="Times New Roman"/>
          <w:b/>
          <w:sz w:val="20"/>
          <w:szCs w:val="20"/>
          <w:lang w:val="en-GB"/>
        </w:rPr>
        <w:t>Proportions of patients with abnormal findings on a</w:t>
      </w: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>norectal physiological testing in patients referred for symptoms of f</w:t>
      </w:r>
      <w:r w:rsidR="00550EA7" w:rsidRPr="008E5D7E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ecal incontinence in isolation, </w:t>
      </w:r>
      <w:r w:rsidR="008E5D7E" w:rsidRPr="008E5D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eclassified according to Rome IV core criteria, </w:t>
      </w: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>in those with a minimum of anorectal manometry, rectal sensation testing and endoanal</w:t>
      </w:r>
      <w:r w:rsidR="001A53EE" w:rsidRPr="008E5D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ltrasonography (N = 1,512; 92·</w:t>
      </w: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>2% of the total study sample).</w:t>
      </w:r>
    </w:p>
    <w:tbl>
      <w:tblPr>
        <w:tblStyle w:val="Tabelraster"/>
        <w:tblpPr w:leftFromText="180" w:rightFromText="180" w:vertAnchor="text" w:horzAnchor="margin" w:tblpY="16"/>
        <w:tblW w:w="13462" w:type="dxa"/>
        <w:tblLayout w:type="fixed"/>
        <w:tblLook w:val="04A0" w:firstRow="1" w:lastRow="0" w:firstColumn="1" w:lastColumn="0" w:noHBand="0" w:noVBand="1"/>
      </w:tblPr>
      <w:tblGrid>
        <w:gridCol w:w="4248"/>
        <w:gridCol w:w="1843"/>
        <w:gridCol w:w="1559"/>
        <w:gridCol w:w="1701"/>
        <w:gridCol w:w="1843"/>
        <w:gridCol w:w="1417"/>
        <w:gridCol w:w="851"/>
      </w:tblGrid>
      <w:tr w:rsidR="00DB7350" w:rsidRPr="002B6CDD" w14:paraId="5290CF6E" w14:textId="77777777" w:rsidTr="002B6CDD">
        <w:trPr>
          <w:trHeight w:val="248"/>
        </w:trPr>
        <w:tc>
          <w:tcPr>
            <w:tcW w:w="4248" w:type="dxa"/>
            <w:vMerge w:val="restart"/>
          </w:tcPr>
          <w:p w14:paraId="09DCEAC7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14:paraId="7B278930" w14:textId="00CF9F72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ferred for f</w:t>
            </w:r>
            <w:r w:rsidR="00550EA7" w:rsidRPr="002B6CD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ecal incontinence in isolation</w:t>
            </w:r>
          </w:p>
          <w:p w14:paraId="36C6FFC8" w14:textId="7777777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= 1,512</w:t>
            </w:r>
          </w:p>
        </w:tc>
        <w:tc>
          <w:tcPr>
            <w:tcW w:w="6520" w:type="dxa"/>
            <w:gridSpan w:val="4"/>
          </w:tcPr>
          <w:p w14:paraId="0B4F738D" w14:textId="77777777" w:rsidR="00DB7350" w:rsidRPr="002B6CDD" w:rsidRDefault="00DB7350" w:rsidP="00C045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lassification according to Rome IV core criteria</w:t>
            </w:r>
          </w:p>
        </w:tc>
        <w:tc>
          <w:tcPr>
            <w:tcW w:w="851" w:type="dxa"/>
            <w:vMerge w:val="restart"/>
          </w:tcPr>
          <w:p w14:paraId="02109E2D" w14:textId="7777777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2B6C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B7350" w:rsidRPr="002B6CDD" w14:paraId="6AA52A9B" w14:textId="77777777" w:rsidTr="002B6CDD">
        <w:trPr>
          <w:trHeight w:val="247"/>
        </w:trPr>
        <w:tc>
          <w:tcPr>
            <w:tcW w:w="4248" w:type="dxa"/>
            <w:vMerge/>
          </w:tcPr>
          <w:p w14:paraId="187299D0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F838BC9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96AC4E" w14:textId="170571B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50EA7" w:rsidRPr="002B6CD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ecal incontinence</w:t>
            </w:r>
          </w:p>
          <w:p w14:paraId="535D2A24" w14:textId="701432BF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= 662 (43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8%) </w:t>
            </w:r>
          </w:p>
        </w:tc>
        <w:tc>
          <w:tcPr>
            <w:tcW w:w="1701" w:type="dxa"/>
          </w:tcPr>
          <w:p w14:paraId="38268005" w14:textId="7777777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Coexistent symptoms</w:t>
            </w:r>
          </w:p>
          <w:p w14:paraId="380A0A98" w14:textId="30A1BEA2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= 707 (46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843" w:type="dxa"/>
          </w:tcPr>
          <w:p w14:paraId="74454DB2" w14:textId="7777777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Functional constipation</w:t>
            </w:r>
          </w:p>
          <w:p w14:paraId="21C295C2" w14:textId="7410D68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= 143 (9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17" w:type="dxa"/>
          </w:tcPr>
          <w:p w14:paraId="40F80320" w14:textId="7777777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lassified</w:t>
            </w:r>
            <w:r w:rsidRPr="002B6C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59CBFB1" w14:textId="36F8430E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= 850 (56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851" w:type="dxa"/>
            <w:vMerge/>
          </w:tcPr>
          <w:p w14:paraId="69728D57" w14:textId="77777777" w:rsidR="00DB7350" w:rsidRPr="002B6CDD" w:rsidRDefault="00DB7350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7350" w:rsidRPr="002B6CDD" w14:paraId="52AA7421" w14:textId="77777777" w:rsidTr="002B6CDD">
        <w:trPr>
          <w:trHeight w:val="945"/>
        </w:trPr>
        <w:tc>
          <w:tcPr>
            <w:tcW w:w="4248" w:type="dxa"/>
          </w:tcPr>
          <w:p w14:paraId="5D605AA4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Anorectal manometry</w:t>
            </w:r>
            <w:r w:rsidRPr="002B6C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14:paraId="548239B7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22ED1027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Anal hypotension + normal contractility</w:t>
            </w:r>
          </w:p>
          <w:p w14:paraId="7B916681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Anal normotension + hypocontractility</w:t>
            </w:r>
          </w:p>
          <w:p w14:paraId="141667DD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Anal hypotension + hypocontractility </w:t>
            </w:r>
          </w:p>
        </w:tc>
        <w:tc>
          <w:tcPr>
            <w:tcW w:w="1843" w:type="dxa"/>
          </w:tcPr>
          <w:p w14:paraId="3A9B4CA5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D83B18" w14:textId="7658A4DE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17 (40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C5FE9CC" w14:textId="2BCCD22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85 (1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36992E79" w14:textId="06B0CA0A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71 (2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2D989912" w14:textId="3F11215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39 (2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</w:tcPr>
          <w:p w14:paraId="52351B75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6B4220" w14:textId="20D570A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76 (4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FD4B1AC" w14:textId="3FAEC16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8 (1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7DB0EA79" w14:textId="21D7B9F3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7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07201FBE" w14:textId="184EED2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1 (2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</w:tcPr>
          <w:p w14:paraId="766E7232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1FCE85" w14:textId="705C4E0F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60 (3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0D427C97" w14:textId="341B4C0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7 (1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AB27024" w14:textId="2FE28C8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81 (2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3A84F343" w14:textId="556512AF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69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14:paraId="1975378B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E0A00B" w14:textId="39CD19B8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 (56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468A9F4" w14:textId="098CDACF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0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3E4CB4F5" w14:textId="3A3D97B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3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FC6E124" w14:textId="1B10EBD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9 (1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2BB7D628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9F7939" w14:textId="71FBE7C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41 (4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6EFA5E7D" w14:textId="3149D5E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07 (1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607D900" w14:textId="0144AE8B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14 (2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61C8494" w14:textId="081C54A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88 (2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1" w:type="dxa"/>
          </w:tcPr>
          <w:p w14:paraId="4F1708B7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1B64459" w14:textId="77E67C5B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  <w:p w14:paraId="0868EB71" w14:textId="062F7AB1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  <w:p w14:paraId="3C1D111D" w14:textId="70FE290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  <w:p w14:paraId="42264ED1" w14:textId="10F75B1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</w:tr>
      <w:tr w:rsidR="00DB7350" w:rsidRPr="002B6CDD" w14:paraId="6ABDC831" w14:textId="77777777" w:rsidTr="002B6CDD">
        <w:trPr>
          <w:trHeight w:val="916"/>
        </w:trPr>
        <w:tc>
          <w:tcPr>
            <w:tcW w:w="4248" w:type="dxa"/>
          </w:tcPr>
          <w:p w14:paraId="7035E569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Endoanal ultrasonography (%)</w:t>
            </w:r>
          </w:p>
          <w:p w14:paraId="5EAEDBAA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>Internal anal sphincter</w:t>
            </w:r>
          </w:p>
          <w:p w14:paraId="752DDF99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  <w:p w14:paraId="7BE7DE6C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Degenerate/atrophic</w:t>
            </w:r>
          </w:p>
          <w:p w14:paraId="094CE088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Disrupted</w:t>
            </w:r>
          </w:p>
          <w:p w14:paraId="654E684B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Abnormal, focal</w:t>
            </w:r>
          </w:p>
          <w:p w14:paraId="0C03E981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i/>
                <w:sz w:val="16"/>
                <w:szCs w:val="16"/>
              </w:rPr>
              <w:t>External anal sphincter</w:t>
            </w:r>
          </w:p>
          <w:p w14:paraId="0D21AEB1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  <w:p w14:paraId="603771F3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Degenerate/atrophic</w:t>
            </w:r>
          </w:p>
          <w:p w14:paraId="4A1B5337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Disrupted</w:t>
            </w:r>
          </w:p>
          <w:p w14:paraId="155439F4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Abnormal, focal</w:t>
            </w:r>
          </w:p>
        </w:tc>
        <w:tc>
          <w:tcPr>
            <w:tcW w:w="1843" w:type="dxa"/>
          </w:tcPr>
          <w:p w14:paraId="5B3FF85E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2806DD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9C2885" w14:textId="2C23FFA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63 (5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3CB6729" w14:textId="4A9C609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75 (2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1D415881" w14:textId="0425F2A3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45 (2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6EED00B6" w14:textId="71696D91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11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15413AA2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731DB7" w14:textId="3CA521E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74 (4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547A630" w14:textId="3DB67E3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41 (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8BF3576" w14:textId="4FAFA9D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59 (3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A72DF49" w14:textId="420FE4F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11 (1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</w:tcPr>
          <w:p w14:paraId="03ECD142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248D5F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50386D" w14:textId="46E4BAE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28 (4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289168F1" w14:textId="38805B7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65 (2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D73B9FE" w14:textId="1835E29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6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BB33A51" w14:textId="68642BA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45 (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75D0DE69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F149B1" w14:textId="030C7C43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94 (4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0BA50CB5" w14:textId="5E8D8A2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9 (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5E52377" w14:textId="7521FA4B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48 (3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528E7069" w14:textId="33355C0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9 (1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</w:tcPr>
          <w:p w14:paraId="3D7B405D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610FEB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AC85EE" w14:textId="0300562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47 (4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5F9AFA50" w14:textId="2A0AFC6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81 (2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781BCD5" w14:textId="55631D41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67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27361531" w14:textId="08A00AE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6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0D7BC29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5A560C" w14:textId="34954638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11 (44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7A3EC70" w14:textId="714A4F9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9 (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6B27BF9" w14:textId="55785A9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68 (3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484ADFE4" w14:textId="391C200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5 (1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843" w:type="dxa"/>
          </w:tcPr>
          <w:p w14:paraId="7B7BFEE6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EEABEC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466C02" w14:textId="4E60143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8 (6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9AA3215" w14:textId="6D6E0B4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9 (2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11505A06" w14:textId="4F0EFEA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2 (1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529A5E89" w14:textId="0D20D85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0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07299D1E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7D383A" w14:textId="72CF79F9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9 (4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78E2E8FA" w14:textId="295A03FB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3 (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3410ABD8" w14:textId="683EFA31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43 (3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7E9D3C08" w14:textId="714F215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7 (1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7114F271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A5DCD9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165E27" w14:textId="67975451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435 (5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3626D888" w14:textId="5619C0D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10 (2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0B4DB57F" w14:textId="7AC105A9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89 (2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3F3885AE" w14:textId="2CC521C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6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766D350E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9959EA" w14:textId="6A945A4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80 (4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541B3B5A" w14:textId="58F8093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2 (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33C0C144" w14:textId="11145AB9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11 (3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04C311D1" w14:textId="28192B63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22 (1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51" w:type="dxa"/>
          </w:tcPr>
          <w:p w14:paraId="4A8F36AC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3143B7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FFBE83" w14:textId="0804F27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  <w:p w14:paraId="453C8B52" w14:textId="7547519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  <w:p w14:paraId="3EB99990" w14:textId="213991B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  <w:p w14:paraId="7144FBCE" w14:textId="4D1822E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  <w:p w14:paraId="7E7D0D83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7C4836" w14:textId="597EB77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  <w:p w14:paraId="20EB0F91" w14:textId="488A1D4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  <w:p w14:paraId="74C1003E" w14:textId="0C66AA6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  <w:p w14:paraId="2B33512C" w14:textId="2242E46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</w:tr>
      <w:tr w:rsidR="00DB7350" w:rsidRPr="002B6CDD" w14:paraId="0A930CA8" w14:textId="77777777" w:rsidTr="002B6CDD">
        <w:trPr>
          <w:trHeight w:val="634"/>
        </w:trPr>
        <w:tc>
          <w:tcPr>
            <w:tcW w:w="4248" w:type="dxa"/>
          </w:tcPr>
          <w:p w14:paraId="0DB5FD62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tal sensation to balloon distension</w:t>
            </w:r>
            <w:r w:rsidRPr="002B6C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 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  <w:p w14:paraId="19C65C90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Normal </w:t>
            </w:r>
          </w:p>
          <w:p w14:paraId="69D9D07C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tal hypersensitivity</w:t>
            </w:r>
          </w:p>
          <w:p w14:paraId="64200C85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tal hyposensitivity</w:t>
            </w:r>
          </w:p>
        </w:tc>
        <w:tc>
          <w:tcPr>
            <w:tcW w:w="1843" w:type="dxa"/>
          </w:tcPr>
          <w:p w14:paraId="3C8D449A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8D8C35" w14:textId="299A975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,253 (8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B4892F0" w14:textId="41321C1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05 (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0A39D82F" w14:textId="78D92A6B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4 (1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</w:tcPr>
          <w:p w14:paraId="68273221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BAF886" w14:textId="44CBA1A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47 (8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9DD1309" w14:textId="59E625A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3 (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12FF864" w14:textId="63D3888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2 (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</w:tcPr>
          <w:p w14:paraId="3858F00B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FD960F" w14:textId="6864EE8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95 (8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972A2E8" w14:textId="1F3D1EB6" w:rsidR="00DB7350" w:rsidRPr="002B6CDD" w:rsidRDefault="001A53EE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7 (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DE04F83" w14:textId="7875E08E" w:rsidR="00DB7350" w:rsidRPr="002B6CDD" w:rsidRDefault="001A53EE" w:rsidP="00C045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5 (1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</w:tcPr>
          <w:p w14:paraId="71571507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CE8F7A" w14:textId="48E4A0D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11 (7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7362FE61" w14:textId="12E3051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 (1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37C5BEE2" w14:textId="434AB07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7 (1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3838B074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D62F80" w14:textId="084A44C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06 (8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40E927C7" w14:textId="286817B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2 (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4BA7D4E2" w14:textId="77E27FC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2 (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10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1" w:type="dxa"/>
          </w:tcPr>
          <w:p w14:paraId="009EC8E8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68E27D9" w14:textId="3285D22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26</w:t>
            </w:r>
          </w:p>
          <w:p w14:paraId="769B992E" w14:textId="46A5E22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  <w:p w14:paraId="4A506DD9" w14:textId="7F313F1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</w:tr>
      <w:tr w:rsidR="00DB7350" w:rsidRPr="002B6CDD" w14:paraId="6ABAF9CD" w14:textId="77777777" w:rsidTr="002B6CDD">
        <w:trPr>
          <w:trHeight w:val="417"/>
        </w:trPr>
        <w:tc>
          <w:tcPr>
            <w:tcW w:w="4248" w:type="dxa"/>
          </w:tcPr>
          <w:p w14:paraId="46592EF2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Whole-gut transit studies (%)</w:t>
            </w:r>
          </w:p>
          <w:p w14:paraId="666AD04E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Delayed</w:t>
            </w:r>
          </w:p>
        </w:tc>
        <w:tc>
          <w:tcPr>
            <w:tcW w:w="1843" w:type="dxa"/>
          </w:tcPr>
          <w:p w14:paraId="2AC62ABC" w14:textId="73279CB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4 (1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F624571" w14:textId="554D723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1 (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</w:tcPr>
          <w:p w14:paraId="480EBD0B" w14:textId="0413EF9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0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7877234A" w14:textId="6BBB332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 (1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</w:tcPr>
          <w:p w14:paraId="0D91B4FD" w14:textId="2E21777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5 (1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9D8FEFD" w14:textId="666771F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7 (2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</w:tcPr>
          <w:p w14:paraId="04BB08C7" w14:textId="63F2D9E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9 (1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164C7E1B" w14:textId="32B2EDE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 (2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0F8E940C" w14:textId="3BECC07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04 (1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6BD259B6" w14:textId="38B6295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2 (2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51" w:type="dxa"/>
          </w:tcPr>
          <w:p w14:paraId="7FC894A6" w14:textId="271CFF00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03</w:t>
            </w:r>
          </w:p>
          <w:p w14:paraId="4CFB961F" w14:textId="1C5EF99D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</w:tr>
      <w:tr w:rsidR="00DB7350" w:rsidRPr="002B6CDD" w14:paraId="66D66764" w14:textId="77777777" w:rsidTr="002B6CDD">
        <w:trPr>
          <w:trHeight w:val="70"/>
        </w:trPr>
        <w:tc>
          <w:tcPr>
            <w:tcW w:w="4248" w:type="dxa"/>
          </w:tcPr>
          <w:p w14:paraId="220E25CF" w14:textId="6CC5D6E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Def</w:t>
            </w:r>
            <w:r w:rsidR="00550EA7" w:rsidRPr="002B6CD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ecography (%)</w:t>
            </w:r>
          </w:p>
          <w:p w14:paraId="13CD451A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Functional abnormality</w:t>
            </w:r>
          </w:p>
          <w:p w14:paraId="44E0B430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Significant structural abnormality</w:t>
            </w:r>
          </w:p>
          <w:p w14:paraId="7B6D62AF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Intussusception</w:t>
            </w:r>
          </w:p>
          <w:p w14:paraId="2E6FDE31" w14:textId="77777777" w:rsidR="00DB7350" w:rsidRPr="002B6CDD" w:rsidRDefault="00DB7350" w:rsidP="00C04586">
            <w:pPr>
              <w:ind w:left="2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Obstructing recto-rectal</w:t>
            </w:r>
          </w:p>
          <w:p w14:paraId="14ABD924" w14:textId="77777777" w:rsidR="00DB7350" w:rsidRPr="002B6CDD" w:rsidRDefault="00DB7350" w:rsidP="00C04586">
            <w:pPr>
              <w:ind w:left="2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to-anal</w:t>
            </w:r>
          </w:p>
          <w:p w14:paraId="1FB5FDAA" w14:textId="314674F3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toc</w:t>
            </w:r>
            <w:r w:rsidR="00550EA7" w:rsidRPr="002B6CD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ele</w:t>
            </w:r>
          </w:p>
          <w:p w14:paraId="23D13674" w14:textId="77777777" w:rsidR="00DB7350" w:rsidRPr="002B6CDD" w:rsidRDefault="00DB7350" w:rsidP="00C04586">
            <w:pPr>
              <w:ind w:left="2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Depth ≥4cm </w:t>
            </w:r>
          </w:p>
          <w:p w14:paraId="2C22D5DC" w14:textId="77777777" w:rsidR="00DB7350" w:rsidRPr="002B6CDD" w:rsidRDefault="00DB7350" w:rsidP="00C04586">
            <w:pPr>
              <w:ind w:left="2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Depth 2–4cm, symptomatic</w:t>
            </w:r>
          </w:p>
          <w:p w14:paraId="4F732AF8" w14:textId="57955E87" w:rsidR="00DB7350" w:rsidRPr="002B6CDD" w:rsidRDefault="00550EA7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Enterocoele</w:t>
            </w:r>
          </w:p>
          <w:p w14:paraId="104441F7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Megarectum</w:t>
            </w:r>
          </w:p>
          <w:p w14:paraId="25A35A5A" w14:textId="77777777" w:rsidR="00DB7350" w:rsidRPr="002B6CDD" w:rsidRDefault="00DB7350" w:rsidP="00C04586">
            <w:pPr>
              <w:ind w:left="14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Rectal prolapse</w:t>
            </w:r>
          </w:p>
          <w:p w14:paraId="06CDFC53" w14:textId="77777777" w:rsidR="00DB7350" w:rsidRPr="002B6CDD" w:rsidRDefault="00DB7350" w:rsidP="00C04586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Functional + structural abnormality</w:t>
            </w:r>
          </w:p>
        </w:tc>
        <w:tc>
          <w:tcPr>
            <w:tcW w:w="1843" w:type="dxa"/>
          </w:tcPr>
          <w:p w14:paraId="2755B686" w14:textId="5048432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,294 (8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1E47F944" w14:textId="2CCB07C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00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4A325D3A" w14:textId="1F3C57D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84 (4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092F4467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5FDE15" w14:textId="50AE26E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49 (1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9D7D472" w14:textId="255D089F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19 (1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7FE0D53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52295B" w14:textId="4737C30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35 (1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30959BC" w14:textId="0F42E009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8 (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38C43453" w14:textId="1E08934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47 (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A182260" w14:textId="0F2B106E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9/455 (1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6AEBAEFD" w14:textId="2C0FCDC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8 (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6EA51240" w14:textId="53C0695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9 (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</w:tcPr>
          <w:p w14:paraId="4DBA0248" w14:textId="01B8FA9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32 (8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73F666AF" w14:textId="5BD9328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24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4ECE424E" w14:textId="4A645BE1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7 (38·</w:t>
            </w: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59D2988E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3360D7" w14:textId="786CB28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7 (12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71170F77" w14:textId="08BB58A3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1 (1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CB92FB5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6806C1" w14:textId="31D10A5A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46 (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3CD7BEFB" w14:textId="6F20359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4 (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3BC664BF" w14:textId="1F3ED37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 (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513CAC1" w14:textId="1E2EF5C0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2/167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(13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>·2)</w:t>
            </w:r>
          </w:p>
          <w:p w14:paraId="23562003" w14:textId="07A3F7C9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 (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3A16DB06" w14:textId="4739753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6 (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</w:tcPr>
          <w:p w14:paraId="19DD370B" w14:textId="0BC0BD6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36 (9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6956DDF" w14:textId="0716CF7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1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3DA4EBCA" w14:textId="157B77F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12 (4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7AF66DCF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DF9EB3" w14:textId="201C977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7 (1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4FD826A6" w14:textId="173AEE5A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9 (1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324F7E2E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A87651" w14:textId="6F6826B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1 (1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FCFBF78" w14:textId="0CA903C4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2 (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2FF1215B" w14:textId="5D99B77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9 (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  <w:p w14:paraId="509973D4" w14:textId="03F73E6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0/230 (1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9FD68B4" w14:textId="2F91CB5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0 (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79A68F50" w14:textId="76AB913D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47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843" w:type="dxa"/>
          </w:tcPr>
          <w:p w14:paraId="05D4ECAC" w14:textId="330CF3B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26 (8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548838A8" w14:textId="421BE76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5 (1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08F26B63" w14:textId="4366F193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5 (5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570E6D16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7BC0B4" w14:textId="33A81B5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5 (1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299C9FD2" w14:textId="7506722A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29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78ABFA60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B132D4" w14:textId="19F5A6C6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8 (1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  <w:p w14:paraId="40F7D5E4" w14:textId="04AB93EC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2 (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ED574CD" w14:textId="02751B6A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9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5DEEC8AB" w14:textId="382DF6EF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/58 (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2C952D0D" w14:textId="5AF5DD3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 (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71EE18E5" w14:textId="089E48D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 (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563E0CD7" w14:textId="7771D04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762 (8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257F737E" w14:textId="3E7E01E2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76 (23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257E6505" w14:textId="6E5799D8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77 (49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14:paraId="7CF625CA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14A056" w14:textId="5719F687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2 (1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5457B0B9" w14:textId="709ED5E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128 (16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  <w:p w14:paraId="43238CDD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DFC417" w14:textId="3E8A9EF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89 (11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34727CF9" w14:textId="1E6E4C7A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64 (8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  <w:p w14:paraId="27313566" w14:textId="6A643560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8 (5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25DA54D6" w14:textId="4EBD49B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7/288</w:t>
            </w:r>
            <w:r w:rsidR="001A53EE" w:rsidRPr="002B6CDD">
              <w:rPr>
                <w:rFonts w:ascii="Times New Roman" w:hAnsi="Times New Roman" w:cs="Times New Roman"/>
                <w:sz w:val="16"/>
                <w:szCs w:val="16"/>
              </w:rPr>
              <w:t xml:space="preserve"> (12·8)</w:t>
            </w:r>
          </w:p>
          <w:p w14:paraId="43F553DC" w14:textId="3ED13F91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31 (4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359EE8A7" w14:textId="042A5B45" w:rsidR="00DB7350" w:rsidRPr="002B6CDD" w:rsidRDefault="001A53EE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53 (7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1" w:type="dxa"/>
          </w:tcPr>
          <w:p w14:paraId="2C501E51" w14:textId="2C4FF5E1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18A7E67D" w14:textId="36952C8E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29</w:t>
            </w:r>
          </w:p>
          <w:p w14:paraId="7C4213D0" w14:textId="7B937AB2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002</w:t>
            </w:r>
          </w:p>
          <w:p w14:paraId="0DFEFA91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9DF44A7" w14:textId="2979E867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  <w:p w14:paraId="55596214" w14:textId="03BF3B98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  <w:p w14:paraId="611487EF" w14:textId="77777777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AFC087" w14:textId="4F0B6970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  <w:p w14:paraId="5079D9AD" w14:textId="6E74442D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&lt; 0·</w:t>
            </w:r>
            <w:r w:rsidR="00DB7350"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001</w:t>
            </w:r>
          </w:p>
          <w:p w14:paraId="6DA0AB92" w14:textId="56185FC5" w:rsidR="00DB7350" w:rsidRPr="002B6CDD" w:rsidRDefault="00DB7350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F33317"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02</w:t>
            </w:r>
          </w:p>
          <w:p w14:paraId="47E2E531" w14:textId="0A6F8805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  <w:p w14:paraId="667F6B08" w14:textId="232D6F73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b/>
                <w:sz w:val="16"/>
                <w:szCs w:val="16"/>
              </w:rPr>
              <w:t>004</w:t>
            </w:r>
          </w:p>
          <w:p w14:paraId="4139F0C4" w14:textId="0EE292A2" w:rsidR="00DB7350" w:rsidRPr="002B6CDD" w:rsidRDefault="00F33317" w:rsidP="00C045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6CDD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B7350" w:rsidRPr="002B6CDD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</w:tbl>
    <w:p w14:paraId="2D054F02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6CAC552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3B6FADD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7488920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E3EC446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87CD17D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580E37E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9BCFBFD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FF0192E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128D543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A10F122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7E5D4AD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CAB4EEB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B93E78D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3F9056B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1C6CD8B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4FE2DD5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FB7C659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E0F9D82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D3DF5DD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F807034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3EABB92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C14DF1F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92898F0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D1C4AF1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03188F5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5810369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0C4E953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7929367" w14:textId="77777777" w:rsidR="002B6CDD" w:rsidRDefault="002B6CDD" w:rsidP="005D76C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9EFFC5B" w14:textId="5DB9283D" w:rsidR="00DB7350" w:rsidRPr="002B6CDD" w:rsidRDefault="008E5D7E" w:rsidP="005D76C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="000B2215" w:rsidRPr="002B6CDD">
        <w:rPr>
          <w:rFonts w:ascii="Times New Roman" w:hAnsi="Times New Roman" w:cs="Times New Roman"/>
          <w:b/>
          <w:sz w:val="20"/>
          <w:szCs w:val="20"/>
          <w:lang w:val="en-GB"/>
        </w:rPr>
        <w:t>Legend:</w:t>
      </w:r>
    </w:p>
    <w:p w14:paraId="76B0FBB5" w14:textId="2BE7D4BA" w:rsidR="00DB7350" w:rsidRPr="002B6CDD" w:rsidRDefault="00DB7350" w:rsidP="005D76C9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 xml:space="preserve"> Diagnostic classification based on the London classification for disorders of anorectal function</w:t>
      </w:r>
      <w:r w:rsidR="001E0A81"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9</w:t>
      </w:r>
    </w:p>
    <w:p w14:paraId="7EB547FC" w14:textId="77777777" w:rsidR="00DB7350" w:rsidRPr="002B6CDD" w:rsidRDefault="00DB7350" w:rsidP="005D76C9">
      <w:pPr>
        <w:tabs>
          <w:tab w:val="left" w:pos="643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Patients with coexistent symptoms and those with functional constipation in isolation</w:t>
      </w:r>
    </w:p>
    <w:p w14:paraId="0B978ADB" w14:textId="2651CD01" w:rsidR="00DB7350" w:rsidRPr="002B6CDD" w:rsidRDefault="00DB7350" w:rsidP="005D76C9">
      <w:pPr>
        <w:tabs>
          <w:tab w:val="left" w:pos="643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softHyphen/>
      </w:r>
      <w:r w:rsidRPr="002B6CDD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value represents the statistical difference between patients with f</w:t>
      </w:r>
      <w:r w:rsidR="00550EA7" w:rsidRPr="002B6CDD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ecal incontinence in isolation and reclassified patients(</w:t>
      </w:r>
      <w:r w:rsidRPr="002B6C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2B6CDD">
        <w:rPr>
          <w:rFonts w:ascii="Times New Roman" w:hAnsi="Times New Roman" w:cs="Times New Roman"/>
          <w:sz w:val="20"/>
          <w:szCs w:val="20"/>
          <w:lang w:val="en-GB"/>
        </w:rPr>
        <w:t>), according to the Rome IV core criteria</w:t>
      </w:r>
    </w:p>
    <w:p w14:paraId="4FB6B439" w14:textId="77777777" w:rsidR="00DB7350" w:rsidRPr="000B2215" w:rsidRDefault="00DB7350" w:rsidP="00DB735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44DD105" w14:textId="1FE39F5B" w:rsidR="008E5D7E" w:rsidRDefault="008E5D7E" w:rsidP="00B72B9D">
      <w:pPr>
        <w:spacing w:line="420" w:lineRule="auto"/>
        <w:jc w:val="both"/>
        <w:rPr>
          <w:rFonts w:ascii="Times New Roman" w:hAnsi="Times New Roman" w:cs="Times New Roman"/>
          <w:b/>
          <w:lang w:val="en-GB"/>
        </w:rPr>
        <w:sectPr w:rsidR="008E5D7E" w:rsidSect="002B6CDD">
          <w:headerReference w:type="even" r:id="rId9"/>
          <w:headerReference w:type="default" r:id="rId10"/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F053677" w14:textId="4D9C67FA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Bowel questionnaire</w:t>
      </w:r>
    </w:p>
    <w:p w14:paraId="5607285B" w14:textId="2E7398B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From the bowel questionnaire, the following validated scoring systems related to constipation and f</w:t>
      </w:r>
      <w:r w:rsidR="00550EA7" w:rsidRPr="008E5D7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ecal incontinence could be derived: Rome IV core criteria for functional constipa</w:t>
      </w:r>
      <w:r w:rsidR="005D340A"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tion applied </w:t>
      </w:r>
      <w:r w:rsidR="005D340A" w:rsidRPr="008E5D7E">
        <w:rPr>
          <w:rFonts w:ascii="Times New Roman" w:hAnsi="Times New Roman" w:cs="Times New Roman"/>
          <w:i/>
          <w:sz w:val="20"/>
          <w:szCs w:val="20"/>
          <w:lang w:val="en-GB"/>
        </w:rPr>
        <w:t xml:space="preserve">post </w:t>
      </w:r>
      <w:r w:rsidR="0062179F" w:rsidRPr="008E5D7E">
        <w:rPr>
          <w:rFonts w:ascii="Times New Roman" w:hAnsi="Times New Roman" w:cs="Times New Roman"/>
          <w:i/>
          <w:sz w:val="20"/>
          <w:szCs w:val="20"/>
          <w:lang w:val="en-GB"/>
        </w:rPr>
        <w:t>hoc</w:t>
      </w:r>
      <w:r w:rsidR="0062179F"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(during &gt;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25% of def</w:t>
      </w:r>
      <w:r w:rsidR="00550EA7" w:rsidRPr="008E5D7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ecations: 1) straining; 2) lumpy or hard stool; 3) feeling of incomplete evacuation; 4) feeling of anorectal obstruction; 5) manual </w:t>
      </w:r>
      <w:r w:rsidR="00550EA7" w:rsidRPr="008E5D7E">
        <w:rPr>
          <w:rFonts w:ascii="Times New Roman" w:hAnsi="Times New Roman" w:cs="Times New Roman"/>
          <w:sz w:val="20"/>
          <w:szCs w:val="20"/>
          <w:lang w:val="en-GB"/>
        </w:rPr>
        <w:t>manoeuvres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; 6) &lt; </w:t>
      </w:r>
      <w:r w:rsidR="005D340A" w:rsidRPr="008E5D7E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def</w:t>
      </w:r>
      <w:r w:rsidR="00550EA7" w:rsidRPr="008E5D7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ecations per week),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NZWFyaW48L0F1dGhvcj48WWVhcj4yMDE2PC9ZZWFyPjxS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NZWFyaW48L0F1dGhvcj48WWVhcj4yMDE2PC9ZZWFyPjxS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1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Cleveland Clini</w:t>
      </w:r>
      <w:r w:rsidR="0062179F" w:rsidRPr="008E5D7E">
        <w:rPr>
          <w:rFonts w:ascii="Times New Roman" w:hAnsi="Times New Roman" w:cs="Times New Roman"/>
          <w:sz w:val="20"/>
          <w:szCs w:val="20"/>
          <w:lang w:val="en-GB"/>
        </w:rPr>
        <w:t>c constipation score (range 0–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30),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Agachan&lt;/Author&gt;&lt;Year&gt;1996&lt;/Year&gt;&lt;RecNum&gt;106&lt;/RecNum&gt;&lt;DisplayText&gt;&lt;style face="superscript"&gt;2&lt;/style&gt;&lt;/DisplayText&gt;&lt;record&gt;&lt;rec-number&gt;106&lt;/rec-number&gt;&lt;foreign-keys&gt;&lt;key app="EN" db-id="rpf20evpqsed28ez204vvfwhw09rxsxdxare" timestamp="0"&gt;106&lt;/key&gt;&lt;/foreign-keys&gt;&lt;ref-type name="Journal Article"&gt;17&lt;/ref-type&gt;&lt;contributors&gt;&lt;authors&gt;&lt;author&gt;Agachan, F.&lt;/author&gt;&lt;author&gt;Chen, T.&lt;/author&gt;&lt;author&gt;Pfeifer, J.&lt;/author&gt;&lt;author&gt;Reissman, P.&lt;/author&gt;&lt;author&gt;Wexner, S. D.&lt;/author&gt;&lt;/authors&gt;&lt;/contributors&gt;&lt;auth-address&gt;Department of Colorectal Surgery, Cleveland Clinic Florida, Fort Lauderdale 33309, USA.&lt;/auth-address&gt;&lt;titles&gt;&lt;title&gt;A constipation scoring system to simplify evaluation and management of constipated patients&lt;/title&gt;&lt;secondary-title&gt;Dis Colon Rectum&lt;/secondary-title&gt;&lt;alt-title&gt;Diseases of the colon and rectum&lt;/alt-title&gt;&lt;/titles&gt;&lt;pages&gt;681-5&lt;/pages&gt;&lt;volume&gt;39&lt;/volume&gt;&lt;number&gt;6&lt;/number&gt;&lt;edition&gt;1996/06/01&lt;/edition&gt;&lt;keywords&gt;&lt;keyword&gt;Adolescent&lt;/keyword&gt;&lt;keyword&gt;Adult&lt;/keyword&gt;&lt;keyword&gt;Aged&lt;/keyword&gt;&lt;keyword&gt;Aged, 80 and over&lt;/keyword&gt;&lt;keyword&gt;Case-Control Studies&lt;/keyword&gt;&lt;keyword&gt;Constipation/*classification/diagnosis/etiology/physiopathology/psychology&lt;/keyword&gt;&lt;keyword&gt;Female&lt;/keyword&gt;&lt;keyword&gt;Gastrointestinal Transit&lt;/keyword&gt;&lt;keyword&gt;Humans&lt;/keyword&gt;&lt;keyword&gt;Male&lt;/keyword&gt;&lt;keyword&gt;Middle Aged&lt;/keyword&gt;&lt;keyword&gt;Reproducibility of Results&lt;/keyword&gt;&lt;keyword&gt;Sensitivity and Specificity&lt;/keyword&gt;&lt;keyword&gt;*Severity of Illness Index&lt;/keyword&gt;&lt;keyword&gt;Surveys and Questionnaires&lt;/keyword&gt;&lt;keyword&gt;Time Factors&lt;/keyword&gt;&lt;/keywords&gt;&lt;dates&gt;&lt;year&gt;1996&lt;/year&gt;&lt;pub-dates&gt;&lt;date&gt;Jun&lt;/date&gt;&lt;/pub-dates&gt;&lt;/dates&gt;&lt;isbn&gt;0012-3706 (Print)&amp;#xD;0012-3706&lt;/isbn&gt;&lt;accession-num&gt;8646957&lt;/accession-num&gt;&lt;urls&gt;&lt;/urls&gt;&lt;remote-database-provider&gt;NLM&lt;/remote-database-provider&gt;&lt;language&gt;eng&lt;/language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2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Rome IV criteria for f</w:t>
      </w:r>
      <w:r w:rsidR="00550EA7" w:rsidRPr="008E5D7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ecal incontinence, also applied </w:t>
      </w:r>
      <w:r w:rsidR="005D340A" w:rsidRPr="008E5D7E">
        <w:rPr>
          <w:rFonts w:ascii="Times New Roman" w:hAnsi="Times New Roman" w:cs="Times New Roman"/>
          <w:i/>
          <w:sz w:val="20"/>
          <w:szCs w:val="20"/>
          <w:lang w:val="en-GB"/>
        </w:rPr>
        <w:t xml:space="preserve">post </w:t>
      </w:r>
      <w:r w:rsidRPr="008E5D7E">
        <w:rPr>
          <w:rFonts w:ascii="Times New Roman" w:hAnsi="Times New Roman" w:cs="Times New Roman"/>
          <w:i/>
          <w:sz w:val="20"/>
          <w:szCs w:val="20"/>
          <w:lang w:val="en-GB"/>
        </w:rPr>
        <w:t>hoc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(&gt; monthly episodes),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Rao&lt;/Author&gt;&lt;Year&gt;2016&lt;/Year&gt;&lt;RecNum&gt;239&lt;/RecNum&gt;&lt;DisplayText&gt;&lt;style face="superscript"&gt;3&lt;/style&gt;&lt;/DisplayText&gt;&lt;record&gt;&lt;rec-number&gt;239&lt;/rec-number&gt;&lt;foreign-keys&gt;&lt;key app="EN" db-id="rpf20evpqsed28ez204vvfwhw09rxsxdxare" timestamp="0"&gt;239&lt;/key&gt;&lt;/foreign-keys&gt;&lt;ref-type name="Journal Article"&gt;17&lt;/ref-type&gt;&lt;contributors&gt;&lt;authors&gt;&lt;author&gt;Rao, S. S.&lt;/author&gt;&lt;author&gt;Bharucha, A. E.&lt;/author&gt;&lt;author&gt;Chiarioni, G.&lt;/author&gt;&lt;author&gt;Felt-Bersma, R.&lt;/author&gt;&lt;author&gt;Knowles, C.&lt;/author&gt;&lt;author&gt;Malcolm, A.&lt;/author&gt;&lt;author&gt;Wald, A.&lt;/author&gt;&lt;/authors&gt;&lt;/contributors&gt;&lt;titles&gt;&lt;title&gt;Functional Anorectal Disorders&lt;/title&gt;&lt;secondary-title&gt;Gastroenterology&lt;/secondary-title&gt;&lt;alt-title&gt;Gastroenterology&lt;/alt-title&gt;&lt;/titles&gt;&lt;edition&gt;2016/05/05&lt;/edition&gt;&lt;keywords&gt;&lt;keyword&gt;Anorectal disorders&lt;/keyword&gt;&lt;keyword&gt;Anorectal pain&lt;/keyword&gt;&lt;keyword&gt;Biofeedback therapy&lt;/keyword&gt;&lt;keyword&gt;Constipation&lt;/keyword&gt;&lt;keyword&gt;Dyssynergic defecation&lt;/keyword&gt;&lt;keyword&gt;Fecal incontinence&lt;/keyword&gt;&lt;keyword&gt;Levator ani syndrome&lt;/keyword&gt;&lt;keyword&gt;manometry catheter that has been licensed to Medspira Inc&lt;/keyword&gt;&lt;keyword&gt;AEB and Mayo Clinic&lt;/keyword&gt;&lt;keyword&gt;have contractual rights to receive royalties from the licensing of this&lt;/keyword&gt;&lt;keyword&gt;technology. GC is an advisory board member and speaker for Shire Italia and&lt;/keyword&gt;&lt;keyword&gt;Takeda Italia. The remaining authors disclose no conflicts.&lt;/keyword&gt;&lt;/keywords&gt;&lt;dates&gt;&lt;year&gt;2016&lt;/year&gt;&lt;pub-dates&gt;&lt;date&gt;Mar 25&lt;/date&gt;&lt;/pub-dates&gt;&lt;/dates&gt;&lt;isbn&gt;0016-5085&lt;/isbn&gt;&lt;accession-num&gt;27144630&lt;/accession-num&gt;&lt;urls&gt;&lt;/urls&gt;&lt;custom2&gt;PMC5035713&lt;/custom2&gt;&lt;custom6&gt;NIHMS776224&lt;/custom6&gt;&lt;electronic-resource-num&gt;10.1053/j.gastro.2016.02.009&lt;/electronic-resource-num&gt;&lt;remote-database-provider&gt;NLM&lt;/remote-database-provider&gt;&lt;language&gt;eng&lt;/language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3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and St Mark</w:t>
      </w:r>
      <w:r w:rsidR="0062179F" w:rsidRPr="008E5D7E">
        <w:rPr>
          <w:rFonts w:ascii="Times New Roman" w:hAnsi="Times New Roman" w:cs="Times New Roman"/>
          <w:sz w:val="20"/>
          <w:szCs w:val="20"/>
          <w:lang w:val="en-GB"/>
        </w:rPr>
        <w:t>s incontinence score (range 0–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24)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Vaizey&lt;/Author&gt;&lt;Year&gt;1999&lt;/Year&gt;&lt;RecNum&gt;6723&lt;/RecNum&gt;&lt;DisplayText&gt;&lt;style face="superscript"&gt;4&lt;/style&gt;&lt;/DisplayText&gt;&lt;record&gt;&lt;rec-number&gt;6723&lt;/rec-number&gt;&lt;foreign-keys&gt;&lt;key app="EN" db-id="ddwwrwwww9xrtie2er6vese6dsz5fz0xdvza" timestamp="1397120166"&gt;6723&lt;/key&gt;&lt;/foreign-keys&gt;&lt;ref-type name="Journal Article"&gt;17&lt;/ref-type&gt;&lt;contributors&gt;&lt;authors&gt;&lt;author&gt;Vaizey, C. J.&lt;/author&gt;&lt;author&gt;Carapeti, E.&lt;/author&gt;&lt;author&gt;Cahill, J. A.&lt;/author&gt;&lt;author&gt;Kamm, M. A.&lt;/author&gt;&lt;/authors&gt;&lt;/contributors&gt;&lt;auth-address&gt;The Middlesex Hospital, Mortimer Street, London W1N 8AA, UK.&lt;/auth-address&gt;&lt;titles&gt;&lt;title&gt;Prospective comparison of faecal incontinence grading systems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77-80&lt;/pages&gt;&lt;volume&gt;44&lt;/volume&gt;&lt;number&gt;1&lt;/number&gt;&lt;edition&gt;1998/12/24&lt;/edition&gt;&lt;keywords&gt;&lt;keyword&gt;Adult&lt;/keyword&gt;&lt;keyword&gt;Aged&lt;/keyword&gt;&lt;keyword&gt;Antidiarrheals/administration &amp;amp; dosage&lt;/keyword&gt;&lt;keyword&gt;Fecal Incontinence/*diagnosis/prevention &amp;amp; control/surgery&lt;/keyword&gt;&lt;keyword&gt;Female&lt;/keyword&gt;&lt;keyword&gt;Humans&lt;/keyword&gt;&lt;keyword&gt;Male&lt;/keyword&gt;&lt;keyword&gt;Middle Aged&lt;/keyword&gt;&lt;keyword&gt;Postoperative Period&lt;/keyword&gt;&lt;keyword&gt;Prospective Studies&lt;/keyword&gt;&lt;keyword&gt;Reproducibility of Results&lt;/keyword&gt;&lt;keyword&gt;*Severity of Illness Index&lt;/keyword&gt;&lt;keyword&gt;Treatment Outcome&lt;/keyword&gt;&lt;/keywords&gt;&lt;dates&gt;&lt;year&gt;1999&lt;/year&gt;&lt;pub-dates&gt;&lt;date&gt;Jan&lt;/date&gt;&lt;/pub-dates&gt;&lt;/dates&gt;&lt;isbn&gt;0017-5749 (Print)&amp;#xD;0017-5749 (Linking)&lt;/isbn&gt;&lt;accession-num&gt;9862829&lt;/accession-num&gt;&lt;work-type&gt;Comparative Study&lt;/work-type&gt;&lt;urls&gt;&lt;related-urls&gt;&lt;url&gt;http://www.ncbi.nlm.nih.gov/pubmed/9862829&lt;/url&gt;&lt;/related-urls&gt;&lt;/urls&gt;&lt;custom2&gt;1760067&lt;/custom2&gt;&lt;language&gt;eng&lt;/language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4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Besides these scoring systems, the questionnaire also incorporated other (bowel related) scoring systems and questions, including the Rome III criteria for irritable bowel syndrome,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Longstreth&lt;/Author&gt;&lt;Year&gt;2006&lt;/Year&gt;&lt;RecNum&gt;291&lt;/RecNum&gt;&lt;DisplayText&gt;&lt;style face="superscript"&gt;5&lt;/style&gt;&lt;/DisplayText&gt;&lt;record&gt;&lt;rec-number&gt;291&lt;/rec-number&gt;&lt;foreign-keys&gt;&lt;key app="EN" db-id="5wv02pef9wz0z5essrsxd0dltfsrv2r0zezp" timestamp="1570191032"&gt;291&lt;/key&gt;&lt;/foreign-keys&gt;&lt;ref-type name="Journal Article"&gt;17&lt;/ref-type&gt;&lt;contributors&gt;&lt;authors&gt;&lt;author&gt;Longstreth, G. F.&lt;/author&gt;&lt;author&gt;Thompson, W. G.&lt;/author&gt;&lt;author&gt;Chey, W. D.&lt;/author&gt;&lt;author&gt;Houghton, L. A.&lt;/author&gt;&lt;author&gt;Mearin, F.&lt;/author&gt;&lt;author&gt;Spiller, R. C.&lt;/author&gt;&lt;/authors&gt;&lt;/contributors&gt;&lt;auth-address&gt;Kaiser Permanente Medical Care Program, San Diego, California 92120, USA. George.F.Longstreth@kp.org&lt;/auth-address&gt;&lt;titles&gt;&lt;title&gt;Functional bowel disorders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1480-91&lt;/pages&gt;&lt;volume&gt;130&lt;/volume&gt;&lt;number&gt;5&lt;/number&gt;&lt;edition&gt;2006/05/09&lt;/edition&gt;&lt;keywords&gt;&lt;keyword&gt;Constipation/diagnosis/*therapy&lt;/keyword&gt;&lt;keyword&gt;Diarrhea/diagnosis/*therapy&lt;/keyword&gt;&lt;keyword&gt;Humans&lt;/keyword&gt;&lt;keyword&gt;Irritable Bowel Syndrome/diagnosis/epidemiology/*therapy&lt;/keyword&gt;&lt;/keywords&gt;&lt;dates&gt;&lt;year&gt;2006&lt;/year&gt;&lt;pub-dates&gt;&lt;date&gt;Apr&lt;/date&gt;&lt;/pub-dates&gt;&lt;/dates&gt;&lt;isbn&gt;0016-5085 (Print)&amp;#xD;0016-5085&lt;/isbn&gt;&lt;accession-num&gt;16678561&lt;/accession-num&gt;&lt;urls&gt;&lt;/urls&gt;&lt;electronic-resource-num&gt;10.1053/j.gastro.2005.11.061&lt;/electronic-resource-num&gt;&lt;remote-database-provider&gt;NLM&lt;/remote-database-provider&gt;&lt;language&gt;eng&lt;/language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5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and the joint hypermobility syndrome validated 5-point screening questionnaire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Hakim&lt;/Author&gt;&lt;Year&gt;2003&lt;/Year&gt;&lt;RecNum&gt;298&lt;/RecNum&gt;&lt;DisplayText&gt;&lt;style face="superscript"&gt;6&lt;/style&gt;&lt;/DisplayText&gt;&lt;record&gt;&lt;rec-number&gt;298&lt;/rec-number&gt;&lt;foreign-keys&gt;&lt;key app="EN" db-id="5wv02pef9wz0z5essrsxd0dltfsrv2r0zezp" timestamp="1578908099"&gt;298&lt;/key&gt;&lt;/foreign-keys&gt;&lt;ref-type name="Journal Article"&gt;17&lt;/ref-type&gt;&lt;contributors&gt;&lt;authors&gt;&lt;author&gt;Hakim, A. J.&lt;/author&gt;&lt;author&gt;Grahame, R.&lt;/author&gt;&lt;/authors&gt;&lt;/contributors&gt;&lt;auth-address&gt;Academic Rheumatology and Osteoporosis Unit, Whipps Cross University Hospital, London, UK.&lt;/auth-address&gt;&lt;titles&gt;&lt;title&gt;A simple questionnaire to detect hypermobility: an adjunct to the assessment of patients with diffuse musculoskeletal pain&lt;/title&gt;&lt;secondary-title&gt;Int J Clin Pract&lt;/secondary-title&gt;&lt;alt-title&gt;International journal of clinical practice&lt;/alt-title&gt;&lt;/titles&gt;&lt;periodical&gt;&lt;full-title&gt;Int J Clin Pract&lt;/full-title&gt;&lt;abbr-1&gt;International journal of clinical practice&lt;/abbr-1&gt;&lt;/periodical&gt;&lt;alt-periodical&gt;&lt;full-title&gt;Int J Clin Pract&lt;/full-title&gt;&lt;abbr-1&gt;International journal of clinical practice&lt;/abbr-1&gt;&lt;/alt-periodical&gt;&lt;pages&gt;163-6&lt;/pages&gt;&lt;volume&gt;57&lt;/volume&gt;&lt;number&gt;3&lt;/number&gt;&lt;edition&gt;2003/05/02&lt;/edition&gt;&lt;keywords&gt;&lt;keyword&gt;Adolescent&lt;/keyword&gt;&lt;keyword&gt;Adult&lt;/keyword&gt;&lt;keyword&gt;Aged&lt;/keyword&gt;&lt;keyword&gt;Aged, 80 and over&lt;/keyword&gt;&lt;keyword&gt;Female&lt;/keyword&gt;&lt;keyword&gt;Humans&lt;/keyword&gt;&lt;keyword&gt;Joint Instability/*diagnosis&lt;/keyword&gt;&lt;keyword&gt;Middle Aged&lt;/keyword&gt;&lt;keyword&gt;Odds Ratio&lt;/keyword&gt;&lt;keyword&gt;Pain/diagnosis&lt;/keyword&gt;&lt;keyword&gt;Reproducibility of Results&lt;/keyword&gt;&lt;keyword&gt;Sensitivity and Specificity&lt;/keyword&gt;&lt;keyword&gt;Surveys and Questionnaires/*standards&lt;/keyword&gt;&lt;/keywords&gt;&lt;dates&gt;&lt;year&gt;2003&lt;/year&gt;&lt;pub-dates&gt;&lt;date&gt;Apr&lt;/date&gt;&lt;/pub-dates&gt;&lt;/dates&gt;&lt;isbn&gt;1368-5031 (Print)&amp;#xD;1368-5031&lt;/isbn&gt;&lt;accession-num&gt;12723715&lt;/accession-num&gt;&lt;urls&gt;&lt;/urls&gt;&lt;remote-database-provider&gt;NLM&lt;/remote-database-provider&gt;&lt;language&gt;eng&lt;/language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6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0C437D"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Relevant surgical procedures were classified as anal/perineal, abdominal/bowel, rectal or pelvic (including hysterectomy). Vaginal deliveries associated with an </w:t>
      </w:r>
      <w:r w:rsidR="000C437D"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pisiotomy/perineal tear were defined as traumatic; forceps/Ventouse-assisted deliveries were classified as instrumental. </w:t>
      </w:r>
    </w:p>
    <w:p w14:paraId="6BA3FC94" w14:textId="7777777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D1DAB96" w14:textId="7777777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>Anorectal physiology measurements</w:t>
      </w:r>
    </w:p>
    <w:p w14:paraId="464C49AC" w14:textId="7777777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i/>
          <w:sz w:val="20"/>
          <w:szCs w:val="20"/>
          <w:lang w:val="en-GB"/>
        </w:rPr>
        <w:t>Anorectal manometry</w:t>
      </w:r>
    </w:p>
    <w:p w14:paraId="77B31D74" w14:textId="62F49FEE" w:rsidR="00B72B9D" w:rsidRPr="008E5D7E" w:rsidRDefault="00B72B9D" w:rsidP="00B72B9D">
      <w:pPr>
        <w:spacing w:after="120"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Studies prior to 2013 were performed with a station pull-through technique, using a water-perfused manometric system (Medical Measurement Systems [MMS], Enschede, The Netherlands). Normal values were based on a dataset of 82 healthy asymptomatic individuals assessed previously within the GI Physiology Unit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Vasudevan&lt;/Author&gt;&lt;Year&gt;2014&lt;/Year&gt;&lt;RecNum&gt;294&lt;/RecNum&gt;&lt;DisplayText&gt;&lt;style face="superscript"&gt;7&lt;/style&gt;&lt;/DisplayText&gt;&lt;record&gt;&lt;rec-number&gt;294&lt;/rec-number&gt;&lt;foreign-keys&gt;&lt;key app="EN" db-id="5wv02pef9wz0z5essrsxd0dltfsrv2r0zezp" timestamp="1571219680"&gt;294&lt;/key&gt;&lt;/foreign-keys&gt;&lt;ref-type name="Journal Article"&gt;17&lt;/ref-type&gt;&lt;contributors&gt;&lt;authors&gt;&lt;author&gt;Vasudevan, Subash Parakkil&lt;/author&gt;&lt;/authors&gt;&lt;/contributors&gt;&lt;titles&gt;&lt;title&gt;Rectal hyposensitivity: clinical and physiological impact on patients with chronic constipation&lt;/title&gt;&lt;secondary-title&gt;https://qmro.qmul.ac.uk/xmlui/handle/123456789/8842&lt;/secondary-title&gt;&lt;/titles&gt;&lt;periodical&gt;&lt;full-title&gt;https://qmro.qmul.ac.uk/xmlui/handle/123456789/8842&lt;/full-title&gt;&lt;/periodical&gt;&lt;dates&gt;&lt;year&gt;2014&lt;/year&gt;&lt;/dates&gt;&lt;urls&gt;&lt;related-urls&gt;&lt;url&gt;https://qmro.qmul.ac.uk/xmlui/handle/123456789/8842&lt;/url&gt;&lt;/related-urls&gt;&lt;/urls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7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Studies performed </w:t>
      </w:r>
      <w:r w:rsidR="0062179F" w:rsidRPr="008E5D7E">
        <w:rPr>
          <w:rFonts w:ascii="Times New Roman" w:hAnsi="Times New Roman" w:cs="Times New Roman"/>
          <w:sz w:val="20"/>
          <w:szCs w:val="20"/>
          <w:lang w:val="en-GB"/>
        </w:rPr>
        <w:t>between 2013–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2016 were performed with a high-resolution anorectal manometry system</w:t>
      </w:r>
      <w:r w:rsidR="009A3149"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(Solar GIHRM v9.1; MMS), utilis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ing a solid-state catheter incorporating 12 micro transducers (UniTip: UniSensor AG, Attikon, Switzerland). Normal values were based on our previously published work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DYXJyaW5ndG9uPC9BdXRob3I+PFllYXI+MjAxNDwvWWVh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DYXJyaW5ndG9uPC9BdXRob3I+PFllYXI+MjAxNDwvWWVh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8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nal hypotonia was defined as a resting tone below normal limits; anal hypocontractility was diagnosed if maximum voluntary incremental squeeze pressure was below normal limits.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DYXJyaW5ndG9uPC9BdXRob3I+PFllYXI+MjAxOTwvWWVh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DYXJyaW5ndG9uPC9BdXRob3I+PFllYXI+MjAxOTwvWWVh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9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</w:p>
    <w:p w14:paraId="6EF4C8CD" w14:textId="7777777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3FC8409B" w14:textId="7777777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i/>
          <w:sz w:val="20"/>
          <w:szCs w:val="20"/>
          <w:lang w:val="en-GB"/>
        </w:rPr>
        <w:t>Rectal sensation to balloon distension</w:t>
      </w:r>
    </w:p>
    <w:p w14:paraId="006355F3" w14:textId="4BD4BD55" w:rsidR="00B72B9D" w:rsidRPr="008E5D7E" w:rsidRDefault="00B72B9D" w:rsidP="00B72B9D">
      <w:pPr>
        <w:spacing w:after="120"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t>A detailed prescription of the departmental protocol has been published previously.</w: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Ub3duc2VuZDwvQXV0aG9yPjxZZWFyPjIwMTY8L1llYXI+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==
</w:fldData>
        </w:fldCha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Ub3duc2VuZDwvQXV0aG9yPjxZZWFyPjIwMTY8L1llYXI+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==
</w:fldData>
        </w:fldCha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  <w:t>10</w: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ectal hypersensitivity was defined by the maximum tolerable volume below normal limits. Hyposensitivity was diagnosed when 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sym w:font="Symbol" w:char="F0B3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2 rectal sensory thresholds were above normal limits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DYXJyaW5ndG9uPC9BdXRob3I+PFllYXI+MjAyMDwvWWVh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DYXJyaW5ndG9uPC9BdXRob3I+PFllYXI+MjAyMDwvWWVh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11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evels of normality were based on our previously published work.</w: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Ub3duc2VuZDwvQXV0aG9yPjxZZWFyPjIwMTY8L1llYXI+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==
</w:fldData>
        </w:fldCha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Ub3duc2VuZDwvQXV0aG9yPjxZZWFyPjIwMTY8L1llYXI+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==
</w:fldData>
        </w:fldCha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  <w:t>10</w: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7DE5045F" w14:textId="77777777" w:rsidR="00B72B9D" w:rsidRPr="008E5D7E" w:rsidRDefault="00B72B9D" w:rsidP="00B72B9D">
      <w:pPr>
        <w:spacing w:after="120"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55E59A16" w14:textId="77777777" w:rsidR="00B72B9D" w:rsidRPr="008E5D7E" w:rsidRDefault="00B72B9D" w:rsidP="00B72B9D">
      <w:pPr>
        <w:spacing w:after="120"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i/>
          <w:sz w:val="20"/>
          <w:szCs w:val="20"/>
          <w:lang w:val="en-GB"/>
        </w:rPr>
        <w:t>Endoanal ultrasonography</w:t>
      </w:r>
    </w:p>
    <w:p w14:paraId="645523AB" w14:textId="77777777" w:rsidR="00B72B9D" w:rsidRPr="008E5D7E" w:rsidRDefault="00B72B9D" w:rsidP="00B72B9D">
      <w:pPr>
        <w:spacing w:after="120" w:line="42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Two dimensional cross-sectional axial images of the anal canal from the level of the puborectalis muscle until the anal verge were acquired using a 13 MHz transducer (BK Medical 2101, Berkshire, United Kingdom). Both the internal and external anal sphincter were classified as intact or abnormal (disrupted, degenerate/atrophic, or focally abnormal). Sphincter disruption was defined by a discontinuity of the muscle ring or by loss of muscle architecture. Degeneration/atrophy was diagnosed if the anal sphincter was thin or poorly defined, often with increased echogenicity. Focal abnormalities were defined by scarring, thinning or an area of mixed echogenicity.</w:t>
      </w:r>
    </w:p>
    <w:p w14:paraId="3146439E" w14:textId="66F1DC92" w:rsidR="00B72B9D" w:rsidRDefault="00B72B9D" w:rsidP="00B72B9D">
      <w:pPr>
        <w:spacing w:line="42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7A7C49F" w14:textId="77777777" w:rsidR="008E5D7E" w:rsidRPr="008E5D7E" w:rsidRDefault="008E5D7E" w:rsidP="00B72B9D">
      <w:pPr>
        <w:spacing w:line="42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F9CDED6" w14:textId="7777777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Radio-opaque whole-gut transit studies</w:t>
      </w:r>
    </w:p>
    <w:p w14:paraId="701D9ACB" w14:textId="5739A826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Delayed whole-gut transit time was diagnosed if </w:t>
      </w:r>
      <w:r w:rsidRPr="008E5D7E">
        <w:rPr>
          <w:rFonts w:ascii="Times New Roman" w:eastAsia="Times New Roman" w:hAnsi="Times New Roman" w:cs="Times New Roman"/>
          <w:sz w:val="20"/>
          <w:szCs w:val="20"/>
          <w:lang w:val="en-GB"/>
        </w:rPr>
        <w:t>&gt;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20% of 50 ingested markers were retained at 100 ho</w:t>
      </w:r>
      <w:r w:rsidR="009A3149" w:rsidRPr="008E5D7E">
        <w:rPr>
          <w:rFonts w:ascii="Times New Roman" w:hAnsi="Times New Roman" w:cs="Times New Roman"/>
          <w:sz w:val="20"/>
          <w:szCs w:val="20"/>
          <w:lang w:val="en-GB"/>
        </w:rPr>
        <w:t>urs after ingestion, as visualis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ed on a plain abdominal radiograph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IaW50b248L0F1dGhvcj48WWVhcj4xOTY5PC9ZZWFyPjxS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IaW50b248L0F1dGhvcj48WWVhcj4xOTY5PC9ZZWFyPjxS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12, 13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14:paraId="3AC8630B" w14:textId="77777777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48C7C3B" w14:textId="1827CA7C" w:rsidR="00B72B9D" w:rsidRPr="008E5D7E" w:rsidRDefault="00B72B9D" w:rsidP="00B72B9D">
      <w:pPr>
        <w:spacing w:line="42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i/>
          <w:sz w:val="20"/>
          <w:szCs w:val="20"/>
          <w:lang w:val="en-GB"/>
        </w:rPr>
        <w:t>Def</w:t>
      </w:r>
      <w:r w:rsidR="00550EA7" w:rsidRPr="008E5D7E">
        <w:rPr>
          <w:rFonts w:ascii="Times New Roman" w:hAnsi="Times New Roman" w:cs="Times New Roman"/>
          <w:i/>
          <w:sz w:val="20"/>
          <w:szCs w:val="20"/>
          <w:lang w:val="en-GB"/>
        </w:rPr>
        <w:t>a</w:t>
      </w:r>
      <w:r w:rsidRPr="008E5D7E">
        <w:rPr>
          <w:rFonts w:ascii="Times New Roman" w:hAnsi="Times New Roman" w:cs="Times New Roman"/>
          <w:i/>
          <w:sz w:val="20"/>
          <w:szCs w:val="20"/>
          <w:lang w:val="en-GB"/>
        </w:rPr>
        <w:t>ecography</w:t>
      </w:r>
    </w:p>
    <w:p w14:paraId="0C86B81B" w14:textId="22F1B4DE" w:rsidR="00B72B9D" w:rsidRPr="008E5D7E" w:rsidRDefault="00B72B9D" w:rsidP="00B72B9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The departmental protocol has been published in detail previously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QYWxpdDwvQXV0aG9yPjxZZWFyPjIwMTQ8L1llYXI+PFJl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QYWxpdDwvQXV0aG9yPjxZZWFyPjIwMTQ8L1llYXI+PFJl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14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A rectal e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vacuation disorder was defined as being secondary to functional and/or structural abnormalities.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 &lt;EndNote&gt;&lt;Cite&gt;&lt;Author&gt;Grossi&lt;/Author&gt;&lt;Year&gt;2018&lt;/Year&gt;&lt;RecNum&gt;265&lt;/RecNum&gt;&lt;DisplayText&gt;&lt;style face="superscript"&gt;15&lt;/style&gt;&lt;/DisplayText&gt;&lt;record&gt;&lt;rec-number&gt;265&lt;/rec-number&gt;&lt;foreign-keys&gt;&lt;key app="EN" db-id="rpf20evpqsed28ez204vvfwhw09rxsxdxare" timestamp="0"&gt;265&lt;/key&gt;&lt;/foreign-keys&gt;&lt;ref-type name="Journal Article"&gt;17&lt;/ref-type&gt;&lt;contributors&gt;&lt;authors&gt;&lt;author&gt;Grossi, U.&lt;/author&gt;&lt;author&gt;Di Tanna, G. L.&lt;/author&gt;&lt;author&gt;Heinrich, H.&lt;/author&gt;&lt;author&gt;Taylor, S. A.&lt;/author&gt;&lt;author&gt;Knowles, C. H.&lt;/author&gt;&lt;author&gt;Scott, S. M.&lt;/author&gt;&lt;/authors&gt;&lt;/contributors&gt;&lt;auth-address&gt;Centre for Trauma and Surgery, and GI Physiology Unit, Barts and the London School of Medicine and Dentistry, Queen Mary University of London, London, UK.&amp;#xD;Proctology Unit, Fondazione Policlinico Universitario A. Gemelli IRCCS, Rome, Italy.&amp;#xD;Department of Econometrics, Statistics and Applied Economics, Riskcenter - IREA, Universitat de Barcelona, Barcelona, Spain.&amp;#xD;Department of Gastroenterology and Hepatology, University Hospital Zurich, Zurich, Switzerland.&amp;#xD;Centre for Medical Imaging, University College London, London, UK.&lt;/auth-address&gt;&lt;titles&gt;&lt;title&gt;Systematic review with meta-analysis: defecography should be a first-line diagnostic modality in patients with refractory constipation&lt;/title&gt;&lt;secondary-title&gt;Aliment Pharmacol Ther&lt;/secondary-title&gt;&lt;/titles&gt;&lt;pages&gt;1186-1201&lt;/pages&gt;&lt;volume&gt;48&lt;/volume&gt;&lt;number&gt;11-12&lt;/number&gt;&lt;dates&gt;&lt;year&gt;2018&lt;/year&gt;&lt;pub-dates&gt;&lt;date&gt;Dec&lt;/date&gt;&lt;/pub-dates&gt;&lt;/dates&gt;&lt;isbn&gt;1365-2036 (Electronic)&amp;#xD;0269-2813 (Linking)&lt;/isbn&gt;&lt;accession-num&gt;30417419&lt;/accession-num&gt;&lt;urls&gt;&lt;related-urls&gt;&lt;url&gt;https://www.ncbi.nlm.nih.gov/pubmed/30417419&lt;/url&gt;&lt;/related-urls&gt;&lt;/urls&gt;&lt;electronic-resource-num&gt;10.1111/apt.15039&lt;/electronic-resource-num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15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A functional abnormality was diagnosed by incomplete (&lt;60% instilled contrast) or protracted (&gt;150 seconds) evacuation allied to poor opening of the anorectal angle, poor relaxation of the anal canal or poor expulsive force generated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QYWxpdDwvQXV0aG9yPjxZZWFyPjIwMTQ8L1llYXI+PFJl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QYWxpdDwvQXV0aG9yPjxZZWFyPjIwMTQ8L1llYXI+PFJl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14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Stru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ctural abnormalities comprised significant intussusception (obstructing recto-rectal [Oxford grade I – II] or</w:t>
      </w:r>
      <w:r w:rsidR="0062179F" w:rsidRPr="008E5D7E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ecto-anal [Oxford grade III–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IV]),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 &lt;EndNote&gt;&lt;Cite&gt;&lt;Author&gt;Adusumilli&lt;/Author&gt;&lt;Year&gt;2013&lt;/Year&gt;&lt;RecNum&gt;295&lt;/RecNum&gt;&lt;DisplayText&gt;&lt;style face="superscript"&gt;16&lt;/style&gt;&lt;/DisplayText&gt;&lt;record&gt;&lt;rec-number&gt;295&lt;/rec-number&gt;&lt;foreign-keys&gt;&lt;key app="EN" db-id="5wv02pef9wz0z5essrsxd0dltfsrv2r0zezp" timestamp="1571225189"&gt;295&lt;/key&gt;&lt;/foreign-keys&gt;&lt;ref-type name="Journal Article"&gt;17&lt;/ref-type&gt;&lt;contributors&gt;&lt;authors&gt;&lt;author&gt;Adusumilli, S&lt;/author&gt;&lt;author&gt;Gosselink, MP&lt;/author&gt;&lt;author&gt;Fourie, S&lt;/author&gt;&lt;author&gt;Curran, K&lt;/author&gt;&lt;author&gt;Jones, OM&lt;/author&gt;&lt;author&gt;Cunningham, C&lt;/author&gt;&lt;author&gt;Lindsey, I&lt;/author&gt;&lt;/authors&gt;&lt;/contributors&gt;&lt;titles&gt;&lt;title&gt;Does the presence of a high grade internal rectal prolapse affect the outcome of pelvic floor retraining in patients with faecal incontinence or obstructed defaecation?&lt;/title&gt;&lt;secondary-title&gt;Colorectal Disease&lt;/secondary-title&gt;&lt;/titles&gt;&lt;periodical&gt;&lt;full-title&gt;Colorectal Disease&lt;/full-title&gt;&lt;/periodical&gt;&lt;pages&gt;e680-e685&lt;/pages&gt;&lt;volume&gt;15&lt;/volume&gt;&lt;number&gt;11&lt;/number&gt;&lt;dates&gt;&lt;year&gt;2013&lt;/year&gt;&lt;/dates&gt;&lt;isbn&gt;1462-8910&lt;/isbn&gt;&lt;urls&gt;&lt;/urls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16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ectoc</w:t>
      </w:r>
      <w:r w:rsidR="00550EA7" w:rsidRPr="008E5D7E">
        <w:rPr>
          <w:rFonts w:ascii="Times New Roman" w:hAnsi="Times New Roman" w:cs="Times New Roman"/>
          <w:sz w:val="20"/>
          <w:szCs w:val="20"/>
          <w:lang w:val="en-GB" w:eastAsia="en-GB"/>
        </w:rPr>
        <w:t>o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ele (depth &gt;4cm or 2-4 cm allied to symptoms of obstructed def</w:t>
      </w:r>
      <w:r w:rsidR="00550EA7" w:rsidRPr="008E5D7E">
        <w:rPr>
          <w:rFonts w:ascii="Times New Roman" w:hAnsi="Times New Roman" w:cs="Times New Roman"/>
          <w:sz w:val="20"/>
          <w:szCs w:val="20"/>
          <w:lang w:val="en-GB" w:eastAsia="en-GB"/>
        </w:rPr>
        <w:t>a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ecation),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Hcm9zc2k8L0F1dGhvcj48WWVhcj4yMDE4PC9ZZWFyPjxS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Hcm9zc2k8L0F1dGhvcj48WWVhcj4yMDE4PC9ZZWFyPjxS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14, 15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enteroc</w:t>
      </w:r>
      <w:r w:rsidR="00550EA7" w:rsidRPr="008E5D7E">
        <w:rPr>
          <w:rFonts w:ascii="Times New Roman" w:hAnsi="Times New Roman" w:cs="Times New Roman"/>
          <w:sz w:val="20"/>
          <w:szCs w:val="20"/>
          <w:lang w:val="en-GB" w:eastAsia="en-GB"/>
        </w:rPr>
        <w:t>o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ele,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 &lt;EndNote&gt;&lt;Cite&gt;&lt;Author&gt;Grossi&lt;/Author&gt;&lt;Year&gt;2018&lt;/Year&gt;&lt;RecNum&gt;265&lt;/RecNum&gt;&lt;DisplayText&gt;&lt;style face="superscript"&gt;15&lt;/style&gt;&lt;/DisplayText&gt;&lt;record&gt;&lt;rec-number&gt;265&lt;/rec-number&gt;&lt;foreign-keys&gt;&lt;key app="EN" db-id="rpf20evpqsed28ez204vvfwhw09rxsxdxare" timestamp="0"&gt;265&lt;/key&gt;&lt;/foreign-keys&gt;&lt;ref-type name="Journal Article"&gt;17&lt;/ref-type&gt;&lt;contributors&gt;&lt;authors&gt;&lt;author&gt;Grossi, U.&lt;/author&gt;&lt;author&gt;Di Tanna, G. L.&lt;/author&gt;&lt;author&gt;Heinrich, H.&lt;/author&gt;&lt;author&gt;Taylor, S. A.&lt;/author&gt;&lt;author&gt;Knowles, C. H.&lt;/author&gt;&lt;author&gt;Scott, S. M.&lt;/author&gt;&lt;/authors&gt;&lt;/contributors&gt;&lt;auth-address&gt;Centre for Trauma and Surgery, and GI Physiology Unit, Barts and the London School of Medicine and Dentistry, Queen Mary University of London, London, UK.&amp;#xD;Proctology Unit, Fondazione Policlinico Universitario A. Gemelli IRCCS, Rome, Italy.&amp;#xD;Department of Econometrics, Statistics and Applied Economics, Riskcenter - IREA, Universitat de Barcelona, Barcelona, Spain.&amp;#xD;Department of Gastroenterology and Hepatology, University Hospital Zurich, Zurich, Switzerland.&amp;#xD;Centre for Medical Imaging, University College London, London, UK.&lt;/auth-address&gt;&lt;titles&gt;&lt;title&gt;Systematic review with meta-analysis: defecography should be a first-line diagnostic modality in patients with refractory constipation&lt;/title&gt;&lt;secondary-title&gt;Aliment Pharmacol Ther&lt;/secondary-title&gt;&lt;/titles&gt;&lt;pages&gt;1186-1201&lt;/pages&gt;&lt;volume&gt;48&lt;/volume&gt;&lt;number&gt;11-12&lt;/number&gt;&lt;dates&gt;&lt;year&gt;2018&lt;/year&gt;&lt;pub-dates&gt;&lt;date&gt;Dec&lt;/date&gt;&lt;/pub-dates&gt;&lt;/dates&gt;&lt;isbn&gt;1365-2036 (Electronic)&amp;#xD;0269-2813 (Linking)&lt;/isbn&gt;&lt;accession-num&gt;30417419&lt;/accession-num&gt;&lt;urls&gt;&lt;related-urls&gt;&lt;url&gt;https://www.ncbi.nlm.nih.gov/pubmed/30417419&lt;/url&gt;&lt;/related-urls&gt;&lt;/urls&gt;&lt;electronic-resource-num&gt;10.1111/apt.15039&lt;/electronic-resource-num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15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eg</w:t>
      </w:r>
      <w:r w:rsidR="00F33317" w:rsidRPr="008E5D7E">
        <w:rPr>
          <w:rFonts w:ascii="Times New Roman" w:hAnsi="Times New Roman" w:cs="Times New Roman"/>
          <w:sz w:val="20"/>
          <w:szCs w:val="20"/>
          <w:lang w:val="en-GB" w:eastAsia="en-GB"/>
        </w:rPr>
        <w:t>arectum (mid rectal diameter &gt;8·1 cm in men and &gt;6·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>9 cm in women; routinely measured from 2013 onwards)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QYWxpdDwvQXV0aG9yPjxZZWFyPjIwMTQ8L1llYXI+PFJl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QYWxpdDwvQXV0aG9yPjxZZWFyPjIwMTQ8L1llYXI+PFJl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</w:fldData>
        </w:fldCha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.DATA 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14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nd external rectal prolapse (Oxford grade V).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instrText xml:space="preserve"> ADDIN EN.CITE &lt;EndNote&gt;&lt;Cite&gt;&lt;Author&gt;Adusumilli&lt;/Author&gt;&lt;Year&gt;2013&lt;/Year&gt;&lt;RecNum&gt;295&lt;/RecNum&gt;&lt;DisplayText&gt;&lt;style face="superscript"&gt;16&lt;/style&gt;&lt;/DisplayText&gt;&lt;record&gt;&lt;rec-number&gt;295&lt;/rec-number&gt;&lt;foreign-keys&gt;&lt;key app="EN" db-id="5wv02pef9wz0z5essrsxd0dltfsrv2r0zezp" timestamp="1571225189"&gt;295&lt;/key&gt;&lt;/foreign-keys&gt;&lt;ref-type name="Journal Article"&gt;17&lt;/ref-type&gt;&lt;contributors&gt;&lt;authors&gt;&lt;author&gt;Adusumilli, S&lt;/author&gt;&lt;author&gt;Gosselink, MP&lt;/author&gt;&lt;author&gt;Fourie, S&lt;/author&gt;&lt;author&gt;Curran, K&lt;/author&gt;&lt;author&gt;Jones, OM&lt;/author&gt;&lt;author&gt;Cunningham, C&lt;/author&gt;&lt;author&gt;Lindsey, I&lt;/author&gt;&lt;/authors&gt;&lt;/contributors&gt;&lt;titles&gt;&lt;title&gt;Does the presence of a high grade internal rectal prolapse affect the outcome of pelvic floor retraining in patients with faecal incontinence or obstructed defaecation?&lt;/title&gt;&lt;secondary-title&gt;Colorectal Disease&lt;/secondary-title&gt;&lt;/titles&gt;&lt;periodical&gt;&lt;full-title&gt;Colorectal Disease&lt;/full-title&gt;&lt;/periodical&gt;&lt;pages&gt;e680-e685&lt;/pages&gt;&lt;volume&gt;15&lt;/volume&gt;&lt;number&gt;11&lt;/number&gt;&lt;dates&gt;&lt;year&gt;2013&lt;/year&gt;&lt;/dates&gt;&lt;isbn&gt;1462-8910&lt;/isbn&gt;&lt;urls&gt;&lt;/urls&gt;&lt;/record&gt;&lt;/Cite&gt;&lt;/EndNote&gt;</w:instrTex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separate"/>
      </w:r>
      <w:r w:rsidRPr="008E5D7E">
        <w:rPr>
          <w:rFonts w:ascii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16</w:t>
      </w:r>
      <w:r w:rsidRPr="008E5D7E">
        <w:rPr>
          <w:rFonts w:ascii="Times New Roman" w:hAnsi="Times New Roman" w:cs="Times New Roman"/>
          <w:sz w:val="20"/>
          <w:szCs w:val="20"/>
          <w:lang w:val="en-GB" w:eastAsia="en-GB"/>
        </w:rPr>
        <w:fldChar w:fldCharType="end"/>
      </w:r>
    </w:p>
    <w:p w14:paraId="4C1FC625" w14:textId="6B2378F1" w:rsidR="00C04586" w:rsidRPr="008E5D7E" w:rsidRDefault="00C04586" w:rsidP="005A49E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BDB9ABF" w14:textId="4A30C5C4" w:rsidR="00DB7350" w:rsidRPr="008E5D7E" w:rsidRDefault="00DB7350" w:rsidP="005A49E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b/>
          <w:sz w:val="20"/>
          <w:szCs w:val="20"/>
          <w:lang w:val="en-GB"/>
        </w:rPr>
        <w:t>REFERENCES SUPPLEMENTARY DOCUMENT</w:t>
      </w:r>
    </w:p>
    <w:p w14:paraId="02CC4398" w14:textId="77777777" w:rsidR="00DB7350" w:rsidRPr="008E5D7E" w:rsidRDefault="00DB7350" w:rsidP="005A49E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149C627" w14:textId="77777777" w:rsidR="00DB7350" w:rsidRPr="008E5D7E" w:rsidRDefault="00DB7350" w:rsidP="005A49E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42D2FB9" w14:textId="63D7F6FB" w:rsidR="0077610B" w:rsidRPr="008E5D7E" w:rsidRDefault="00DB7350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7610B" w:rsidRPr="008E5D7E">
        <w:rPr>
          <w:rFonts w:ascii="Times New Roman" w:hAnsi="Times New Roman" w:cs="Times New Roman"/>
          <w:sz w:val="20"/>
          <w:szCs w:val="20"/>
          <w:lang w:val="en-GB"/>
        </w:rPr>
        <w:t>1.</w:t>
      </w:r>
      <w:r w:rsidR="0077610B"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Mearin F, Lacy BE, Chang L, et al. </w:t>
      </w:r>
      <w:r w:rsidR="0077610B" w:rsidRPr="008E5D7E">
        <w:rPr>
          <w:rFonts w:ascii="Times New Roman" w:hAnsi="Times New Roman" w:cs="Times New Roman"/>
          <w:sz w:val="20"/>
          <w:szCs w:val="20"/>
          <w:lang w:val="nl-NL"/>
        </w:rPr>
        <w:t xml:space="preserve">Bowel Disorders. </w:t>
      </w:r>
      <w:r w:rsidR="0077610B" w:rsidRPr="002D241E">
        <w:rPr>
          <w:rFonts w:ascii="Times New Roman" w:hAnsi="Times New Roman" w:cs="Times New Roman"/>
          <w:i/>
          <w:sz w:val="20"/>
          <w:szCs w:val="20"/>
          <w:lang w:val="nl-NL"/>
        </w:rPr>
        <w:t>Gastroenterology</w:t>
      </w:r>
      <w:r w:rsidR="0077610B" w:rsidRPr="008E5D7E">
        <w:rPr>
          <w:rFonts w:ascii="Times New Roman" w:hAnsi="Times New Roman" w:cs="Times New Roman"/>
          <w:sz w:val="20"/>
          <w:szCs w:val="20"/>
          <w:lang w:val="nl-NL"/>
        </w:rPr>
        <w:t xml:space="preserve"> 2016</w:t>
      </w:r>
      <w:r w:rsidR="00DA66BE">
        <w:rPr>
          <w:rFonts w:ascii="Times New Roman" w:hAnsi="Times New Roman" w:cs="Times New Roman"/>
          <w:sz w:val="20"/>
          <w:szCs w:val="20"/>
          <w:lang w:val="nl-NL"/>
        </w:rPr>
        <w:t>;</w:t>
      </w:r>
      <w:r w:rsidR="00DA66BE" w:rsidRPr="00F863BF">
        <w:rPr>
          <w:rFonts w:ascii="Times New Roman" w:hAnsi="Times New Roman" w:cs="Times New Roman"/>
          <w:b/>
          <w:sz w:val="20"/>
          <w:szCs w:val="20"/>
          <w:lang w:val="nl-NL"/>
        </w:rPr>
        <w:t>150</w:t>
      </w:r>
      <w:r w:rsidR="00DA66BE">
        <w:rPr>
          <w:rFonts w:ascii="Times New Roman" w:hAnsi="Times New Roman" w:cs="Times New Roman"/>
          <w:sz w:val="20"/>
          <w:szCs w:val="20"/>
          <w:lang w:val="nl-NL"/>
        </w:rPr>
        <w:t>:1393-1407</w:t>
      </w:r>
      <w:r w:rsidR="0077610B" w:rsidRPr="008E5D7E">
        <w:rPr>
          <w:rFonts w:ascii="Times New Roman" w:hAnsi="Times New Roman" w:cs="Times New Roman"/>
          <w:sz w:val="20"/>
          <w:szCs w:val="20"/>
          <w:lang w:val="nl-NL"/>
        </w:rPr>
        <w:t>.</w:t>
      </w:r>
    </w:p>
    <w:p w14:paraId="150CB20A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nl-NL"/>
        </w:rPr>
        <w:t>2.</w:t>
      </w:r>
      <w:r w:rsidRPr="008E5D7E">
        <w:rPr>
          <w:rFonts w:ascii="Times New Roman" w:hAnsi="Times New Roman" w:cs="Times New Roman"/>
          <w:sz w:val="20"/>
          <w:szCs w:val="20"/>
          <w:lang w:val="nl-NL"/>
        </w:rPr>
        <w:tab/>
        <w:t xml:space="preserve">Agachan F, Chen T, Pfeifer J, et al. 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A constipation scoring system to simplify evaluation and management of constipated patients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Dis Colon Rectum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1996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39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681-5.</w:t>
      </w:r>
    </w:p>
    <w:p w14:paraId="39BFCBAA" w14:textId="79FB2A89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3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>Rao SS, Bharucha AE, Chiarioni G, et al. Functional Anorectal Disorders.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Gastroenterology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16</w:t>
      </w:r>
      <w:r w:rsidR="00F863BF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F863BF" w:rsidRPr="00F863BF">
        <w:rPr>
          <w:rFonts w:ascii="Times New Roman" w:hAnsi="Times New Roman" w:cs="Times New Roman"/>
          <w:b/>
          <w:sz w:val="20"/>
          <w:szCs w:val="20"/>
          <w:lang w:val="en-GB"/>
        </w:rPr>
        <w:t>150</w:t>
      </w:r>
      <w:r w:rsidR="00F863BF">
        <w:rPr>
          <w:rFonts w:ascii="Times New Roman" w:hAnsi="Times New Roman" w:cs="Times New Roman"/>
          <w:sz w:val="20"/>
          <w:szCs w:val="20"/>
          <w:lang w:val="en-GB"/>
        </w:rPr>
        <w:t>:1430-1442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BFFDE78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4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Vaizey CJ, Carapeti E, Cahill JA, et al. Prospective comparison of faecal incontinence grading systems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Gut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1999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44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77-80.</w:t>
      </w:r>
    </w:p>
    <w:p w14:paraId="587A1417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5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Longstreth GF, Thompson WG, Chey WD, et al. Functional bowel disorders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Gastroenterology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06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130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1480-91.</w:t>
      </w:r>
    </w:p>
    <w:p w14:paraId="6412EFBA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6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Hakim AJ, Grahame R. A simple questionnaire to detect hypermobility: an adjunct to the assessment of patients with diffuse musculoskeletal pain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Int J Clin Pract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03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57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163-6.</w:t>
      </w:r>
    </w:p>
    <w:p w14:paraId="5FF81AC8" w14:textId="05DCC8BB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7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Vasudevan SP. Rectal hyposensitivity: clinical and physiological impact on patients with chronic constipation. </w:t>
      </w:r>
      <w:hyperlink r:id="rId11" w:history="1">
        <w:r w:rsidRPr="008E5D7E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s://qmro.qmul.ac.uk/xmlui/handle/123456789/8842</w:t>
        </w:r>
      </w:hyperlink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14.</w:t>
      </w:r>
    </w:p>
    <w:p w14:paraId="6137B6E6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8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Carrington EV, Brokjaer A, Craven H, et al. Traditional measures of normal anal sphincter function using high-resolution anorectal manometry (HRAM) in 115 healthy volunteers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Neurogastroenterol Motil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14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26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625-35.</w:t>
      </w:r>
    </w:p>
    <w:p w14:paraId="00D43BA2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9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Carrington EV, Heinrich H, Knowles CH, et al. The international anorectal physiology working group (IAPWG) recommendations: Standardized testing protocol and the London classification for disorders of anorectal function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Neurogastroenterol Motil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19:e13679.</w:t>
      </w:r>
    </w:p>
    <w:p w14:paraId="2143576F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10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Townsend DC, Carrington EV, Grossi U, et al. Pathophysiology of fecal incontinence differs between men and women: a case-matched study in 200 patients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Neurogastroenterol Motil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16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28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1580-8.</w:t>
      </w:r>
    </w:p>
    <w:p w14:paraId="12958835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lastRenderedPageBreak/>
        <w:t>11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Carrington EV, Heinrich H, Knowles CH, et al. The international anorectal physiology working group (IAPWG) recommendations: Standardized testing protocol and the London classification for disorders of anorectal function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Neurogastroenterol Motil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20;32:e13679.</w:t>
      </w:r>
    </w:p>
    <w:p w14:paraId="76A235AC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12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Hinton JM, Lennard-Jones JE, Young AC. A ne method for studying gut transit times using radioopaque markers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Gut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1969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10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842-7.</w:t>
      </w:r>
    </w:p>
    <w:p w14:paraId="119A5A56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13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Roberts JP, Newell MS, Deeks JJ, et al. Oral [111In]DTPA scintigraphic assessment of colonic transit in constipated subjects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 xml:space="preserve">Dig Dis Sci 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1993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38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1032-9.</w:t>
      </w:r>
    </w:p>
    <w:p w14:paraId="3A67F658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14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 xml:space="preserve">Palit S, Bhan C, Lunniss PJ, et al. Evacuation proctography: a reappraisal of normal variability. </w:t>
      </w:r>
      <w:r w:rsidRPr="002D241E">
        <w:rPr>
          <w:rFonts w:ascii="Times New Roman" w:hAnsi="Times New Roman" w:cs="Times New Roman"/>
          <w:i/>
          <w:sz w:val="20"/>
          <w:szCs w:val="20"/>
          <w:lang w:val="nl-NL"/>
        </w:rPr>
        <w:t xml:space="preserve">Colorectal Dis </w:t>
      </w:r>
      <w:r w:rsidRPr="008E5D7E">
        <w:rPr>
          <w:rFonts w:ascii="Times New Roman" w:hAnsi="Times New Roman" w:cs="Times New Roman"/>
          <w:sz w:val="20"/>
          <w:szCs w:val="20"/>
          <w:lang w:val="nl-NL"/>
        </w:rPr>
        <w:t>2014;</w:t>
      </w:r>
      <w:r w:rsidRPr="00F863BF">
        <w:rPr>
          <w:rFonts w:ascii="Times New Roman" w:hAnsi="Times New Roman" w:cs="Times New Roman"/>
          <w:b/>
          <w:sz w:val="20"/>
          <w:szCs w:val="20"/>
          <w:lang w:val="nl-NL"/>
        </w:rPr>
        <w:t>16</w:t>
      </w:r>
      <w:r w:rsidRPr="008E5D7E">
        <w:rPr>
          <w:rFonts w:ascii="Times New Roman" w:hAnsi="Times New Roman" w:cs="Times New Roman"/>
          <w:sz w:val="20"/>
          <w:szCs w:val="20"/>
          <w:lang w:val="nl-NL"/>
        </w:rPr>
        <w:t>:538-46.</w:t>
      </w:r>
    </w:p>
    <w:p w14:paraId="790F8C87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nl-NL"/>
        </w:rPr>
        <w:t>15.</w:t>
      </w:r>
      <w:r w:rsidRPr="008E5D7E">
        <w:rPr>
          <w:rFonts w:ascii="Times New Roman" w:hAnsi="Times New Roman" w:cs="Times New Roman"/>
          <w:sz w:val="20"/>
          <w:szCs w:val="20"/>
          <w:lang w:val="nl-NL"/>
        </w:rPr>
        <w:tab/>
        <w:t xml:space="preserve">Grossi U, Di Tanna GL, Heinrich H, et al. 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Systematic review with meta-analysis: defecography should be a first-line diagnostic modality in patients with refractory constipation. 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>Aliment Pharmacol Ther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18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48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1186-1201.</w:t>
      </w:r>
    </w:p>
    <w:p w14:paraId="287FE752" w14:textId="77777777" w:rsidR="0077610B" w:rsidRPr="008E5D7E" w:rsidRDefault="0077610B" w:rsidP="005A49E6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t>16.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ab/>
        <w:t>Adusumilli S, Gosselink M, Fourie S, et al. Does the presence of a high grade internal rectal prolapse affect the outcome of pelvic floor retraining in patients with faecal incontinence or obstructed defaecation?</w:t>
      </w:r>
      <w:r w:rsidRPr="002D241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Colorectal Disease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 xml:space="preserve"> 2013;</w:t>
      </w:r>
      <w:r w:rsidRPr="00F863BF">
        <w:rPr>
          <w:rFonts w:ascii="Times New Roman" w:hAnsi="Times New Roman" w:cs="Times New Roman"/>
          <w:b/>
          <w:sz w:val="20"/>
          <w:szCs w:val="20"/>
          <w:lang w:val="en-GB"/>
        </w:rPr>
        <w:t>15</w:t>
      </w:r>
      <w:r w:rsidRPr="008E5D7E">
        <w:rPr>
          <w:rFonts w:ascii="Times New Roman" w:hAnsi="Times New Roman" w:cs="Times New Roman"/>
          <w:sz w:val="20"/>
          <w:szCs w:val="20"/>
          <w:lang w:val="en-GB"/>
        </w:rPr>
        <w:t>:e680-e685.</w:t>
      </w:r>
    </w:p>
    <w:p w14:paraId="4AC1A665" w14:textId="61FFAC3F" w:rsidR="003408E3" w:rsidRPr="008E5D7E" w:rsidRDefault="00DB7350" w:rsidP="005A49E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5D7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bookmarkEnd w:id="0"/>
    </w:p>
    <w:sectPr w:rsidR="003408E3" w:rsidRPr="008E5D7E" w:rsidSect="008E5D7E"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171DC" w14:textId="77777777" w:rsidR="00F27829" w:rsidRDefault="00F27829">
      <w:r>
        <w:separator/>
      </w:r>
    </w:p>
  </w:endnote>
  <w:endnote w:type="continuationSeparator" w:id="0">
    <w:p w14:paraId="474ADAFD" w14:textId="77777777" w:rsidR="00F27829" w:rsidRDefault="00F27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36057" w14:textId="77777777" w:rsidR="00F27829" w:rsidRDefault="00F27829">
      <w:r>
        <w:separator/>
      </w:r>
    </w:p>
  </w:footnote>
  <w:footnote w:type="continuationSeparator" w:id="0">
    <w:p w14:paraId="6B7F6F49" w14:textId="77777777" w:rsidR="00F27829" w:rsidRDefault="00F278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728067279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4504DB3" w14:textId="77777777" w:rsidR="00F27829" w:rsidRDefault="00F27829" w:rsidP="0077610B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7C19262" w14:textId="77777777" w:rsidR="00F27829" w:rsidRDefault="00F27829" w:rsidP="0077610B">
    <w:pPr>
      <w:pStyle w:val="Koptekst"/>
      <w:ind w:right="360"/>
    </w:pPr>
  </w:p>
  <w:p w14:paraId="0819A8F3" w14:textId="77777777" w:rsidR="00F27829" w:rsidRDefault="00F2782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1918428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6B037437" w14:textId="4799A54C" w:rsidR="00F27829" w:rsidRDefault="00F27829" w:rsidP="0077610B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4F0840">
          <w:rPr>
            <w:rStyle w:val="Paginanummer"/>
            <w:noProof/>
          </w:rPr>
          <w:t>11</w:t>
        </w:r>
        <w:r>
          <w:rPr>
            <w:rStyle w:val="Paginanummer"/>
          </w:rPr>
          <w:fldChar w:fldCharType="end"/>
        </w:r>
      </w:p>
    </w:sdtContent>
  </w:sdt>
  <w:p w14:paraId="7E8E4EFF" w14:textId="77777777" w:rsidR="00F27829" w:rsidRDefault="00F27829" w:rsidP="0077610B">
    <w:pPr>
      <w:pStyle w:val="Koptekst"/>
      <w:ind w:right="360"/>
    </w:pPr>
  </w:p>
  <w:p w14:paraId="347997EE" w14:textId="77777777" w:rsidR="00F27829" w:rsidRDefault="00F2782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D6B08"/>
    <w:multiLevelType w:val="hybridMultilevel"/>
    <w:tmpl w:val="A7AA93D0"/>
    <w:lvl w:ilvl="0" w:tplc="D7AEC81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E259A7"/>
    <w:multiLevelType w:val="hybridMultilevel"/>
    <w:tmpl w:val="B5587920"/>
    <w:lvl w:ilvl="0" w:tplc="08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894187"/>
    <w:multiLevelType w:val="hybridMultilevel"/>
    <w:tmpl w:val="B4C0E2BC"/>
    <w:lvl w:ilvl="0" w:tplc="08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256ED2"/>
    <w:multiLevelType w:val="hybridMultilevel"/>
    <w:tmpl w:val="B9BCF7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2323F7"/>
    <w:multiLevelType w:val="hybridMultilevel"/>
    <w:tmpl w:val="F912ED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9101E9E"/>
    <w:multiLevelType w:val="hybridMultilevel"/>
    <w:tmpl w:val="A8765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6C2398D"/>
    <w:multiLevelType w:val="hybridMultilevel"/>
    <w:tmpl w:val="CAEC45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5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20evpqsed28ez204vvfwhw09rxsxdxare&quot;&gt;My EndNote Library&lt;record-ids&gt;&lt;item&gt;89&lt;/item&gt;&lt;item&gt;98&lt;/item&gt;&lt;item&gt;106&lt;/item&gt;&lt;item&gt;140&lt;/item&gt;&lt;item&gt;142&lt;/item&gt;&lt;item&gt;143&lt;/item&gt;&lt;item&gt;239&lt;/item&gt;&lt;item&gt;265&lt;/item&gt;&lt;item&gt;320&lt;/item&gt;&lt;/record-ids&gt;&lt;/item&gt;&lt;/Libraries&gt;"/>
  </w:docVars>
  <w:rsids>
    <w:rsidRoot w:val="00DB7350"/>
    <w:rsid w:val="000A0271"/>
    <w:rsid w:val="000B2215"/>
    <w:rsid w:val="000C437D"/>
    <w:rsid w:val="00124EBD"/>
    <w:rsid w:val="00157CD7"/>
    <w:rsid w:val="001A53EE"/>
    <w:rsid w:val="001E0A81"/>
    <w:rsid w:val="002507DC"/>
    <w:rsid w:val="002B3D8A"/>
    <w:rsid w:val="002B6CDD"/>
    <w:rsid w:val="002D241E"/>
    <w:rsid w:val="00306290"/>
    <w:rsid w:val="003408E3"/>
    <w:rsid w:val="00375EBB"/>
    <w:rsid w:val="00442F72"/>
    <w:rsid w:val="004F0840"/>
    <w:rsid w:val="00550EA7"/>
    <w:rsid w:val="005A0319"/>
    <w:rsid w:val="005A49E6"/>
    <w:rsid w:val="005B044C"/>
    <w:rsid w:val="005C160D"/>
    <w:rsid w:val="005D340A"/>
    <w:rsid w:val="005D76C9"/>
    <w:rsid w:val="0062179F"/>
    <w:rsid w:val="00663CAA"/>
    <w:rsid w:val="0077610B"/>
    <w:rsid w:val="008D64D9"/>
    <w:rsid w:val="008E5D7E"/>
    <w:rsid w:val="009A3149"/>
    <w:rsid w:val="00A168B1"/>
    <w:rsid w:val="00B72B9D"/>
    <w:rsid w:val="00B753B9"/>
    <w:rsid w:val="00C04586"/>
    <w:rsid w:val="00C20587"/>
    <w:rsid w:val="00C26B8E"/>
    <w:rsid w:val="00C44FF6"/>
    <w:rsid w:val="00CD33E0"/>
    <w:rsid w:val="00DA66BE"/>
    <w:rsid w:val="00DB7350"/>
    <w:rsid w:val="00E84774"/>
    <w:rsid w:val="00EC7B13"/>
    <w:rsid w:val="00F27829"/>
    <w:rsid w:val="00F33317"/>
    <w:rsid w:val="00F75CDB"/>
    <w:rsid w:val="00F83AFB"/>
    <w:rsid w:val="00F8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923EA15"/>
  <w15:chartTrackingRefBased/>
  <w15:docId w15:val="{ECDA0CF3-0666-42F3-A715-7777EC876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B7350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DB735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B7350"/>
    <w:rPr>
      <w:rFonts w:ascii="Calibri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B735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B7350"/>
    <w:rPr>
      <w:rFonts w:ascii="Calibri" w:hAnsi="Calibri"/>
      <w:noProof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DB7350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735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7350"/>
    <w:pPr>
      <w:spacing w:after="160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7350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B735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B7350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DB7350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7350"/>
    <w:pPr>
      <w:spacing w:after="0"/>
    </w:pPr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7350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DB7350"/>
    <w:pPr>
      <w:spacing w:after="0" w:line="240" w:lineRule="auto"/>
    </w:pPr>
    <w:rPr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DB7350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B7350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DB7350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B7350"/>
    <w:rPr>
      <w:sz w:val="24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DB7350"/>
  </w:style>
  <w:style w:type="table" w:styleId="Tabelraster">
    <w:name w:val="Table Grid"/>
    <w:basedOn w:val="Standaardtabel"/>
    <w:uiPriority w:val="39"/>
    <w:rsid w:val="00DB73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qmro.qmul.ac.uk/xmlui/handle/123456789/8842" TargetMode="Externa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859</Words>
  <Characters>32228</Characters>
  <Application>Microsoft Office Word</Application>
  <DocSecurity>0</DocSecurity>
  <Lines>268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ebregt, P.F. (Paul)</dc:creator>
  <cp:keywords/>
  <dc:description/>
  <cp:lastModifiedBy>Vollebregt, Paul</cp:lastModifiedBy>
  <cp:revision>2</cp:revision>
  <dcterms:created xsi:type="dcterms:W3CDTF">2020-09-02T11:33:00Z</dcterms:created>
  <dcterms:modified xsi:type="dcterms:W3CDTF">2020-09-02T11:33:00Z</dcterms:modified>
</cp:coreProperties>
</file>